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984D7" w14:textId="6DCFCA98" w:rsidR="007477CD" w:rsidRDefault="007477CD" w:rsidP="007477CD">
      <w:pPr>
        <w:pStyle w:val="SupplementaryMaterial"/>
      </w:pPr>
      <w:r w:rsidRPr="001549D3">
        <w:t>Supplementary Material</w:t>
      </w:r>
    </w:p>
    <w:p w14:paraId="792D317A" w14:textId="259D84A6" w:rsidR="007477CD" w:rsidRPr="007477CD" w:rsidRDefault="00936570" w:rsidP="007477CD">
      <w:pPr>
        <w:pStyle w:val="ac"/>
        <w:widowControl/>
        <w:suppressLineNumbers/>
        <w:spacing w:after="360"/>
        <w:outlineLvl w:val="9"/>
        <w:rPr>
          <w:rFonts w:ascii="Times New Roman" w:eastAsiaTheme="minorEastAsia" w:hAnsi="Times New Roman" w:cs="Times New Roman"/>
          <w:bCs w:val="0"/>
          <w:kern w:val="0"/>
          <w:lang w:eastAsia="en-US"/>
        </w:rPr>
      </w:pPr>
      <w:r w:rsidRPr="00936570">
        <w:rPr>
          <w:rFonts w:ascii="Times New Roman" w:eastAsiaTheme="minorEastAsia" w:hAnsi="Times New Roman" w:cs="Times New Roman"/>
          <w:bCs w:val="0"/>
          <w:kern w:val="0"/>
          <w:lang w:eastAsia="en-US"/>
        </w:rPr>
        <w:t>Characteristics of cadmium accumulation and tolerance in apple plants grown in different soils</w:t>
      </w:r>
      <w:r w:rsidR="007477CD" w:rsidRPr="007477CD">
        <w:rPr>
          <w:rFonts w:ascii="Times New Roman" w:eastAsiaTheme="minorEastAsia" w:hAnsi="Times New Roman" w:cs="Times New Roman"/>
          <w:bCs w:val="0"/>
          <w:kern w:val="0"/>
          <w:lang w:eastAsia="en-US"/>
        </w:rPr>
        <w:t xml:space="preserve"> </w:t>
      </w:r>
    </w:p>
    <w:p w14:paraId="358814F2" w14:textId="5E54210D" w:rsidR="007477CD" w:rsidRDefault="007477CD" w:rsidP="007477CD">
      <w:pPr>
        <w:pStyle w:val="AuthorList"/>
        <w:rPr>
          <w:vertAlign w:val="superscript"/>
          <w:lang w:eastAsia="zh-CN"/>
        </w:rPr>
      </w:pPr>
      <w:r w:rsidRPr="00793CDA">
        <w:t>Xiaolei Zhuang</w:t>
      </w:r>
      <w:r>
        <w:rPr>
          <w:vertAlign w:val="superscript"/>
          <w:lang w:eastAsia="zh-CN"/>
        </w:rPr>
        <w:t>1</w:t>
      </w:r>
      <w:r w:rsidRPr="00793CDA">
        <w:rPr>
          <w:vertAlign w:val="superscript"/>
        </w:rPr>
        <w:t>,</w:t>
      </w:r>
      <w:r>
        <w:rPr>
          <w:vertAlign w:val="superscript"/>
          <w:lang w:eastAsia="zh-CN"/>
        </w:rPr>
        <w:t>2</w:t>
      </w:r>
      <w:r w:rsidRPr="00793CDA">
        <w:t>, Huixue Wan</w:t>
      </w:r>
      <w:r>
        <w:rPr>
          <w:vertAlign w:val="superscript"/>
          <w:lang w:eastAsia="zh-CN"/>
        </w:rPr>
        <w:t>1</w:t>
      </w:r>
      <w:r w:rsidRPr="00793CDA">
        <w:rPr>
          <w:vertAlign w:val="superscript"/>
        </w:rPr>
        <w:t>,</w:t>
      </w:r>
      <w:r>
        <w:rPr>
          <w:vertAlign w:val="superscript"/>
          <w:lang w:eastAsia="zh-CN"/>
        </w:rPr>
        <w:t>2</w:t>
      </w:r>
      <w:r w:rsidRPr="00793CDA">
        <w:t>, Hongyu Wang</w:t>
      </w:r>
      <w:r>
        <w:rPr>
          <w:vertAlign w:val="superscript"/>
          <w:lang w:eastAsia="zh-CN"/>
        </w:rPr>
        <w:t>1</w:t>
      </w:r>
      <w:r w:rsidRPr="00793CDA">
        <w:rPr>
          <w:rFonts w:eastAsiaTheme="minorEastAsia"/>
          <w:lang w:eastAsia="zh-CN"/>
        </w:rPr>
        <w:t xml:space="preserve">, </w:t>
      </w:r>
      <w:r w:rsidRPr="00793CDA">
        <w:t>Sijun Qin</w:t>
      </w:r>
      <w:r>
        <w:rPr>
          <w:vertAlign w:val="superscript"/>
          <w:lang w:eastAsia="zh-CN"/>
        </w:rPr>
        <w:t>1</w:t>
      </w:r>
      <w:r w:rsidRPr="00793CDA">
        <w:rPr>
          <w:vertAlign w:val="superscript"/>
        </w:rPr>
        <w:t>,</w:t>
      </w:r>
      <w:r>
        <w:rPr>
          <w:vertAlign w:val="superscript"/>
          <w:lang w:eastAsia="zh-CN"/>
        </w:rPr>
        <w:t>2</w:t>
      </w:r>
      <w:r w:rsidRPr="00793CDA">
        <w:t>, Jiali He</w:t>
      </w:r>
      <w:r>
        <w:rPr>
          <w:vertAlign w:val="superscript"/>
          <w:lang w:eastAsia="zh-CN"/>
        </w:rPr>
        <w:t>1</w:t>
      </w:r>
      <w:r w:rsidRPr="00793CDA">
        <w:rPr>
          <w:vertAlign w:val="superscript"/>
        </w:rPr>
        <w:t>,</w:t>
      </w:r>
      <w:r>
        <w:rPr>
          <w:vertAlign w:val="superscript"/>
          <w:lang w:eastAsia="zh-CN"/>
        </w:rPr>
        <w:t>2</w:t>
      </w:r>
      <w:r w:rsidRPr="00793CDA">
        <w:rPr>
          <w:vertAlign w:val="superscript"/>
        </w:rPr>
        <w:t>*</w:t>
      </w:r>
      <w:r w:rsidRPr="00793CDA">
        <w:t xml:space="preserve">, </w:t>
      </w:r>
      <w:r w:rsidRPr="005278AA">
        <w:t>Deguo Lyu</w:t>
      </w:r>
      <w:r>
        <w:rPr>
          <w:vertAlign w:val="superscript"/>
          <w:lang w:eastAsia="zh-CN"/>
        </w:rPr>
        <w:t>1</w:t>
      </w:r>
      <w:r w:rsidRPr="005278AA">
        <w:rPr>
          <w:vertAlign w:val="superscript"/>
        </w:rPr>
        <w:t>,</w:t>
      </w:r>
      <w:r>
        <w:rPr>
          <w:vertAlign w:val="superscript"/>
          <w:lang w:eastAsia="zh-CN"/>
        </w:rPr>
        <w:t>2</w:t>
      </w:r>
      <w:r w:rsidR="00DE4ACC" w:rsidRPr="00793CDA">
        <w:rPr>
          <w:vertAlign w:val="superscript"/>
        </w:rPr>
        <w:t>*</w:t>
      </w:r>
    </w:p>
    <w:p w14:paraId="36170292" w14:textId="77777777" w:rsidR="007477CD" w:rsidRPr="007477CD" w:rsidRDefault="007477CD" w:rsidP="007477CD"/>
    <w:p w14:paraId="084BE8A3" w14:textId="59D072CE" w:rsidR="007477CD" w:rsidRPr="007477CD" w:rsidRDefault="007477CD" w:rsidP="007477CD">
      <w:pPr>
        <w:widowControl/>
        <w:rPr>
          <w:rFonts w:ascii="Times New Roman" w:hAnsi="Times New Roman"/>
          <w:bCs/>
          <w:kern w:val="0"/>
          <w:sz w:val="24"/>
          <w:szCs w:val="24"/>
          <w:lang w:eastAsia="en-US"/>
        </w:rPr>
      </w:pPr>
      <w:r w:rsidRPr="007477CD">
        <w:rPr>
          <w:rFonts w:ascii="Times New Roman" w:hAnsi="Times New Roman"/>
          <w:b/>
          <w:kern w:val="0"/>
          <w:sz w:val="24"/>
          <w:szCs w:val="24"/>
          <w:lang w:eastAsia="en-US"/>
        </w:rPr>
        <w:t xml:space="preserve">* Correspondence: </w:t>
      </w:r>
      <w:r w:rsidRPr="007477CD">
        <w:rPr>
          <w:rFonts w:ascii="Times New Roman" w:hAnsi="Times New Roman"/>
          <w:b/>
          <w:kern w:val="0"/>
          <w:sz w:val="24"/>
          <w:szCs w:val="24"/>
          <w:lang w:eastAsia="en-US"/>
        </w:rPr>
        <w:br/>
      </w:r>
      <w:r w:rsidRPr="007477CD">
        <w:rPr>
          <w:rFonts w:ascii="Times New Roman" w:hAnsi="Times New Roman"/>
          <w:b/>
          <w:sz w:val="24"/>
          <w:szCs w:val="24"/>
        </w:rPr>
        <w:t xml:space="preserve">Name: </w:t>
      </w:r>
      <w:r w:rsidRPr="007477CD">
        <w:rPr>
          <w:rFonts w:ascii="Times New Roman" w:hAnsi="Times New Roman"/>
          <w:bCs/>
          <w:kern w:val="0"/>
          <w:sz w:val="24"/>
          <w:szCs w:val="24"/>
          <w:lang w:eastAsia="en-US"/>
        </w:rPr>
        <w:t>Jiali He</w:t>
      </w:r>
      <w:bookmarkStart w:id="0" w:name="_Hlk129811165"/>
      <w:r w:rsidR="003E0C47">
        <w:rPr>
          <w:rFonts w:ascii="Times New Roman" w:hAnsi="Times New Roman"/>
          <w:bCs/>
          <w:kern w:val="0"/>
          <w:sz w:val="24"/>
          <w:szCs w:val="24"/>
        </w:rPr>
        <w:t xml:space="preserve">, </w:t>
      </w:r>
      <w:r w:rsidR="003E0C47" w:rsidRPr="003E0C47">
        <w:rPr>
          <w:rFonts w:ascii="Times New Roman" w:hAnsi="Times New Roman"/>
          <w:bCs/>
          <w:kern w:val="0"/>
          <w:sz w:val="24"/>
          <w:szCs w:val="24"/>
        </w:rPr>
        <w:t>Deguo Lyu</w:t>
      </w:r>
      <w:bookmarkEnd w:id="0"/>
    </w:p>
    <w:p w14:paraId="30878317" w14:textId="1A13E275" w:rsidR="007477CD" w:rsidRPr="007477CD" w:rsidRDefault="007477CD" w:rsidP="007477CD">
      <w:pPr>
        <w:widowControl/>
        <w:rPr>
          <w:rFonts w:ascii="Times New Roman" w:hAnsi="Times New Roman"/>
          <w:b/>
          <w:kern w:val="0"/>
          <w:sz w:val="24"/>
          <w:szCs w:val="24"/>
          <w:lang w:eastAsia="en-US"/>
        </w:rPr>
        <w:sectPr w:rsidR="007477CD" w:rsidRPr="007477CD" w:rsidSect="007477C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7477CD">
        <w:rPr>
          <w:rFonts w:ascii="Times New Roman" w:hAnsi="Times New Roman"/>
          <w:b/>
          <w:sz w:val="24"/>
          <w:szCs w:val="24"/>
        </w:rPr>
        <w:t>Tel:</w:t>
      </w:r>
      <w:r w:rsidRPr="007477CD">
        <w:rPr>
          <w:rFonts w:ascii="Times New Roman" w:hAnsi="Times New Roman"/>
          <w:sz w:val="24"/>
          <w:szCs w:val="24"/>
        </w:rPr>
        <w:t xml:space="preserve"> </w:t>
      </w:r>
      <w:r w:rsidRPr="007477CD">
        <w:rPr>
          <w:rFonts w:ascii="Times New Roman" w:hAnsi="Times New Roman"/>
          <w:bCs/>
          <w:kern w:val="0"/>
          <w:sz w:val="24"/>
          <w:szCs w:val="24"/>
          <w:lang w:eastAsia="en-US"/>
        </w:rPr>
        <w:t>0086-24-88487143</w:t>
      </w:r>
      <w:r w:rsidRPr="007477CD">
        <w:rPr>
          <w:rFonts w:ascii="Times New Roman" w:hAnsi="Times New Roman"/>
          <w:bCs/>
          <w:kern w:val="0"/>
          <w:sz w:val="24"/>
          <w:szCs w:val="24"/>
          <w:lang w:eastAsia="en-US"/>
        </w:rPr>
        <w:br/>
      </w:r>
      <w:r w:rsidRPr="007477CD">
        <w:rPr>
          <w:rFonts w:ascii="Times New Roman" w:hAnsi="Times New Roman"/>
          <w:b/>
          <w:sz w:val="24"/>
          <w:szCs w:val="24"/>
        </w:rPr>
        <w:t>E-mail:</w:t>
      </w:r>
      <w:r w:rsidRPr="007477CD">
        <w:rPr>
          <w:rFonts w:ascii="Times New Roman" w:hAnsi="Times New Roman"/>
          <w:sz w:val="24"/>
          <w:szCs w:val="24"/>
        </w:rPr>
        <w:t xml:space="preserve"> </w:t>
      </w:r>
      <w:bookmarkStart w:id="1" w:name="_Hlk129811178"/>
      <w:r w:rsidR="003E0C47">
        <w:rPr>
          <w:rFonts w:ascii="Times New Roman" w:hAnsi="Times New Roman"/>
          <w:sz w:val="24"/>
          <w:szCs w:val="24"/>
        </w:rPr>
        <w:t>J</w:t>
      </w:r>
      <w:r w:rsidR="003E0C47" w:rsidRPr="003E0C47">
        <w:rPr>
          <w:rFonts w:ascii="Times New Roman" w:hAnsi="Times New Roman"/>
          <w:bCs/>
          <w:kern w:val="0"/>
          <w:sz w:val="24"/>
          <w:szCs w:val="24"/>
          <w:lang w:eastAsia="en-US"/>
        </w:rPr>
        <w:t>iali He (hejiali1017@163.com; hejiali1017@syau.edu.cn), Deguo Lyu (lvdeguo@163.com)</w:t>
      </w:r>
      <w:bookmarkEnd w:id="1"/>
    </w:p>
    <w:p w14:paraId="0B564D57" w14:textId="7DC0C1E9" w:rsidR="007477CD" w:rsidRPr="007477CD" w:rsidRDefault="007477CD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14:paraId="691C90F7" w14:textId="2939884F" w:rsidR="006A66E6" w:rsidRPr="00422D1E" w:rsidRDefault="006A66E6" w:rsidP="002C5B51">
      <w:pPr>
        <w:spacing w:line="288" w:lineRule="auto"/>
        <w:rPr>
          <w:rFonts w:ascii="Times New Roman" w:hAnsi="Times New Roman"/>
          <w:sz w:val="24"/>
          <w:szCs w:val="24"/>
        </w:rPr>
      </w:pPr>
      <w:r w:rsidRPr="00CD1319">
        <w:rPr>
          <w:rFonts w:ascii="Times New Roman" w:hAnsi="Times New Roman"/>
          <w:b/>
          <w:sz w:val="24"/>
          <w:szCs w:val="24"/>
        </w:rPr>
        <w:t>Table S1</w:t>
      </w:r>
      <w:r w:rsidRPr="00422D1E">
        <w:rPr>
          <w:rFonts w:ascii="Times New Roman" w:hAnsi="Times New Roman"/>
          <w:sz w:val="24"/>
          <w:szCs w:val="24"/>
        </w:rPr>
        <w:t xml:space="preserve"> Primers used for qRT-PCR</w:t>
      </w:r>
      <w:r w:rsidR="00B31795">
        <w:rPr>
          <w:rFonts w:ascii="Times New Roman" w:hAnsi="Times New Roman"/>
          <w:sz w:val="24"/>
          <w:szCs w:val="24"/>
        </w:rPr>
        <w:t>.</w:t>
      </w:r>
      <w:r w:rsidRPr="00422D1E">
        <w:rPr>
          <w:rFonts w:ascii="Times New Roman" w:hAnsi="Times New Roman"/>
          <w:sz w:val="24"/>
          <w:szCs w:val="24"/>
        </w:rPr>
        <w:tab/>
      </w:r>
      <w:r w:rsidRPr="00422D1E">
        <w:rPr>
          <w:rFonts w:ascii="Times New Roman" w:hAnsi="Times New Roman"/>
          <w:sz w:val="24"/>
          <w:szCs w:val="24"/>
        </w:rPr>
        <w:tab/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48"/>
        <w:gridCol w:w="3854"/>
        <w:gridCol w:w="3895"/>
        <w:gridCol w:w="4002"/>
      </w:tblGrid>
      <w:tr w:rsidR="006A66E6" w:rsidRPr="00DB54F7" w14:paraId="775E6319" w14:textId="77777777" w:rsidTr="000A59BE">
        <w:trPr>
          <w:trHeight w:val="380"/>
        </w:trPr>
        <w:tc>
          <w:tcPr>
            <w:tcW w:w="154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F24CAB" w14:textId="77777777" w:rsidR="006A66E6" w:rsidRPr="002B51EA" w:rsidRDefault="006A66E6" w:rsidP="00857620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2B51EA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Gene name</w:t>
            </w:r>
          </w:p>
        </w:tc>
        <w:tc>
          <w:tcPr>
            <w:tcW w:w="385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73F60A" w14:textId="77777777" w:rsidR="006A66E6" w:rsidRPr="002B51EA" w:rsidRDefault="006A66E6" w:rsidP="00857620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2B51EA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Description</w:t>
            </w:r>
          </w:p>
        </w:tc>
        <w:tc>
          <w:tcPr>
            <w:tcW w:w="389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B2C721" w14:textId="77777777" w:rsidR="006A66E6" w:rsidRPr="002B51EA" w:rsidRDefault="006A66E6" w:rsidP="00857620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2B51EA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Primer-Forward</w:t>
            </w:r>
          </w:p>
        </w:tc>
        <w:tc>
          <w:tcPr>
            <w:tcW w:w="400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8E3399" w14:textId="77777777" w:rsidR="006A66E6" w:rsidRPr="002B51EA" w:rsidRDefault="006A66E6" w:rsidP="00857620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2B51EA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Primer-Reverse</w:t>
            </w:r>
          </w:p>
        </w:tc>
      </w:tr>
      <w:tr w:rsidR="0001356C" w:rsidRPr="00DB54F7" w14:paraId="611D92A1" w14:textId="77777777" w:rsidTr="000A59BE">
        <w:trPr>
          <w:trHeight w:hRule="exact" w:val="340"/>
        </w:trPr>
        <w:tc>
          <w:tcPr>
            <w:tcW w:w="1548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B0CB349" w14:textId="77777777" w:rsidR="0001356C" w:rsidRPr="00DB54F7" w:rsidRDefault="0001356C" w:rsidP="00857620">
            <w:pPr>
              <w:jc w:val="left"/>
              <w:rPr>
                <w:rFonts w:ascii="Times New Roman" w:hAnsi="Times New Roman"/>
                <w:i/>
                <w:sz w:val="16"/>
                <w:szCs w:val="16"/>
              </w:rPr>
            </w:pPr>
            <w:r w:rsidRPr="00DB54F7">
              <w:rPr>
                <w:rFonts w:ascii="Times New Roman" w:hAnsi="Times New Roman"/>
                <w:i/>
                <w:sz w:val="16"/>
                <w:szCs w:val="16"/>
              </w:rPr>
              <w:t xml:space="preserve">HA11 </w:t>
            </w:r>
            <w:r w:rsidRPr="00DB54F7">
              <w:rPr>
                <w:rFonts w:ascii="Times New Roman" w:hAnsi="Times New Roman"/>
                <w:bCs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3854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46E571" w14:textId="77777777" w:rsidR="0001356C" w:rsidRPr="00DB54F7" w:rsidRDefault="0001356C" w:rsidP="00857620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DB54F7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6"/>
                <w:lang w:bidi="ar"/>
              </w:rPr>
              <w:t>PM H</w:t>
            </w:r>
            <w:r w:rsidRPr="00DB54F7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6"/>
                <w:vertAlign w:val="superscript"/>
                <w:lang w:bidi="ar"/>
              </w:rPr>
              <w:t>+</w:t>
            </w:r>
            <w:r w:rsidRPr="00DB54F7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6"/>
                <w:lang w:bidi="ar"/>
              </w:rPr>
              <w:t>-ATP</w:t>
            </w:r>
            <w:r w:rsidRPr="00DB54F7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ase</w:t>
            </w:r>
          </w:p>
        </w:tc>
        <w:tc>
          <w:tcPr>
            <w:tcW w:w="3895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DCE583" w14:textId="77777777" w:rsidR="0001356C" w:rsidRPr="00DB54F7" w:rsidRDefault="0001356C" w:rsidP="00857620">
            <w:pPr>
              <w:pStyle w:val="HTML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 w:rsidRPr="00DB54F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bidi="ar"/>
              </w:rPr>
              <w:t>5’-</w:t>
            </w:r>
            <w:r w:rsidRPr="00DB54F7"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  <w:t>TGCTTTGCTAGGACAGGACA</w:t>
            </w:r>
            <w:r w:rsidRPr="00DB54F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bidi="ar"/>
              </w:rPr>
              <w:t>-3’</w:t>
            </w:r>
          </w:p>
        </w:tc>
        <w:tc>
          <w:tcPr>
            <w:tcW w:w="4002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5D94AD" w14:textId="77777777" w:rsidR="0001356C" w:rsidRPr="00DB54F7" w:rsidRDefault="0001356C" w:rsidP="00857620">
            <w:pPr>
              <w:pStyle w:val="HTML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 w:rsidRPr="00DB54F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bidi="ar"/>
              </w:rPr>
              <w:t>5’-</w:t>
            </w:r>
            <w:r w:rsidRPr="00DB54F7"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  <w:t>GAAGCACTACGAGCAGCATC</w:t>
            </w:r>
            <w:r w:rsidRPr="00DB54F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bidi="ar"/>
              </w:rPr>
              <w:t>-3’</w:t>
            </w:r>
          </w:p>
        </w:tc>
      </w:tr>
      <w:tr w:rsidR="0001356C" w:rsidRPr="00DB54F7" w14:paraId="658C0DC4" w14:textId="77777777" w:rsidTr="008D0BE2">
        <w:trPr>
          <w:trHeight w:hRule="exact" w:val="340"/>
        </w:trPr>
        <w:tc>
          <w:tcPr>
            <w:tcW w:w="1548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68F05E7" w14:textId="77777777" w:rsidR="0001356C" w:rsidRPr="00DB54F7" w:rsidRDefault="0001356C" w:rsidP="00857620">
            <w:pPr>
              <w:jc w:val="left"/>
              <w:rPr>
                <w:rFonts w:ascii="Times New Roman" w:hAnsi="Times New Roman"/>
                <w:i/>
                <w:sz w:val="16"/>
                <w:szCs w:val="16"/>
              </w:rPr>
            </w:pPr>
            <w:r w:rsidRPr="00DB54F7">
              <w:rPr>
                <w:rFonts w:ascii="Times New Roman" w:hAnsi="Times New Roman"/>
                <w:i/>
                <w:sz w:val="16"/>
                <w:szCs w:val="16"/>
              </w:rPr>
              <w:t>VHA4</w:t>
            </w:r>
            <w:r w:rsidRPr="00DB54F7">
              <w:rPr>
                <w:rFonts w:ascii="Times New Roman" w:hAnsi="Times New Roman"/>
                <w:bCs/>
                <w:kern w:val="0"/>
                <w:sz w:val="16"/>
                <w:szCs w:val="16"/>
                <w:vertAlign w:val="superscript"/>
                <w:lang w:bidi="ar"/>
              </w:rPr>
              <w:t xml:space="preserve"> a</w:t>
            </w:r>
          </w:p>
        </w:tc>
        <w:tc>
          <w:tcPr>
            <w:tcW w:w="385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E23978" w14:textId="77777777" w:rsidR="0001356C" w:rsidRPr="00DB54F7" w:rsidRDefault="0001356C" w:rsidP="00857620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DB54F7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6"/>
                <w:lang w:bidi="ar"/>
              </w:rPr>
              <w:t>PM H</w:t>
            </w:r>
            <w:r w:rsidRPr="00DB54F7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6"/>
                <w:vertAlign w:val="superscript"/>
                <w:lang w:bidi="ar"/>
              </w:rPr>
              <w:t>+</w:t>
            </w:r>
            <w:r w:rsidRPr="00DB54F7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6"/>
                <w:lang w:bidi="ar"/>
              </w:rPr>
              <w:t>-ATP</w:t>
            </w:r>
            <w:r w:rsidRPr="00DB54F7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ase</w:t>
            </w:r>
          </w:p>
        </w:tc>
        <w:tc>
          <w:tcPr>
            <w:tcW w:w="389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C3A688" w14:textId="77777777" w:rsidR="0001356C" w:rsidRPr="00DB54F7" w:rsidRDefault="0001356C" w:rsidP="008576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DB54F7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5’-</w:t>
            </w:r>
            <w:r w:rsidRPr="00DB54F7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GATGGTGTCAATGATGCCCC</w:t>
            </w:r>
            <w:r w:rsidRPr="00DB54F7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3’</w:t>
            </w:r>
          </w:p>
        </w:tc>
        <w:tc>
          <w:tcPr>
            <w:tcW w:w="400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D885A6" w14:textId="77777777" w:rsidR="0001356C" w:rsidRPr="00DB54F7" w:rsidRDefault="0001356C" w:rsidP="008576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DB54F7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5’-</w:t>
            </w:r>
            <w:r w:rsidRPr="00DB54F7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ACACTCAATCCGGGTTCTGT</w:t>
            </w:r>
            <w:r w:rsidRPr="00DB54F7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3’</w:t>
            </w:r>
          </w:p>
        </w:tc>
      </w:tr>
      <w:tr w:rsidR="0001356C" w:rsidRPr="00DB54F7" w14:paraId="165297FD" w14:textId="77777777" w:rsidTr="008D0BE2">
        <w:trPr>
          <w:trHeight w:hRule="exact" w:val="340"/>
        </w:trPr>
        <w:tc>
          <w:tcPr>
            <w:tcW w:w="1548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8F8F796" w14:textId="77777777" w:rsidR="0001356C" w:rsidRPr="00DB54F7" w:rsidRDefault="0001356C" w:rsidP="00857620">
            <w:pPr>
              <w:jc w:val="left"/>
              <w:rPr>
                <w:rFonts w:ascii="Times New Roman" w:hAnsi="Times New Roman"/>
                <w:i/>
                <w:sz w:val="16"/>
                <w:szCs w:val="16"/>
              </w:rPr>
            </w:pPr>
            <w:r w:rsidRPr="00DB54F7">
              <w:rPr>
                <w:rFonts w:ascii="Times New Roman" w:hAnsi="Times New Roman"/>
                <w:i/>
                <w:sz w:val="16"/>
                <w:szCs w:val="16"/>
              </w:rPr>
              <w:t>ZIP6</w:t>
            </w:r>
            <w:r w:rsidRPr="00DB54F7">
              <w:rPr>
                <w:rFonts w:ascii="Times New Roman" w:hAnsi="Times New Roman"/>
                <w:bCs/>
                <w:kern w:val="0"/>
                <w:sz w:val="16"/>
                <w:szCs w:val="16"/>
                <w:vertAlign w:val="superscript"/>
                <w:lang w:bidi="ar"/>
              </w:rPr>
              <w:t xml:space="preserve"> a</w:t>
            </w:r>
          </w:p>
        </w:tc>
        <w:tc>
          <w:tcPr>
            <w:tcW w:w="385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3F181A" w14:textId="77777777" w:rsidR="0001356C" w:rsidRPr="00DB54F7" w:rsidRDefault="0001356C" w:rsidP="008576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DB54F7"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6"/>
                <w:lang w:bidi="ar"/>
              </w:rPr>
              <w:t>zinc transporter</w:t>
            </w:r>
          </w:p>
        </w:tc>
        <w:tc>
          <w:tcPr>
            <w:tcW w:w="389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8C526C" w14:textId="77777777" w:rsidR="0001356C" w:rsidRPr="00DB54F7" w:rsidRDefault="0001356C" w:rsidP="008576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DB54F7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5’-</w:t>
            </w:r>
            <w:r w:rsidRPr="00DB54F7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CGGTGGGTGTGGAGAGTAAT</w:t>
            </w:r>
            <w:r w:rsidRPr="00DB54F7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3’</w:t>
            </w:r>
          </w:p>
        </w:tc>
        <w:tc>
          <w:tcPr>
            <w:tcW w:w="400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42BCD2" w14:textId="77777777" w:rsidR="0001356C" w:rsidRPr="00DB54F7" w:rsidRDefault="0001356C" w:rsidP="0085762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DB54F7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5’-</w:t>
            </w:r>
            <w:r w:rsidRPr="00DB54F7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ATGTAGGCTGTTGTCCCGAA</w:t>
            </w:r>
            <w:r w:rsidRPr="00DB54F7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3’</w:t>
            </w:r>
          </w:p>
        </w:tc>
      </w:tr>
      <w:tr w:rsidR="0001356C" w:rsidRPr="00DB54F7" w14:paraId="4CEB911E" w14:textId="77777777" w:rsidTr="008D0BE2">
        <w:trPr>
          <w:trHeight w:hRule="exact" w:val="340"/>
        </w:trPr>
        <w:tc>
          <w:tcPr>
            <w:tcW w:w="1548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99D7443" w14:textId="77777777" w:rsidR="0001356C" w:rsidRPr="00DB54F7" w:rsidRDefault="0001356C" w:rsidP="00857620">
            <w:pPr>
              <w:jc w:val="left"/>
              <w:rPr>
                <w:rFonts w:ascii="Times New Roman" w:hAnsi="Times New Roman"/>
                <w:i/>
                <w:sz w:val="16"/>
                <w:szCs w:val="16"/>
              </w:rPr>
            </w:pPr>
            <w:r w:rsidRPr="00DB54F7">
              <w:rPr>
                <w:rFonts w:ascii="Times New Roman" w:hAnsi="Times New Roman"/>
                <w:i/>
                <w:sz w:val="16"/>
                <w:szCs w:val="16"/>
              </w:rPr>
              <w:t>IRT1</w:t>
            </w:r>
            <w:r w:rsidRPr="00DB54F7">
              <w:rPr>
                <w:rFonts w:ascii="Times New Roman" w:hAnsi="Times New Roman"/>
                <w:bCs/>
                <w:kern w:val="0"/>
                <w:sz w:val="16"/>
                <w:szCs w:val="16"/>
                <w:vertAlign w:val="superscript"/>
                <w:lang w:bidi="ar"/>
              </w:rPr>
              <w:t xml:space="preserve"> b</w:t>
            </w:r>
          </w:p>
        </w:tc>
        <w:tc>
          <w:tcPr>
            <w:tcW w:w="385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8226C0" w14:textId="77777777" w:rsidR="0001356C" w:rsidRPr="00DB54F7" w:rsidRDefault="0001356C" w:rsidP="00857620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DB54F7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iron transporter</w:t>
            </w:r>
          </w:p>
        </w:tc>
        <w:tc>
          <w:tcPr>
            <w:tcW w:w="389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1569B2" w14:textId="77777777" w:rsidR="0001356C" w:rsidRPr="00DB54F7" w:rsidRDefault="0001356C" w:rsidP="00857620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DB54F7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5’-</w:t>
            </w:r>
            <w:r w:rsidRPr="00DB54F7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TTGACAAGGGAGAAAACGGAGAC</w:t>
            </w:r>
            <w:r w:rsidRPr="00DB54F7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3’</w:t>
            </w:r>
          </w:p>
        </w:tc>
        <w:tc>
          <w:tcPr>
            <w:tcW w:w="400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849240" w14:textId="77777777" w:rsidR="0001356C" w:rsidRPr="00DB54F7" w:rsidRDefault="0001356C" w:rsidP="00857620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DB54F7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5’-</w:t>
            </w:r>
            <w:r w:rsidRPr="00DB54F7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AACAACTGAATGGACAATGATACCC</w:t>
            </w:r>
            <w:r w:rsidRPr="00DB54F7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3’</w:t>
            </w:r>
          </w:p>
        </w:tc>
      </w:tr>
      <w:tr w:rsidR="0001356C" w:rsidRPr="00DB54F7" w14:paraId="27D4BACC" w14:textId="77777777" w:rsidTr="008D0BE2">
        <w:trPr>
          <w:trHeight w:hRule="exact" w:val="340"/>
        </w:trPr>
        <w:tc>
          <w:tcPr>
            <w:tcW w:w="1548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42B0D02" w14:textId="77777777" w:rsidR="0001356C" w:rsidRPr="00DB54F7" w:rsidRDefault="0001356C" w:rsidP="00857620">
            <w:pPr>
              <w:jc w:val="left"/>
              <w:rPr>
                <w:rFonts w:ascii="Times New Roman" w:hAnsi="Times New Roman"/>
                <w:i/>
                <w:sz w:val="16"/>
                <w:szCs w:val="16"/>
              </w:rPr>
            </w:pPr>
            <w:r w:rsidRPr="00DB54F7">
              <w:rPr>
                <w:rFonts w:ascii="Times New Roman" w:hAnsi="Times New Roman"/>
                <w:i/>
                <w:sz w:val="16"/>
                <w:szCs w:val="16"/>
              </w:rPr>
              <w:t>NAS1</w:t>
            </w:r>
            <w:r w:rsidRPr="00DB54F7">
              <w:rPr>
                <w:rFonts w:ascii="Times New Roman" w:hAnsi="Times New Roman"/>
                <w:bCs/>
                <w:kern w:val="0"/>
                <w:sz w:val="16"/>
                <w:szCs w:val="16"/>
                <w:vertAlign w:val="superscript"/>
                <w:lang w:bidi="ar"/>
              </w:rPr>
              <w:t xml:space="preserve"> b</w:t>
            </w:r>
          </w:p>
        </w:tc>
        <w:tc>
          <w:tcPr>
            <w:tcW w:w="385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9EC8CB" w14:textId="77777777" w:rsidR="0001356C" w:rsidRPr="00DB54F7" w:rsidRDefault="0001356C" w:rsidP="00857620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DB54F7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nicotianamine synthase</w:t>
            </w:r>
          </w:p>
        </w:tc>
        <w:tc>
          <w:tcPr>
            <w:tcW w:w="389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89B6AA" w14:textId="77777777" w:rsidR="0001356C" w:rsidRPr="00DB54F7" w:rsidRDefault="0001356C" w:rsidP="00857620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DB54F7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5’-</w:t>
            </w:r>
            <w:r w:rsidRPr="00DB54F7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CGATGTTTCCAAGTTATGCCAA</w:t>
            </w:r>
            <w:r w:rsidRPr="00DB54F7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3’</w:t>
            </w:r>
          </w:p>
        </w:tc>
        <w:tc>
          <w:tcPr>
            <w:tcW w:w="400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3163F6" w14:textId="77777777" w:rsidR="0001356C" w:rsidRPr="00DB54F7" w:rsidRDefault="0001356C" w:rsidP="00857620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DB54F7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5’-</w:t>
            </w:r>
            <w:r w:rsidRPr="00DB54F7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TTCTCCAAAAGTCCTTCTGCCT</w:t>
            </w:r>
            <w:r w:rsidRPr="00DB54F7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3’</w:t>
            </w:r>
          </w:p>
        </w:tc>
      </w:tr>
      <w:tr w:rsidR="0001356C" w:rsidRPr="00DB54F7" w14:paraId="4D521BDA" w14:textId="77777777" w:rsidTr="008D0BE2">
        <w:trPr>
          <w:trHeight w:hRule="exact" w:val="340"/>
        </w:trPr>
        <w:tc>
          <w:tcPr>
            <w:tcW w:w="1548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70EE333" w14:textId="77777777" w:rsidR="0001356C" w:rsidRPr="00DB54F7" w:rsidRDefault="0001356C" w:rsidP="00857620">
            <w:pPr>
              <w:jc w:val="left"/>
              <w:rPr>
                <w:rFonts w:ascii="Times New Roman" w:hAnsi="Times New Roman"/>
                <w:i/>
                <w:sz w:val="16"/>
                <w:szCs w:val="16"/>
              </w:rPr>
            </w:pPr>
            <w:r w:rsidRPr="00DB54F7">
              <w:rPr>
                <w:rFonts w:ascii="Times New Roman" w:hAnsi="Times New Roman"/>
                <w:i/>
                <w:sz w:val="16"/>
                <w:szCs w:val="16"/>
              </w:rPr>
              <w:t xml:space="preserve">MT2 </w:t>
            </w:r>
            <w:r w:rsidRPr="00DB54F7">
              <w:rPr>
                <w:rFonts w:ascii="Times New Roman" w:hAnsi="Times New Roman"/>
                <w:bCs/>
                <w:kern w:val="0"/>
                <w:sz w:val="16"/>
                <w:szCs w:val="16"/>
                <w:vertAlign w:val="superscript"/>
                <w:lang w:bidi="ar"/>
              </w:rPr>
              <w:t>c</w:t>
            </w:r>
          </w:p>
        </w:tc>
        <w:tc>
          <w:tcPr>
            <w:tcW w:w="385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2EF31F" w14:textId="77777777" w:rsidR="0001356C" w:rsidRPr="00DB54F7" w:rsidRDefault="0001356C" w:rsidP="00857620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DB54F7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metallothionein</w:t>
            </w:r>
          </w:p>
        </w:tc>
        <w:tc>
          <w:tcPr>
            <w:tcW w:w="389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31ACB4" w14:textId="77777777" w:rsidR="0001356C" w:rsidRPr="00DB54F7" w:rsidRDefault="0001356C" w:rsidP="00857620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DB54F7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5’-</w:t>
            </w:r>
            <w:r w:rsidRPr="00DB54F7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CAACGGGTGCGGGATGGCTCCTGAT</w:t>
            </w:r>
            <w:r w:rsidRPr="00DB54F7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3’</w:t>
            </w:r>
          </w:p>
        </w:tc>
        <w:tc>
          <w:tcPr>
            <w:tcW w:w="400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BB30F5" w14:textId="77777777" w:rsidR="0001356C" w:rsidRPr="00DB54F7" w:rsidRDefault="0001356C" w:rsidP="00857620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DB54F7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5’-</w:t>
            </w:r>
            <w:r w:rsidRPr="00DB54F7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GCAGGGGTTGCAGGTGCAGCTATCC</w:t>
            </w:r>
            <w:r w:rsidRPr="00DB54F7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3’</w:t>
            </w:r>
          </w:p>
        </w:tc>
      </w:tr>
      <w:tr w:rsidR="0001356C" w:rsidRPr="00DB54F7" w14:paraId="1A24BA27" w14:textId="77777777" w:rsidTr="008D0BE2">
        <w:trPr>
          <w:trHeight w:hRule="exact" w:val="340"/>
        </w:trPr>
        <w:tc>
          <w:tcPr>
            <w:tcW w:w="1548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2035A8D" w14:textId="77777777" w:rsidR="0001356C" w:rsidRPr="00DB54F7" w:rsidRDefault="0001356C" w:rsidP="00857620">
            <w:pPr>
              <w:jc w:val="left"/>
              <w:rPr>
                <w:rFonts w:ascii="Times New Roman" w:hAnsi="Times New Roman"/>
                <w:i/>
                <w:sz w:val="16"/>
                <w:szCs w:val="16"/>
              </w:rPr>
            </w:pPr>
            <w:r w:rsidRPr="00DB54F7">
              <w:rPr>
                <w:rFonts w:ascii="Times New Roman" w:hAnsi="Times New Roman"/>
                <w:i/>
                <w:sz w:val="16"/>
                <w:szCs w:val="16"/>
              </w:rPr>
              <w:t>MHX</w:t>
            </w:r>
            <w:r w:rsidRPr="00DB54F7">
              <w:rPr>
                <w:rFonts w:ascii="Times New Roman" w:hAnsi="Times New Roman"/>
                <w:bCs/>
                <w:kern w:val="0"/>
                <w:sz w:val="16"/>
                <w:szCs w:val="16"/>
                <w:vertAlign w:val="superscript"/>
                <w:lang w:bidi="ar"/>
              </w:rPr>
              <w:t xml:space="preserve"> a</w:t>
            </w:r>
          </w:p>
        </w:tc>
        <w:tc>
          <w:tcPr>
            <w:tcW w:w="385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B5C3B1" w14:textId="77777777" w:rsidR="0001356C" w:rsidRPr="00DB54F7" w:rsidRDefault="0001356C" w:rsidP="00857620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DB54F7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magnesium proton exchanger protein</w:t>
            </w:r>
          </w:p>
        </w:tc>
        <w:tc>
          <w:tcPr>
            <w:tcW w:w="389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21296E" w14:textId="77777777" w:rsidR="0001356C" w:rsidRPr="00DB54F7" w:rsidRDefault="0001356C" w:rsidP="00857620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DB54F7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5’-</w:t>
            </w:r>
            <w:r w:rsidRPr="00DB54F7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TCAAGTTAGAAGACACGGAATC</w:t>
            </w:r>
            <w:r w:rsidRPr="00DB54F7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3’</w:t>
            </w:r>
          </w:p>
        </w:tc>
        <w:tc>
          <w:tcPr>
            <w:tcW w:w="400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3F296B" w14:textId="77777777" w:rsidR="0001356C" w:rsidRPr="00DB54F7" w:rsidRDefault="0001356C" w:rsidP="00857620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DB54F7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5’-</w:t>
            </w:r>
            <w:r w:rsidRPr="00DB54F7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AGGCACAAATGCGAATAG</w:t>
            </w:r>
            <w:r w:rsidRPr="00DB54F7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3’</w:t>
            </w:r>
          </w:p>
        </w:tc>
      </w:tr>
      <w:tr w:rsidR="0001356C" w:rsidRPr="00DB54F7" w14:paraId="5779326E" w14:textId="77777777" w:rsidTr="008D0BE2">
        <w:trPr>
          <w:trHeight w:hRule="exact" w:val="340"/>
        </w:trPr>
        <w:tc>
          <w:tcPr>
            <w:tcW w:w="1548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E061A33" w14:textId="77777777" w:rsidR="0001356C" w:rsidRPr="00DB54F7" w:rsidRDefault="0001356C" w:rsidP="00857620">
            <w:pPr>
              <w:jc w:val="left"/>
              <w:rPr>
                <w:rFonts w:ascii="Times New Roman" w:hAnsi="Times New Roman"/>
                <w:i/>
                <w:sz w:val="16"/>
                <w:szCs w:val="16"/>
              </w:rPr>
            </w:pPr>
            <w:r w:rsidRPr="00DB54F7">
              <w:rPr>
                <w:rFonts w:ascii="Times New Roman" w:hAnsi="Times New Roman"/>
                <w:i/>
                <w:sz w:val="16"/>
                <w:szCs w:val="16"/>
              </w:rPr>
              <w:t>MTP1</w:t>
            </w:r>
            <w:r w:rsidRPr="00DB54F7">
              <w:rPr>
                <w:rFonts w:ascii="Times New Roman" w:hAnsi="Times New Roman"/>
                <w:bCs/>
                <w:kern w:val="0"/>
                <w:sz w:val="16"/>
                <w:szCs w:val="16"/>
                <w:vertAlign w:val="superscript"/>
                <w:lang w:bidi="ar"/>
              </w:rPr>
              <w:t xml:space="preserve"> a</w:t>
            </w:r>
          </w:p>
        </w:tc>
        <w:tc>
          <w:tcPr>
            <w:tcW w:w="385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27DA91" w14:textId="77777777" w:rsidR="0001356C" w:rsidRPr="00DB54F7" w:rsidRDefault="0001356C" w:rsidP="00857620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DB54F7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metal tolerance protein</w:t>
            </w:r>
          </w:p>
        </w:tc>
        <w:tc>
          <w:tcPr>
            <w:tcW w:w="389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F89D74" w14:textId="77777777" w:rsidR="0001356C" w:rsidRPr="00DB54F7" w:rsidRDefault="0001356C" w:rsidP="00857620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DB54F7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5’-</w:t>
            </w:r>
            <w:r w:rsidRPr="00DB54F7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CGACAAGGATCTTGCTGAGC</w:t>
            </w:r>
            <w:r w:rsidRPr="00DB54F7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3’</w:t>
            </w:r>
          </w:p>
        </w:tc>
        <w:tc>
          <w:tcPr>
            <w:tcW w:w="400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BD4E7E" w14:textId="77777777" w:rsidR="0001356C" w:rsidRPr="00DB54F7" w:rsidRDefault="0001356C" w:rsidP="00857620">
            <w:pPr>
              <w:pStyle w:val="HTML"/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</w:pPr>
            <w:r w:rsidRPr="00DB54F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bidi="ar"/>
              </w:rPr>
              <w:t>5’-</w:t>
            </w:r>
            <w:r w:rsidRPr="00DB54F7">
              <w:rPr>
                <w:rFonts w:ascii="Times New Roman" w:hAnsi="Times New Roman" w:cs="Times New Roman"/>
                <w:bCs/>
                <w:color w:val="000000"/>
                <w:kern w:val="2"/>
                <w:sz w:val="16"/>
                <w:szCs w:val="16"/>
              </w:rPr>
              <w:t>TCCCCAGAACAATGACCGAA</w:t>
            </w:r>
            <w:r w:rsidRPr="00DB54F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bidi="ar"/>
              </w:rPr>
              <w:t>-3’</w:t>
            </w:r>
          </w:p>
        </w:tc>
      </w:tr>
      <w:tr w:rsidR="0001356C" w:rsidRPr="00DB54F7" w14:paraId="7CADDFBD" w14:textId="77777777" w:rsidTr="008D0BE2">
        <w:trPr>
          <w:trHeight w:hRule="exact" w:val="340"/>
        </w:trPr>
        <w:tc>
          <w:tcPr>
            <w:tcW w:w="1548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F908D23" w14:textId="77777777" w:rsidR="0001356C" w:rsidRPr="00DB54F7" w:rsidRDefault="0001356C" w:rsidP="00857620">
            <w:pPr>
              <w:jc w:val="left"/>
              <w:rPr>
                <w:rFonts w:ascii="Times New Roman" w:hAnsi="Times New Roman"/>
                <w:i/>
                <w:sz w:val="16"/>
                <w:szCs w:val="16"/>
              </w:rPr>
            </w:pPr>
            <w:r w:rsidRPr="00DB54F7">
              <w:rPr>
                <w:rFonts w:ascii="Times New Roman" w:hAnsi="Times New Roman"/>
                <w:i/>
                <w:sz w:val="16"/>
                <w:szCs w:val="16"/>
              </w:rPr>
              <w:t>ABCC1</w:t>
            </w:r>
            <w:r w:rsidRPr="00DB54F7">
              <w:rPr>
                <w:rFonts w:ascii="Times New Roman" w:hAnsi="Times New Roman"/>
                <w:bCs/>
                <w:kern w:val="0"/>
                <w:sz w:val="16"/>
                <w:szCs w:val="16"/>
                <w:vertAlign w:val="superscript"/>
                <w:lang w:bidi="ar"/>
              </w:rPr>
              <w:t xml:space="preserve"> a</w:t>
            </w:r>
          </w:p>
        </w:tc>
        <w:tc>
          <w:tcPr>
            <w:tcW w:w="385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835620" w14:textId="77777777" w:rsidR="0001356C" w:rsidRPr="00DB54F7" w:rsidRDefault="0001356C" w:rsidP="00857620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DB54F7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ABC transporter C</w:t>
            </w:r>
          </w:p>
        </w:tc>
        <w:tc>
          <w:tcPr>
            <w:tcW w:w="389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8BDE5F" w14:textId="77777777" w:rsidR="0001356C" w:rsidRPr="00DB54F7" w:rsidRDefault="0001356C" w:rsidP="00857620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DB54F7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5’-</w:t>
            </w:r>
            <w:r w:rsidRPr="00DB54F7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TGATGATCCCTTGAGTGC</w:t>
            </w:r>
            <w:r w:rsidRPr="00DB54F7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3’</w:t>
            </w:r>
          </w:p>
        </w:tc>
        <w:tc>
          <w:tcPr>
            <w:tcW w:w="400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DEA6B2" w14:textId="77777777" w:rsidR="0001356C" w:rsidRPr="00DB54F7" w:rsidRDefault="0001356C" w:rsidP="00857620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DB54F7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5’-</w:t>
            </w:r>
            <w:r w:rsidRPr="00DB54F7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TTTTGAACAGCGTGCC</w:t>
            </w:r>
            <w:r w:rsidRPr="00DB54F7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3’</w:t>
            </w:r>
          </w:p>
        </w:tc>
      </w:tr>
      <w:tr w:rsidR="0001356C" w:rsidRPr="00DB54F7" w14:paraId="0EF1A066" w14:textId="77777777" w:rsidTr="008D0BE2">
        <w:trPr>
          <w:trHeight w:hRule="exact" w:val="34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56D5723" w14:textId="77777777" w:rsidR="0001356C" w:rsidRPr="00DB54F7" w:rsidRDefault="0001356C" w:rsidP="00857620">
            <w:pPr>
              <w:jc w:val="left"/>
              <w:rPr>
                <w:rFonts w:ascii="Times New Roman" w:hAnsi="Times New Roman"/>
                <w:i/>
                <w:sz w:val="16"/>
                <w:szCs w:val="16"/>
              </w:rPr>
            </w:pPr>
            <w:r w:rsidRPr="00DB54F7">
              <w:rPr>
                <w:rFonts w:ascii="Times New Roman" w:hAnsi="Times New Roman"/>
                <w:i/>
                <w:sz w:val="16"/>
                <w:szCs w:val="16"/>
              </w:rPr>
              <w:t>HMA4</w:t>
            </w:r>
            <w:r w:rsidRPr="00DB54F7">
              <w:rPr>
                <w:rFonts w:ascii="Times New Roman" w:hAnsi="Times New Roman"/>
                <w:bCs/>
                <w:kern w:val="0"/>
                <w:sz w:val="16"/>
                <w:szCs w:val="16"/>
                <w:vertAlign w:val="superscript"/>
                <w:lang w:bidi="ar"/>
              </w:rPr>
              <w:t xml:space="preserve"> a</w:t>
            </w:r>
          </w:p>
        </w:tc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B4AEC2" w14:textId="77777777" w:rsidR="0001356C" w:rsidRPr="00DB54F7" w:rsidRDefault="0001356C" w:rsidP="00857620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DB54F7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P-type heavy metal ATPase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A12889" w14:textId="77777777" w:rsidR="0001356C" w:rsidRPr="00DB54F7" w:rsidRDefault="0001356C" w:rsidP="00857620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DB54F7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5’-</w:t>
            </w:r>
            <w:r w:rsidRPr="00DB54F7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GGCATCCGCTCGTTT</w:t>
            </w:r>
            <w:r w:rsidRPr="00DB54F7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3’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9CE45E" w14:textId="77777777" w:rsidR="0001356C" w:rsidRPr="00DB54F7" w:rsidRDefault="0001356C" w:rsidP="00857620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DB54F7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5’-</w:t>
            </w:r>
            <w:r w:rsidRPr="00DB54F7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TTTGGGGTTTACAGGCT</w:t>
            </w:r>
            <w:r w:rsidRPr="00DB54F7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3’</w:t>
            </w:r>
          </w:p>
        </w:tc>
      </w:tr>
      <w:tr w:rsidR="0001356C" w:rsidRPr="00DB54F7" w14:paraId="5C540DAB" w14:textId="77777777" w:rsidTr="000544F6">
        <w:trPr>
          <w:trHeight w:hRule="exact" w:val="34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6A33002" w14:textId="77777777" w:rsidR="0001356C" w:rsidRPr="00DB54F7" w:rsidRDefault="0001356C" w:rsidP="00857620">
            <w:pPr>
              <w:jc w:val="left"/>
              <w:rPr>
                <w:rFonts w:ascii="Times New Roman" w:hAnsi="Times New Roman"/>
                <w:i/>
                <w:sz w:val="16"/>
                <w:szCs w:val="16"/>
              </w:rPr>
            </w:pPr>
            <w:r w:rsidRPr="00DB54F7">
              <w:rPr>
                <w:rFonts w:ascii="Times New Roman" w:hAnsi="Times New Roman"/>
                <w:i/>
                <w:sz w:val="16"/>
                <w:szCs w:val="16"/>
              </w:rPr>
              <w:t>PCR2</w:t>
            </w:r>
            <w:r w:rsidRPr="00DB54F7">
              <w:rPr>
                <w:rFonts w:ascii="Times New Roman" w:hAnsi="Times New Roman"/>
                <w:bCs/>
                <w:kern w:val="0"/>
                <w:sz w:val="16"/>
                <w:szCs w:val="16"/>
                <w:vertAlign w:val="superscript"/>
                <w:lang w:bidi="ar"/>
              </w:rPr>
              <w:t xml:space="preserve"> a</w:t>
            </w:r>
          </w:p>
        </w:tc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75BD75" w14:textId="77777777" w:rsidR="0001356C" w:rsidRPr="00DB54F7" w:rsidRDefault="0001356C" w:rsidP="00857620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DB54F7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protein plant cadmium resistance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F1E73A" w14:textId="77777777" w:rsidR="0001356C" w:rsidRPr="00DB54F7" w:rsidRDefault="0001356C" w:rsidP="00857620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DB54F7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5’-</w:t>
            </w:r>
            <w:r w:rsidRPr="00DB54F7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ACCACCATCACCACCAAGAT</w:t>
            </w:r>
            <w:r w:rsidRPr="00DB54F7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3’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407EFB" w14:textId="77777777" w:rsidR="0001356C" w:rsidRPr="00DB54F7" w:rsidRDefault="0001356C" w:rsidP="00857620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DB54F7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5’-</w:t>
            </w:r>
            <w:r w:rsidRPr="00DB54F7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TGGGAGCTCATGTCTTCGTT</w:t>
            </w:r>
            <w:r w:rsidRPr="00DB54F7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-3’</w:t>
            </w:r>
          </w:p>
        </w:tc>
      </w:tr>
      <w:tr w:rsidR="0001356C" w:rsidRPr="00DB54F7" w14:paraId="6C4EBCCE" w14:textId="77777777" w:rsidTr="000A59BE">
        <w:trPr>
          <w:trHeight w:hRule="exact" w:val="340"/>
        </w:trPr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9D3297" w14:textId="77777777" w:rsidR="0001356C" w:rsidRPr="00DB54F7" w:rsidRDefault="0001356C" w:rsidP="00857620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6"/>
                <w:lang w:bidi="ar"/>
              </w:rPr>
            </w:pPr>
            <w:r w:rsidRPr="00DB54F7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6"/>
                <w:lang w:bidi="ar"/>
              </w:rPr>
              <w:t xml:space="preserve">β-Actin </w:t>
            </w:r>
            <w:r w:rsidRPr="00DB54F7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</w:t>
            </w:r>
          </w:p>
        </w:tc>
        <w:tc>
          <w:tcPr>
            <w:tcW w:w="385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AA90B0" w14:textId="77777777" w:rsidR="0001356C" w:rsidRPr="00DB54F7" w:rsidRDefault="0001356C" w:rsidP="00857620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38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7D94DD" w14:textId="77777777" w:rsidR="0001356C" w:rsidRPr="00DB54F7" w:rsidRDefault="0001356C" w:rsidP="00857620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DB54F7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5’-TACTCAGCTTTGGCAATCCACATC-3’</w:t>
            </w:r>
          </w:p>
        </w:tc>
        <w:tc>
          <w:tcPr>
            <w:tcW w:w="400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C4D5E5" w14:textId="77777777" w:rsidR="0001356C" w:rsidRPr="00DB54F7" w:rsidRDefault="0001356C" w:rsidP="00857620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DB54F7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  <w:lang w:bidi="ar"/>
              </w:rPr>
              <w:t>5’-TGACCGAATGAGCAAGGAAATTACT-3’</w:t>
            </w:r>
          </w:p>
        </w:tc>
      </w:tr>
    </w:tbl>
    <w:p w14:paraId="23AE2C8A" w14:textId="1F2EF9AC" w:rsidR="004A3DBE" w:rsidRPr="00721628" w:rsidRDefault="00721628" w:rsidP="002C5B51">
      <w:pPr>
        <w:spacing w:line="228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AE060D">
        <w:rPr>
          <w:rFonts w:ascii="Times New Roman" w:hAnsi="Times New Roman" w:hint="eastAsia"/>
          <w:b/>
          <w:sz w:val="24"/>
        </w:rPr>
        <w:t>Note:</w:t>
      </w:r>
      <w:r w:rsidRPr="00AE060D">
        <w:rPr>
          <w:rFonts w:ascii="Times New Roman" w:hAnsi="Times New Roman"/>
          <w:b/>
          <w:sz w:val="32"/>
          <w:szCs w:val="24"/>
        </w:rPr>
        <w:t xml:space="preserve"> </w:t>
      </w:r>
      <w:r w:rsidR="006A66E6" w:rsidRPr="00721628">
        <w:rPr>
          <w:rFonts w:ascii="Times New Roman" w:hAnsi="Times New Roman"/>
          <w:color w:val="000000" w:themeColor="text1"/>
          <w:sz w:val="24"/>
          <w:szCs w:val="24"/>
        </w:rPr>
        <w:t xml:space="preserve">a: This primer was designed by ourselves. The gene name was based on the database of phytozome </w:t>
      </w:r>
      <w:r w:rsidR="006A66E6" w:rsidRPr="00721628">
        <w:rPr>
          <w:rFonts w:ascii="Times New Roman" w:hAnsi="Times New Roman"/>
          <w:i/>
          <w:color w:val="000000" w:themeColor="text1"/>
          <w:sz w:val="24"/>
          <w:szCs w:val="24"/>
        </w:rPr>
        <w:t>Malus domestica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v1.0.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9D7914" w:rsidRPr="00721628">
        <w:rPr>
          <w:rFonts w:ascii="Times New Roman" w:hAnsi="Times New Roman"/>
          <w:color w:val="000000" w:themeColor="text1"/>
          <w:sz w:val="24"/>
          <w:szCs w:val="24"/>
        </w:rPr>
        <w:t>b</w:t>
      </w:r>
      <w:r w:rsidR="006A66E6" w:rsidRPr="00721628">
        <w:rPr>
          <w:rFonts w:ascii="Times New Roman" w:hAnsi="Times New Roman"/>
          <w:color w:val="000000" w:themeColor="text1"/>
          <w:sz w:val="24"/>
          <w:szCs w:val="24"/>
        </w:rPr>
        <w:t xml:space="preserve">: From Zha et al. 2014. Both immanently high active iron contents and increased root ferrous uptake in response to low iron stress contribute to the iron deficiency tolerance in </w:t>
      </w:r>
      <w:r w:rsidR="006A66E6" w:rsidRPr="00721628">
        <w:rPr>
          <w:rFonts w:ascii="Times New Roman" w:hAnsi="Times New Roman"/>
          <w:i/>
          <w:color w:val="000000" w:themeColor="text1"/>
          <w:sz w:val="24"/>
          <w:szCs w:val="24"/>
        </w:rPr>
        <w:t>Malus xiaojinensis</w:t>
      </w:r>
      <w:r w:rsidR="006A66E6" w:rsidRPr="00721628">
        <w:rPr>
          <w:rFonts w:ascii="Times New Roman" w:hAnsi="Times New Roman"/>
          <w:color w:val="000000" w:themeColor="text1"/>
          <w:sz w:val="24"/>
          <w:szCs w:val="24"/>
        </w:rPr>
        <w:t>. Plant Science. 214:47-56.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DD38D9" w:rsidRPr="00721628">
        <w:rPr>
          <w:rFonts w:ascii="Times New Roman" w:hAnsi="Times New Roman"/>
          <w:color w:val="000000" w:themeColor="text1"/>
          <w:sz w:val="24"/>
          <w:szCs w:val="24"/>
        </w:rPr>
        <w:t>c</w:t>
      </w:r>
      <w:r w:rsidR="006A66E6" w:rsidRPr="00721628">
        <w:rPr>
          <w:rFonts w:ascii="Times New Roman" w:hAnsi="Times New Roman"/>
          <w:color w:val="000000" w:themeColor="text1"/>
          <w:sz w:val="24"/>
          <w:szCs w:val="24"/>
        </w:rPr>
        <w:t>: From Wang et al. 2012. Cloning and expression analysis of metallothionein gene (</w:t>
      </w:r>
      <w:r w:rsidR="006A66E6" w:rsidRPr="00721628">
        <w:rPr>
          <w:rFonts w:ascii="Times New Roman" w:hAnsi="Times New Roman"/>
          <w:i/>
          <w:color w:val="000000" w:themeColor="text1"/>
          <w:sz w:val="24"/>
          <w:szCs w:val="24"/>
        </w:rPr>
        <w:t>MhMT2</w:t>
      </w:r>
      <w:r w:rsidR="006A66E6" w:rsidRPr="00721628">
        <w:rPr>
          <w:rFonts w:ascii="Times New Roman" w:hAnsi="Times New Roman"/>
          <w:color w:val="000000" w:themeColor="text1"/>
          <w:sz w:val="24"/>
          <w:szCs w:val="24"/>
        </w:rPr>
        <w:t xml:space="preserve">) in </w:t>
      </w:r>
      <w:r w:rsidR="006A66E6" w:rsidRPr="00721628">
        <w:rPr>
          <w:rFonts w:ascii="Times New Roman" w:hAnsi="Times New Roman"/>
          <w:i/>
          <w:color w:val="000000" w:themeColor="text1"/>
          <w:sz w:val="24"/>
          <w:szCs w:val="24"/>
        </w:rPr>
        <w:t>Malus hupehensis</w:t>
      </w:r>
      <w:r w:rsidR="006A66E6" w:rsidRPr="00721628">
        <w:rPr>
          <w:rFonts w:ascii="Times New Roman" w:hAnsi="Times New Roman"/>
          <w:color w:val="000000" w:themeColor="text1"/>
          <w:sz w:val="24"/>
          <w:szCs w:val="24"/>
        </w:rPr>
        <w:t>. Scientia Agricu</w:t>
      </w:r>
      <w:r w:rsidR="000A59BE" w:rsidRPr="00721628">
        <w:rPr>
          <w:rFonts w:ascii="Times New Roman" w:hAnsi="Times New Roman"/>
          <w:color w:val="000000" w:themeColor="text1"/>
          <w:sz w:val="24"/>
          <w:szCs w:val="24"/>
        </w:rPr>
        <w:t>ltura Sinica. 45(14):2904-2912.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DD38D9" w:rsidRPr="00721628">
        <w:rPr>
          <w:rFonts w:ascii="Times New Roman" w:hAnsi="Times New Roman"/>
          <w:color w:val="000000" w:themeColor="text1"/>
          <w:sz w:val="24"/>
          <w:szCs w:val="24"/>
        </w:rPr>
        <w:t>d:</w:t>
      </w:r>
      <w:r w:rsidR="00324B1F" w:rsidRPr="00721628">
        <w:rPr>
          <w:rFonts w:ascii="Times New Roman" w:hAnsi="Times New Roman"/>
          <w:color w:val="000000" w:themeColor="text1"/>
          <w:sz w:val="24"/>
          <w:szCs w:val="24"/>
        </w:rPr>
        <w:t xml:space="preserve"> From Wang et al. 2017. MYB12 and MYB22 play essential roles in proanthocyanidin and flavonol synthesis in red-fleshed apple (</w:t>
      </w:r>
      <w:r w:rsidR="00324B1F" w:rsidRPr="00721628">
        <w:rPr>
          <w:rFonts w:ascii="Times New Roman" w:hAnsi="Times New Roman"/>
          <w:i/>
          <w:color w:val="000000" w:themeColor="text1"/>
          <w:sz w:val="24"/>
          <w:szCs w:val="24"/>
        </w:rPr>
        <w:t>Malus sieversii f.niedzwetzkyana</w:t>
      </w:r>
      <w:r w:rsidR="00324B1F" w:rsidRPr="00721628">
        <w:rPr>
          <w:rFonts w:ascii="Times New Roman" w:hAnsi="Times New Roman"/>
          <w:color w:val="000000" w:themeColor="text1"/>
          <w:sz w:val="24"/>
          <w:szCs w:val="24"/>
        </w:rPr>
        <w:t>). The Plant Journal, 90(2):276-292</w:t>
      </w:r>
      <w:r w:rsidR="00B31795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6BEF6DCA" w14:textId="77777777" w:rsidR="009F7EDB" w:rsidRPr="00DB54F7" w:rsidRDefault="009F7EDB">
      <w:pPr>
        <w:rPr>
          <w:rFonts w:ascii="Times New Roman" w:hAnsi="Times New Roman"/>
        </w:rPr>
      </w:pPr>
    </w:p>
    <w:p w14:paraId="5B53DF68" w14:textId="77777777" w:rsidR="0066376C" w:rsidRPr="00DB54F7" w:rsidRDefault="0066376C">
      <w:pPr>
        <w:rPr>
          <w:rFonts w:ascii="Times New Roman" w:hAnsi="Times New Roman"/>
        </w:rPr>
      </w:pPr>
    </w:p>
    <w:p w14:paraId="32F95B30" w14:textId="77777777" w:rsidR="0066376C" w:rsidRPr="00DB54F7" w:rsidRDefault="0066376C">
      <w:pPr>
        <w:rPr>
          <w:rFonts w:ascii="Times New Roman" w:hAnsi="Times New Roman"/>
        </w:rPr>
      </w:pPr>
    </w:p>
    <w:p w14:paraId="3C7F2729" w14:textId="77777777" w:rsidR="00C95ECC" w:rsidRDefault="00C95ECC" w:rsidP="0048204B">
      <w:pPr>
        <w:pStyle w:val="MDPI41tablecaption"/>
        <w:adjustRightInd/>
        <w:snapToGrid/>
        <w:spacing w:before="0" w:after="0" w:line="240" w:lineRule="auto"/>
        <w:ind w:left="0"/>
        <w:rPr>
          <w:rFonts w:ascii="Times New Roman" w:hAnsi="Times New Roman" w:cs="Times New Roman"/>
          <w:b/>
          <w:sz w:val="24"/>
          <w:szCs w:val="24"/>
        </w:rPr>
        <w:sectPr w:rsidR="00C95ECC" w:rsidSect="009F7ED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F95C0BB" w14:textId="6C3FF05D" w:rsidR="00C95ECC" w:rsidRPr="00FA232D" w:rsidRDefault="00C95ECC" w:rsidP="00C95ECC">
      <w:pPr>
        <w:adjustRightInd w:val="0"/>
        <w:snapToGrid w:val="0"/>
        <w:jc w:val="left"/>
        <w:rPr>
          <w:rFonts w:ascii="Times New Roman" w:hAnsi="Times New Roman"/>
          <w:sz w:val="24"/>
          <w:szCs w:val="24"/>
        </w:rPr>
      </w:pPr>
      <w:r w:rsidRPr="00FA232D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</w:rPr>
        <w:t>S2</w:t>
      </w:r>
      <w:r w:rsidRPr="00FA232D">
        <w:rPr>
          <w:rFonts w:ascii="Times New Roman" w:hAnsi="Times New Roman"/>
          <w:b/>
          <w:sz w:val="24"/>
          <w:szCs w:val="24"/>
        </w:rPr>
        <w:t xml:space="preserve"> </w:t>
      </w:r>
      <w:r w:rsidRPr="00FA232D">
        <w:rPr>
          <w:rFonts w:ascii="Times New Roman" w:hAnsi="Times New Roman"/>
          <w:sz w:val="24"/>
          <w:szCs w:val="24"/>
        </w:rPr>
        <w:t>Coefficients of correlation between Cd content in different soil types and physicochemical properties of soil subjected to 500 μM CdCl</w:t>
      </w:r>
      <w:r w:rsidRPr="00FA232D">
        <w:rPr>
          <w:rFonts w:ascii="Times New Roman" w:hAnsi="Times New Roman"/>
          <w:sz w:val="24"/>
          <w:szCs w:val="24"/>
          <w:vertAlign w:val="subscript"/>
        </w:rPr>
        <w:t>2</w:t>
      </w:r>
      <w:r w:rsidRPr="00FA232D">
        <w:rPr>
          <w:rFonts w:ascii="Times New Roman" w:hAnsi="Times New Roman"/>
          <w:sz w:val="24"/>
          <w:szCs w:val="24"/>
        </w:rPr>
        <w:t xml:space="preserve"> for 70 d.</w:t>
      </w:r>
      <w:r w:rsidRPr="00FA232D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8"/>
        <w:gridCol w:w="832"/>
        <w:gridCol w:w="895"/>
        <w:gridCol w:w="1062"/>
        <w:gridCol w:w="1174"/>
        <w:gridCol w:w="1081"/>
        <w:gridCol w:w="1194"/>
      </w:tblGrid>
      <w:tr w:rsidR="00C95ECC" w:rsidRPr="00FA232D" w14:paraId="63506A9A" w14:textId="77777777" w:rsidTr="008326C2">
        <w:trPr>
          <w:cantSplit/>
          <w:trHeight w:hRule="exact" w:val="964"/>
          <w:jc w:val="center"/>
        </w:trPr>
        <w:tc>
          <w:tcPr>
            <w:tcW w:w="124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F0FC8C2" w14:textId="77777777" w:rsidR="00C95ECC" w:rsidRPr="00FA232D" w:rsidRDefault="00C95ECC" w:rsidP="00566CE2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</w:pP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  <w:t>Variable</w:t>
            </w:r>
          </w:p>
        </w:tc>
        <w:tc>
          <w:tcPr>
            <w:tcW w:w="50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B959A03" w14:textId="77777777" w:rsidR="00C95ECC" w:rsidRPr="00FA232D" w:rsidRDefault="00C95ECC" w:rsidP="00566CE2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</w:pP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  <w:t>pH</w:t>
            </w:r>
          </w:p>
        </w:tc>
        <w:tc>
          <w:tcPr>
            <w:tcW w:w="53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5422F46" w14:textId="77777777" w:rsidR="00C95ECC" w:rsidRPr="00FA232D" w:rsidRDefault="00C95ECC" w:rsidP="00566CE2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</w:pP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  <w:t>OM</w:t>
            </w:r>
          </w:p>
          <w:p w14:paraId="571C3D29" w14:textId="77777777" w:rsidR="00C95ECC" w:rsidRPr="00FA232D" w:rsidRDefault="00C95ECC" w:rsidP="00566CE2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</w:pP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  <w:t>(%)</w:t>
            </w:r>
          </w:p>
        </w:tc>
        <w:tc>
          <w:tcPr>
            <w:tcW w:w="63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1633897" w14:textId="77777777" w:rsidR="00C95ECC" w:rsidRPr="00FA232D" w:rsidRDefault="00C95ECC" w:rsidP="00566CE2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</w:pP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  <w:t>CEC</w:t>
            </w:r>
          </w:p>
          <w:p w14:paraId="067EEBE0" w14:textId="77777777" w:rsidR="00C95ECC" w:rsidRPr="00FA232D" w:rsidRDefault="00C95ECC" w:rsidP="00566CE2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</w:pP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  <w:t>(cmol kg</w:t>
            </w: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  <w:vertAlign w:val="superscript"/>
              </w:rPr>
              <w:t>-1</w:t>
            </w: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  <w:t>)</w:t>
            </w:r>
          </w:p>
        </w:tc>
        <w:tc>
          <w:tcPr>
            <w:tcW w:w="70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E2B9CF5" w14:textId="77777777" w:rsidR="00C95ECC" w:rsidRPr="00FA232D" w:rsidRDefault="00C95ECC" w:rsidP="00566CE2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</w:pP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  <w:t>Clay</w:t>
            </w:r>
          </w:p>
          <w:p w14:paraId="7A313FC3" w14:textId="77777777" w:rsidR="00C95ECC" w:rsidRPr="00FA232D" w:rsidRDefault="00C95ECC" w:rsidP="00566CE2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</w:pP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  <w:t>(%)</w:t>
            </w:r>
          </w:p>
        </w:tc>
        <w:tc>
          <w:tcPr>
            <w:tcW w:w="65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E681719" w14:textId="77777777" w:rsidR="00C95ECC" w:rsidRPr="00FA232D" w:rsidRDefault="00C95ECC" w:rsidP="00566CE2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</w:pP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  <w:t>Silt</w:t>
            </w:r>
          </w:p>
          <w:p w14:paraId="0A4AEC48" w14:textId="77777777" w:rsidR="00C95ECC" w:rsidRPr="00FA232D" w:rsidRDefault="00C95ECC" w:rsidP="00566CE2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</w:pP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  <w:t>(%)</w:t>
            </w:r>
          </w:p>
        </w:tc>
        <w:tc>
          <w:tcPr>
            <w:tcW w:w="72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7574398" w14:textId="77777777" w:rsidR="00C95ECC" w:rsidRPr="00FA232D" w:rsidRDefault="00C95ECC" w:rsidP="00566CE2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</w:pP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  <w:t>Sand</w:t>
            </w:r>
          </w:p>
          <w:p w14:paraId="69C91C52" w14:textId="77777777" w:rsidR="00C95ECC" w:rsidRPr="00FA232D" w:rsidRDefault="00C95ECC" w:rsidP="00566CE2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</w:pP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  <w:t>(%)</w:t>
            </w:r>
          </w:p>
        </w:tc>
      </w:tr>
      <w:tr w:rsidR="00C95ECC" w:rsidRPr="00FA232D" w14:paraId="1758D7E6" w14:textId="77777777" w:rsidTr="008326C2">
        <w:trPr>
          <w:trHeight w:val="284"/>
          <w:jc w:val="center"/>
        </w:trPr>
        <w:tc>
          <w:tcPr>
            <w:tcW w:w="1244" w:type="pct"/>
            <w:tcBorders>
              <w:bottom w:val="nil"/>
            </w:tcBorders>
            <w:vAlign w:val="center"/>
          </w:tcPr>
          <w:p w14:paraId="1F16769B" w14:textId="77777777" w:rsidR="00C95ECC" w:rsidRPr="00FA232D" w:rsidRDefault="00C95ECC" w:rsidP="00566CE2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8"/>
                <w:szCs w:val="12"/>
              </w:rPr>
            </w:pPr>
            <w:r w:rsidRPr="00FA232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2"/>
              </w:rPr>
              <w:t xml:space="preserve">Acid-soluble Cd </w:t>
            </w: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  <w:t>(μg g</w:t>
            </w: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  <w:vertAlign w:val="superscript"/>
              </w:rPr>
              <w:t>-1</w:t>
            </w: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  <w:t>)</w:t>
            </w:r>
          </w:p>
        </w:tc>
        <w:tc>
          <w:tcPr>
            <w:tcW w:w="501" w:type="pct"/>
            <w:tcBorders>
              <w:bottom w:val="nil"/>
            </w:tcBorders>
          </w:tcPr>
          <w:p w14:paraId="3BD0D7EC" w14:textId="77777777" w:rsidR="00C95ECC" w:rsidRPr="00FA232D" w:rsidRDefault="00C95ECC" w:rsidP="00566CE2">
            <w:pPr>
              <w:pStyle w:val="a4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</w:pP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  <w:t>-0.324</w:t>
            </w:r>
          </w:p>
        </w:tc>
        <w:tc>
          <w:tcPr>
            <w:tcW w:w="539" w:type="pct"/>
            <w:tcBorders>
              <w:bottom w:val="nil"/>
            </w:tcBorders>
          </w:tcPr>
          <w:p w14:paraId="55F85ABD" w14:textId="77777777" w:rsidR="00C95ECC" w:rsidRPr="00FA232D" w:rsidRDefault="00C95ECC" w:rsidP="00566CE2">
            <w:pPr>
              <w:pStyle w:val="a4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</w:pP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  <w:t>-0.507</w:t>
            </w:r>
          </w:p>
        </w:tc>
        <w:tc>
          <w:tcPr>
            <w:tcW w:w="639" w:type="pct"/>
            <w:tcBorders>
              <w:bottom w:val="nil"/>
            </w:tcBorders>
          </w:tcPr>
          <w:p w14:paraId="33BDF4FB" w14:textId="77777777" w:rsidR="00C95ECC" w:rsidRPr="00FA232D" w:rsidRDefault="00C95ECC" w:rsidP="00566CE2">
            <w:pPr>
              <w:pStyle w:val="a4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</w:pP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  <w:t>-0.825**</w:t>
            </w:r>
          </w:p>
        </w:tc>
        <w:tc>
          <w:tcPr>
            <w:tcW w:w="707" w:type="pct"/>
            <w:tcBorders>
              <w:bottom w:val="nil"/>
            </w:tcBorders>
          </w:tcPr>
          <w:p w14:paraId="196BFF60" w14:textId="77777777" w:rsidR="00C95ECC" w:rsidRPr="00FA232D" w:rsidRDefault="00C95ECC" w:rsidP="00566CE2">
            <w:pPr>
              <w:pStyle w:val="a4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</w:pP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  <w:t>-0.410</w:t>
            </w:r>
          </w:p>
        </w:tc>
        <w:tc>
          <w:tcPr>
            <w:tcW w:w="651" w:type="pct"/>
            <w:tcBorders>
              <w:bottom w:val="nil"/>
            </w:tcBorders>
          </w:tcPr>
          <w:p w14:paraId="5F30D692" w14:textId="77777777" w:rsidR="00C95ECC" w:rsidRPr="00FA232D" w:rsidRDefault="00C95ECC" w:rsidP="00566CE2">
            <w:pPr>
              <w:pStyle w:val="a4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</w:pP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  <w:t>-0.804**</w:t>
            </w:r>
          </w:p>
        </w:tc>
        <w:tc>
          <w:tcPr>
            <w:tcW w:w="720" w:type="pct"/>
            <w:tcBorders>
              <w:bottom w:val="nil"/>
            </w:tcBorders>
          </w:tcPr>
          <w:p w14:paraId="6FA490ED" w14:textId="77777777" w:rsidR="00C95ECC" w:rsidRPr="00FA232D" w:rsidRDefault="00C95ECC" w:rsidP="00566CE2">
            <w:pPr>
              <w:pStyle w:val="a4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</w:pP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  <w:t>0.793**</w:t>
            </w:r>
          </w:p>
        </w:tc>
      </w:tr>
      <w:tr w:rsidR="00C95ECC" w:rsidRPr="00FA232D" w14:paraId="0E490413" w14:textId="77777777" w:rsidTr="008326C2">
        <w:trPr>
          <w:trHeight w:val="284"/>
          <w:jc w:val="center"/>
        </w:trPr>
        <w:tc>
          <w:tcPr>
            <w:tcW w:w="1244" w:type="pct"/>
            <w:tcBorders>
              <w:top w:val="nil"/>
              <w:bottom w:val="nil"/>
            </w:tcBorders>
            <w:vAlign w:val="center"/>
          </w:tcPr>
          <w:p w14:paraId="465F5983" w14:textId="77777777" w:rsidR="00C95ECC" w:rsidRPr="00FA232D" w:rsidRDefault="00C95ECC" w:rsidP="00566CE2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8"/>
                <w:szCs w:val="12"/>
              </w:rPr>
            </w:pPr>
            <w:r w:rsidRPr="00FA232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2"/>
              </w:rPr>
              <w:t xml:space="preserve">Reducible Cd </w:t>
            </w: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  <w:t>(μg g</w:t>
            </w: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  <w:vertAlign w:val="superscript"/>
              </w:rPr>
              <w:t>-1</w:t>
            </w: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  <w:t>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14:paraId="52F9D0F4" w14:textId="77777777" w:rsidR="00C95ECC" w:rsidRPr="00FA232D" w:rsidRDefault="00C95ECC" w:rsidP="00566CE2">
            <w:pPr>
              <w:pStyle w:val="a4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</w:pP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  <w:t>-0.174</w:t>
            </w: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54D1FCBA" w14:textId="77777777" w:rsidR="00C95ECC" w:rsidRPr="00FA232D" w:rsidRDefault="00C95ECC" w:rsidP="00566CE2">
            <w:pPr>
              <w:pStyle w:val="a4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</w:pP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  <w:t>0.798**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14:paraId="16D94E7A" w14:textId="77777777" w:rsidR="00C95ECC" w:rsidRPr="00FA232D" w:rsidRDefault="00C95ECC" w:rsidP="00566CE2">
            <w:pPr>
              <w:pStyle w:val="a4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</w:pP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  <w:t>0.986**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29A46F2B" w14:textId="77777777" w:rsidR="00C95ECC" w:rsidRPr="00FA232D" w:rsidRDefault="00C95ECC" w:rsidP="00566CE2">
            <w:pPr>
              <w:pStyle w:val="a4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</w:pP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  <w:t>0.692**</w:t>
            </w:r>
          </w:p>
        </w:tc>
        <w:tc>
          <w:tcPr>
            <w:tcW w:w="651" w:type="pct"/>
            <w:tcBorders>
              <w:top w:val="nil"/>
              <w:bottom w:val="nil"/>
            </w:tcBorders>
          </w:tcPr>
          <w:p w14:paraId="24499E16" w14:textId="77777777" w:rsidR="00C95ECC" w:rsidRPr="00FA232D" w:rsidRDefault="00C95ECC" w:rsidP="00566CE2">
            <w:pPr>
              <w:pStyle w:val="a4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</w:pP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  <w:t>0.890**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37428730" w14:textId="77777777" w:rsidR="00C95ECC" w:rsidRPr="00FA232D" w:rsidRDefault="00C95ECC" w:rsidP="00566CE2">
            <w:pPr>
              <w:pStyle w:val="a4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</w:pP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  <w:t>-0.972**</w:t>
            </w:r>
          </w:p>
        </w:tc>
      </w:tr>
      <w:tr w:rsidR="00C95ECC" w:rsidRPr="00FA232D" w14:paraId="3A94F818" w14:textId="77777777" w:rsidTr="008326C2">
        <w:trPr>
          <w:trHeight w:val="284"/>
          <w:jc w:val="center"/>
        </w:trPr>
        <w:tc>
          <w:tcPr>
            <w:tcW w:w="1244" w:type="pct"/>
            <w:tcBorders>
              <w:top w:val="nil"/>
              <w:bottom w:val="nil"/>
            </w:tcBorders>
            <w:vAlign w:val="center"/>
          </w:tcPr>
          <w:p w14:paraId="222DF2E5" w14:textId="77777777" w:rsidR="00C95ECC" w:rsidRPr="00FA232D" w:rsidRDefault="00C95ECC" w:rsidP="00566CE2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8"/>
                <w:szCs w:val="12"/>
              </w:rPr>
            </w:pP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  <w:t>Oxidizable Cd</w:t>
            </w:r>
            <w:r w:rsidRPr="00FA232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2"/>
              </w:rPr>
              <w:t xml:space="preserve"> </w:t>
            </w: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  <w:t>(μg g</w:t>
            </w: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  <w:vertAlign w:val="superscript"/>
              </w:rPr>
              <w:t>-1</w:t>
            </w: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  <w:t>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14:paraId="57CBF230" w14:textId="77777777" w:rsidR="00C95ECC" w:rsidRPr="00FA232D" w:rsidRDefault="00C95ECC" w:rsidP="00566CE2">
            <w:pPr>
              <w:pStyle w:val="a4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</w:pP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  <w:t>0.553*</w:t>
            </w: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461701B7" w14:textId="77777777" w:rsidR="00C95ECC" w:rsidRPr="00FA232D" w:rsidRDefault="00C95ECC" w:rsidP="00566CE2">
            <w:pPr>
              <w:pStyle w:val="a4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</w:pP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  <w:t>0.732**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14:paraId="7BA9A0FE" w14:textId="77777777" w:rsidR="00C95ECC" w:rsidRPr="00FA232D" w:rsidRDefault="00C95ECC" w:rsidP="00566CE2">
            <w:pPr>
              <w:pStyle w:val="a4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</w:pP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  <w:t>0.856**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14:paraId="35923679" w14:textId="77777777" w:rsidR="00C95ECC" w:rsidRPr="00FA232D" w:rsidRDefault="00C95ECC" w:rsidP="00566CE2">
            <w:pPr>
              <w:pStyle w:val="a4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</w:pP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  <w:t>0.517*</w:t>
            </w:r>
          </w:p>
        </w:tc>
        <w:tc>
          <w:tcPr>
            <w:tcW w:w="651" w:type="pct"/>
            <w:tcBorders>
              <w:top w:val="nil"/>
              <w:bottom w:val="nil"/>
            </w:tcBorders>
          </w:tcPr>
          <w:p w14:paraId="45407FB9" w14:textId="77777777" w:rsidR="00C95ECC" w:rsidRPr="00FA232D" w:rsidRDefault="00C95ECC" w:rsidP="00566CE2">
            <w:pPr>
              <w:pStyle w:val="a4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</w:pP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  <w:t>0.886**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5670A5C9" w14:textId="77777777" w:rsidR="00C95ECC" w:rsidRPr="00FA232D" w:rsidRDefault="00C95ECC" w:rsidP="00566CE2">
            <w:pPr>
              <w:pStyle w:val="a4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</w:pP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  <w:t>-0.900**</w:t>
            </w:r>
          </w:p>
        </w:tc>
      </w:tr>
      <w:tr w:rsidR="00C95ECC" w:rsidRPr="00FA232D" w14:paraId="39D84847" w14:textId="77777777" w:rsidTr="008326C2">
        <w:trPr>
          <w:trHeight w:val="284"/>
          <w:jc w:val="center"/>
        </w:trPr>
        <w:tc>
          <w:tcPr>
            <w:tcW w:w="1244" w:type="pct"/>
            <w:tcBorders>
              <w:top w:val="nil"/>
              <w:bottom w:val="single" w:sz="8" w:space="0" w:color="auto"/>
            </w:tcBorders>
            <w:vAlign w:val="center"/>
          </w:tcPr>
          <w:p w14:paraId="7FFE9605" w14:textId="77777777" w:rsidR="00C95ECC" w:rsidRPr="00FA232D" w:rsidRDefault="00C95ECC" w:rsidP="00566CE2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8"/>
                <w:szCs w:val="12"/>
              </w:rPr>
            </w:pPr>
            <w:r w:rsidRPr="00FA232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2"/>
              </w:rPr>
              <w:t xml:space="preserve">Residual Cd </w:t>
            </w: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  <w:t>(μg g</w:t>
            </w: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  <w:vertAlign w:val="superscript"/>
              </w:rPr>
              <w:t>-1</w:t>
            </w: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  <w:t>)</w:t>
            </w:r>
          </w:p>
        </w:tc>
        <w:tc>
          <w:tcPr>
            <w:tcW w:w="501" w:type="pct"/>
            <w:tcBorders>
              <w:top w:val="nil"/>
              <w:bottom w:val="single" w:sz="8" w:space="0" w:color="auto"/>
            </w:tcBorders>
          </w:tcPr>
          <w:p w14:paraId="64CE2DD5" w14:textId="77777777" w:rsidR="00C95ECC" w:rsidRPr="00FA232D" w:rsidRDefault="00C95ECC" w:rsidP="00566CE2">
            <w:pPr>
              <w:pStyle w:val="a4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</w:pP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  <w:t>0.647**</w:t>
            </w:r>
          </w:p>
        </w:tc>
        <w:tc>
          <w:tcPr>
            <w:tcW w:w="539" w:type="pct"/>
            <w:tcBorders>
              <w:top w:val="nil"/>
              <w:bottom w:val="single" w:sz="8" w:space="0" w:color="auto"/>
            </w:tcBorders>
          </w:tcPr>
          <w:p w14:paraId="54C1337F" w14:textId="77777777" w:rsidR="00C95ECC" w:rsidRPr="00FA232D" w:rsidRDefault="00C95ECC" w:rsidP="00566CE2">
            <w:pPr>
              <w:pStyle w:val="a4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</w:pP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  <w:t>-0.766**</w:t>
            </w:r>
          </w:p>
        </w:tc>
        <w:tc>
          <w:tcPr>
            <w:tcW w:w="639" w:type="pct"/>
            <w:tcBorders>
              <w:top w:val="nil"/>
              <w:bottom w:val="single" w:sz="8" w:space="0" w:color="auto"/>
            </w:tcBorders>
          </w:tcPr>
          <w:p w14:paraId="12E1774A" w14:textId="77777777" w:rsidR="00C95ECC" w:rsidRPr="00FA232D" w:rsidRDefault="00C95ECC" w:rsidP="00566CE2">
            <w:pPr>
              <w:pStyle w:val="a4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</w:pP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  <w:t>-0.651**</w:t>
            </w:r>
          </w:p>
        </w:tc>
        <w:tc>
          <w:tcPr>
            <w:tcW w:w="707" w:type="pct"/>
            <w:tcBorders>
              <w:top w:val="nil"/>
              <w:bottom w:val="single" w:sz="8" w:space="0" w:color="auto"/>
            </w:tcBorders>
          </w:tcPr>
          <w:p w14:paraId="6EAA17CA" w14:textId="77777777" w:rsidR="00C95ECC" w:rsidRPr="00FA232D" w:rsidRDefault="00C95ECC" w:rsidP="00566CE2">
            <w:pPr>
              <w:pStyle w:val="a4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</w:pP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  <w:t>-0.660**</w:t>
            </w:r>
          </w:p>
        </w:tc>
        <w:tc>
          <w:tcPr>
            <w:tcW w:w="651" w:type="pct"/>
            <w:tcBorders>
              <w:top w:val="nil"/>
              <w:bottom w:val="single" w:sz="8" w:space="0" w:color="auto"/>
            </w:tcBorders>
          </w:tcPr>
          <w:p w14:paraId="0E5F8C48" w14:textId="77777777" w:rsidR="00C95ECC" w:rsidRPr="00FA232D" w:rsidRDefault="00C95ECC" w:rsidP="00566CE2">
            <w:pPr>
              <w:pStyle w:val="a4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</w:pP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  <w:t>-0.522*</w:t>
            </w:r>
          </w:p>
        </w:tc>
        <w:tc>
          <w:tcPr>
            <w:tcW w:w="720" w:type="pct"/>
            <w:tcBorders>
              <w:top w:val="nil"/>
              <w:bottom w:val="single" w:sz="8" w:space="0" w:color="auto"/>
            </w:tcBorders>
          </w:tcPr>
          <w:p w14:paraId="02956F37" w14:textId="77777777" w:rsidR="00C95ECC" w:rsidRPr="00FA232D" w:rsidRDefault="00C95ECC" w:rsidP="00566CE2">
            <w:pPr>
              <w:pStyle w:val="a4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</w:pP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2"/>
              </w:rPr>
              <w:t>0.671**</w:t>
            </w:r>
          </w:p>
        </w:tc>
      </w:tr>
    </w:tbl>
    <w:p w14:paraId="24F0F928" w14:textId="33A2B836" w:rsidR="008326C2" w:rsidRPr="004A2E93" w:rsidRDefault="008326C2" w:rsidP="008326C2">
      <w:pPr>
        <w:rPr>
          <w:rFonts w:eastAsiaTheme="minorEastAsia"/>
          <w:b/>
          <w:bCs/>
          <w:szCs w:val="24"/>
        </w:rPr>
      </w:pPr>
      <w:r w:rsidRPr="00AE060D">
        <w:rPr>
          <w:rFonts w:ascii="Times New Roman" w:hAnsi="Times New Roman" w:hint="eastAsia"/>
          <w:b/>
          <w:sz w:val="24"/>
        </w:rPr>
        <w:t>Note:</w:t>
      </w:r>
      <w:r w:rsidRPr="00EC7EFB">
        <w:rPr>
          <w:rFonts w:ascii="Times New Roman" w:hAnsi="Times New Roman"/>
          <w:bCs/>
          <w:sz w:val="24"/>
          <w:szCs w:val="24"/>
        </w:rPr>
        <w:t xml:space="preserve"> </w:t>
      </w:r>
      <w:r w:rsidRPr="00FA232D">
        <w:rPr>
          <w:rFonts w:ascii="Times New Roman" w:hAnsi="Times New Roman"/>
          <w:bCs/>
          <w:sz w:val="24"/>
          <w:szCs w:val="24"/>
        </w:rPr>
        <w:t>*</w:t>
      </w:r>
      <w:r w:rsidRPr="00FA232D">
        <w:rPr>
          <w:rFonts w:ascii="Times New Roman" w:hAnsi="Times New Roman"/>
          <w:bCs/>
          <w:i/>
          <w:iCs/>
          <w:sz w:val="24"/>
          <w:szCs w:val="24"/>
        </w:rPr>
        <w:t>P</w:t>
      </w:r>
      <w:r w:rsidRPr="00FA232D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 xml:space="preserve">&lt; </w:t>
      </w:r>
      <w:r w:rsidRPr="00FA232D">
        <w:rPr>
          <w:rFonts w:ascii="Times New Roman" w:hAnsi="Times New Roman"/>
          <w:bCs/>
          <w:sz w:val="24"/>
          <w:szCs w:val="24"/>
        </w:rPr>
        <w:t>0.05. **</w:t>
      </w:r>
      <w:r w:rsidRPr="00FA232D">
        <w:rPr>
          <w:rFonts w:ascii="Times New Roman" w:hAnsi="Times New Roman"/>
          <w:bCs/>
          <w:i/>
          <w:iCs/>
          <w:sz w:val="24"/>
          <w:szCs w:val="24"/>
        </w:rPr>
        <w:t>P</w:t>
      </w:r>
      <w:r w:rsidRPr="00FA232D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&lt;</w:t>
      </w:r>
      <w:r w:rsidRPr="00FA232D">
        <w:rPr>
          <w:rFonts w:ascii="Times New Roman" w:hAnsi="Times New Roman"/>
          <w:bCs/>
          <w:sz w:val="24"/>
          <w:szCs w:val="24"/>
        </w:rPr>
        <w:t xml:space="preserve"> 0.01. OM, organic matter. CEC, cation exchange capacity.</w:t>
      </w:r>
    </w:p>
    <w:p w14:paraId="3959A795" w14:textId="77777777" w:rsidR="00C95ECC" w:rsidRDefault="00C95ECC" w:rsidP="00C95ECC">
      <w:pPr>
        <w:spacing w:line="480" w:lineRule="auto"/>
        <w:rPr>
          <w:rFonts w:eastAsiaTheme="minorEastAsia"/>
          <w:b/>
          <w:bCs/>
          <w:szCs w:val="24"/>
        </w:rPr>
      </w:pPr>
    </w:p>
    <w:p w14:paraId="6FBF8B42" w14:textId="77777777" w:rsidR="00FA232D" w:rsidRDefault="00FA232D" w:rsidP="0048204B">
      <w:pPr>
        <w:pStyle w:val="MDPI41tablecaption"/>
        <w:adjustRightInd/>
        <w:snapToGrid/>
        <w:spacing w:before="0" w:after="0" w:line="240" w:lineRule="auto"/>
        <w:ind w:left="0"/>
        <w:rPr>
          <w:rFonts w:ascii="Times New Roman" w:hAnsi="Times New Roman" w:cs="Times New Roman"/>
          <w:b/>
          <w:sz w:val="24"/>
          <w:szCs w:val="24"/>
        </w:rPr>
      </w:pPr>
    </w:p>
    <w:p w14:paraId="2ADB0F4A" w14:textId="77777777" w:rsidR="00FA232D" w:rsidRPr="004A2E93" w:rsidRDefault="00FA232D" w:rsidP="00FA232D">
      <w:pPr>
        <w:widowControl/>
        <w:rPr>
          <w:rFonts w:eastAsiaTheme="minorEastAsia"/>
          <w:b/>
          <w:bCs/>
          <w:szCs w:val="24"/>
        </w:rPr>
      </w:pPr>
      <w:r>
        <w:rPr>
          <w:rFonts w:eastAsiaTheme="minorEastAsia"/>
          <w:b/>
          <w:bCs/>
          <w:szCs w:val="24"/>
        </w:rPr>
        <w:br w:type="page"/>
      </w:r>
    </w:p>
    <w:p w14:paraId="65340942" w14:textId="5E9FE474" w:rsidR="00FA232D" w:rsidRPr="00FA232D" w:rsidRDefault="00FA232D" w:rsidP="00FA232D">
      <w:pPr>
        <w:adjustRightInd w:val="0"/>
        <w:snapToGrid w:val="0"/>
        <w:rPr>
          <w:rFonts w:ascii="Times New Roman" w:hAnsi="Times New Roman"/>
          <w:b/>
          <w:sz w:val="24"/>
          <w:szCs w:val="24"/>
        </w:rPr>
      </w:pPr>
      <w:r w:rsidRPr="00FA232D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D57712">
        <w:rPr>
          <w:rFonts w:ascii="Times New Roman" w:hAnsi="Times New Roman"/>
          <w:b/>
          <w:sz w:val="24"/>
          <w:szCs w:val="24"/>
        </w:rPr>
        <w:t>S</w:t>
      </w:r>
      <w:r w:rsidRPr="00FA232D">
        <w:rPr>
          <w:rFonts w:ascii="Times New Roman" w:hAnsi="Times New Roman"/>
          <w:b/>
          <w:sz w:val="24"/>
          <w:szCs w:val="24"/>
        </w:rPr>
        <w:t xml:space="preserve">3 </w:t>
      </w:r>
      <w:r w:rsidRPr="00FA232D">
        <w:rPr>
          <w:rFonts w:ascii="Times New Roman" w:hAnsi="Times New Roman"/>
          <w:sz w:val="24"/>
          <w:szCs w:val="24"/>
        </w:rPr>
        <w:t>Coefficients of correlation between Cd content in different tissues of ‘Hanfu’ apple plants and different Cd forms in soils subjected to 500 μM CdCl</w:t>
      </w:r>
      <w:r w:rsidRPr="00FA232D">
        <w:rPr>
          <w:rFonts w:ascii="Times New Roman" w:hAnsi="Times New Roman"/>
          <w:sz w:val="24"/>
          <w:szCs w:val="24"/>
          <w:vertAlign w:val="subscript"/>
        </w:rPr>
        <w:t>2</w:t>
      </w:r>
      <w:r w:rsidRPr="00FA232D">
        <w:rPr>
          <w:rFonts w:ascii="Times New Roman" w:hAnsi="Times New Roman"/>
          <w:sz w:val="24"/>
          <w:szCs w:val="24"/>
        </w:rPr>
        <w:t xml:space="preserve"> for 70 d.</w:t>
      </w:r>
      <w:r w:rsidRPr="00FA232D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Style w:val="a3"/>
        <w:tblW w:w="5000" w:type="pct"/>
        <w:jc w:val="righ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2"/>
        <w:gridCol w:w="1661"/>
        <w:gridCol w:w="1661"/>
        <w:gridCol w:w="1661"/>
        <w:gridCol w:w="1661"/>
      </w:tblGrid>
      <w:tr w:rsidR="00FA232D" w:rsidRPr="00FA232D" w14:paraId="71578AB1" w14:textId="77777777" w:rsidTr="00566CE2">
        <w:trPr>
          <w:cantSplit/>
          <w:trHeight w:hRule="exact" w:val="680"/>
          <w:jc w:val="right"/>
        </w:trPr>
        <w:tc>
          <w:tcPr>
            <w:tcW w:w="100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85423DD" w14:textId="77777777" w:rsidR="00FA232D" w:rsidRPr="00FA232D" w:rsidRDefault="00FA232D" w:rsidP="00566CE2">
            <w:pPr>
              <w:pStyle w:val="a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12"/>
              </w:rPr>
            </w:pP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12"/>
              </w:rPr>
              <w:t>Variable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EF08490" w14:textId="77777777" w:rsidR="00FA232D" w:rsidRPr="00FA232D" w:rsidRDefault="00FA232D" w:rsidP="00566CE2">
            <w:pPr>
              <w:pStyle w:val="a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12"/>
              </w:rPr>
            </w:pP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12"/>
              </w:rPr>
              <w:t>Acid-soluble Cd</w:t>
            </w:r>
          </w:p>
          <w:p w14:paraId="1C1A79C2" w14:textId="77777777" w:rsidR="00FA232D" w:rsidRPr="00FA232D" w:rsidRDefault="00FA232D" w:rsidP="00566CE2">
            <w:pPr>
              <w:pStyle w:val="a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12"/>
              </w:rPr>
            </w:pP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12"/>
              </w:rPr>
              <w:t>(μg g</w:t>
            </w: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12"/>
                <w:vertAlign w:val="superscript"/>
              </w:rPr>
              <w:t>-1</w:t>
            </w: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12"/>
              </w:rPr>
              <w:t>)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EBDBB41" w14:textId="77777777" w:rsidR="00FA232D" w:rsidRPr="00FA232D" w:rsidRDefault="00FA232D" w:rsidP="00566CE2">
            <w:pPr>
              <w:pStyle w:val="a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12"/>
              </w:rPr>
            </w:pP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12"/>
              </w:rPr>
              <w:t>Reducible Cd</w:t>
            </w:r>
          </w:p>
          <w:p w14:paraId="0FC573CC" w14:textId="77777777" w:rsidR="00FA232D" w:rsidRPr="00FA232D" w:rsidRDefault="00FA232D" w:rsidP="00566CE2">
            <w:pPr>
              <w:pStyle w:val="a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12"/>
              </w:rPr>
            </w:pP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12"/>
              </w:rPr>
              <w:t>(μg g</w:t>
            </w: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12"/>
                <w:vertAlign w:val="superscript"/>
              </w:rPr>
              <w:t>-1</w:t>
            </w: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12"/>
              </w:rPr>
              <w:t>)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4F82204" w14:textId="77777777" w:rsidR="00FA232D" w:rsidRPr="00FA232D" w:rsidRDefault="00FA232D" w:rsidP="00566CE2">
            <w:pPr>
              <w:pStyle w:val="a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12"/>
              </w:rPr>
            </w:pP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12"/>
              </w:rPr>
              <w:t>Oxidizable Cd</w:t>
            </w:r>
          </w:p>
          <w:p w14:paraId="5E3DC32D" w14:textId="77777777" w:rsidR="00FA232D" w:rsidRPr="00FA232D" w:rsidRDefault="00FA232D" w:rsidP="00566CE2">
            <w:pPr>
              <w:pStyle w:val="a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12"/>
              </w:rPr>
            </w:pP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12"/>
              </w:rPr>
              <w:t>(μg g</w:t>
            </w: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12"/>
                <w:vertAlign w:val="superscript"/>
              </w:rPr>
              <w:t>-1</w:t>
            </w: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12"/>
              </w:rPr>
              <w:t>)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2757962" w14:textId="77777777" w:rsidR="00FA232D" w:rsidRPr="00FA232D" w:rsidRDefault="00FA232D" w:rsidP="00566CE2">
            <w:pPr>
              <w:pStyle w:val="a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12"/>
              </w:rPr>
            </w:pP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12"/>
              </w:rPr>
              <w:t>Residual Cd</w:t>
            </w:r>
          </w:p>
          <w:p w14:paraId="6FBE4485" w14:textId="77777777" w:rsidR="00FA232D" w:rsidRPr="00FA232D" w:rsidRDefault="00FA232D" w:rsidP="00566CE2">
            <w:pPr>
              <w:pStyle w:val="a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12"/>
              </w:rPr>
            </w:pP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12"/>
              </w:rPr>
              <w:t>(μg g</w:t>
            </w: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12"/>
                <w:vertAlign w:val="superscript"/>
              </w:rPr>
              <w:t>-1</w:t>
            </w:r>
            <w:r w:rsidRPr="00FA232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12"/>
              </w:rPr>
              <w:t>)</w:t>
            </w:r>
          </w:p>
        </w:tc>
      </w:tr>
      <w:tr w:rsidR="00FA232D" w:rsidRPr="00FA232D" w14:paraId="520359C3" w14:textId="77777777" w:rsidTr="00566CE2">
        <w:trPr>
          <w:trHeight w:val="389"/>
          <w:jc w:val="right"/>
        </w:trPr>
        <w:tc>
          <w:tcPr>
            <w:tcW w:w="1000" w:type="pct"/>
            <w:tcBorders>
              <w:top w:val="nil"/>
              <w:bottom w:val="nil"/>
            </w:tcBorders>
          </w:tcPr>
          <w:p w14:paraId="46709A1E" w14:textId="77777777" w:rsidR="00FA232D" w:rsidRPr="00FA232D" w:rsidRDefault="00FA232D" w:rsidP="00566CE2">
            <w:pPr>
              <w:pStyle w:val="a4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kern w:val="24"/>
                <w:sz w:val="21"/>
                <w:szCs w:val="12"/>
              </w:rPr>
            </w:pPr>
            <w:r w:rsidRPr="00FA232D">
              <w:rPr>
                <w:rFonts w:ascii="Times New Roman" w:hAnsi="Times New Roman" w:cs="Times New Roman"/>
                <w:kern w:val="24"/>
                <w:sz w:val="21"/>
                <w:szCs w:val="12"/>
              </w:rPr>
              <w:t>Root Cd (μg g</w:t>
            </w:r>
            <w:r w:rsidRPr="00FA232D">
              <w:rPr>
                <w:rFonts w:ascii="Times New Roman" w:hAnsi="Times New Roman" w:cs="Times New Roman"/>
                <w:kern w:val="24"/>
                <w:sz w:val="21"/>
                <w:szCs w:val="12"/>
                <w:vertAlign w:val="superscript"/>
              </w:rPr>
              <w:t>-1</w:t>
            </w:r>
            <w:r w:rsidRPr="00FA232D">
              <w:rPr>
                <w:rFonts w:ascii="Times New Roman" w:hAnsi="Times New Roman" w:cs="Times New Roman"/>
                <w:kern w:val="24"/>
                <w:sz w:val="21"/>
                <w:szCs w:val="12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68D54770" w14:textId="77777777" w:rsidR="00FA232D" w:rsidRPr="00FA232D" w:rsidRDefault="00FA232D" w:rsidP="00566CE2">
            <w:pPr>
              <w:pStyle w:val="a4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kern w:val="24"/>
                <w:sz w:val="21"/>
                <w:szCs w:val="12"/>
              </w:rPr>
            </w:pPr>
            <w:r w:rsidRPr="00FA232D">
              <w:rPr>
                <w:rFonts w:ascii="Times New Roman" w:hAnsi="Times New Roman" w:cs="Times New Roman"/>
                <w:kern w:val="24"/>
                <w:sz w:val="21"/>
                <w:szCs w:val="12"/>
              </w:rPr>
              <w:t>0.761**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59228C05" w14:textId="77777777" w:rsidR="00FA232D" w:rsidRPr="00FA232D" w:rsidRDefault="00FA232D" w:rsidP="00566CE2">
            <w:pPr>
              <w:pStyle w:val="a4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kern w:val="24"/>
                <w:sz w:val="21"/>
                <w:szCs w:val="12"/>
              </w:rPr>
            </w:pPr>
            <w:r w:rsidRPr="00FA232D">
              <w:rPr>
                <w:rFonts w:ascii="Times New Roman" w:hAnsi="Times New Roman" w:cs="Times New Roman"/>
                <w:kern w:val="24"/>
                <w:sz w:val="21"/>
                <w:szCs w:val="12"/>
              </w:rPr>
              <w:t>-0.562*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1D629115" w14:textId="77777777" w:rsidR="00FA232D" w:rsidRPr="00FA232D" w:rsidRDefault="00FA232D" w:rsidP="00566CE2">
            <w:pPr>
              <w:pStyle w:val="a4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kern w:val="24"/>
                <w:sz w:val="21"/>
                <w:szCs w:val="12"/>
              </w:rPr>
            </w:pPr>
            <w:r w:rsidRPr="00FA232D">
              <w:rPr>
                <w:rFonts w:ascii="Times New Roman" w:hAnsi="Times New Roman" w:cs="Times New Roman"/>
                <w:kern w:val="24"/>
                <w:sz w:val="21"/>
                <w:szCs w:val="12"/>
              </w:rPr>
              <w:t>-0.214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6964905E" w14:textId="77777777" w:rsidR="00FA232D" w:rsidRPr="00FA232D" w:rsidRDefault="00FA232D" w:rsidP="00566CE2">
            <w:pPr>
              <w:pStyle w:val="a4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kern w:val="24"/>
                <w:sz w:val="21"/>
                <w:szCs w:val="12"/>
              </w:rPr>
            </w:pPr>
            <w:r w:rsidRPr="00FA232D">
              <w:rPr>
                <w:rFonts w:ascii="Times New Roman" w:hAnsi="Times New Roman" w:cs="Times New Roman"/>
                <w:kern w:val="24"/>
                <w:sz w:val="21"/>
                <w:szCs w:val="12"/>
              </w:rPr>
              <w:t>0.141</w:t>
            </w:r>
          </w:p>
        </w:tc>
      </w:tr>
      <w:tr w:rsidR="00FA232D" w:rsidRPr="00FA232D" w14:paraId="10752416" w14:textId="77777777" w:rsidTr="00566CE2">
        <w:trPr>
          <w:trHeight w:val="310"/>
          <w:jc w:val="right"/>
        </w:trPr>
        <w:tc>
          <w:tcPr>
            <w:tcW w:w="1000" w:type="pct"/>
            <w:tcBorders>
              <w:top w:val="nil"/>
              <w:bottom w:val="nil"/>
            </w:tcBorders>
          </w:tcPr>
          <w:p w14:paraId="65977218" w14:textId="77777777" w:rsidR="00FA232D" w:rsidRPr="00FA232D" w:rsidRDefault="00FA232D" w:rsidP="00566CE2">
            <w:pPr>
              <w:pStyle w:val="a4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kern w:val="24"/>
                <w:sz w:val="21"/>
                <w:szCs w:val="12"/>
              </w:rPr>
            </w:pPr>
            <w:r w:rsidRPr="00FA232D">
              <w:rPr>
                <w:rFonts w:ascii="Times New Roman" w:hAnsi="Times New Roman" w:cs="Times New Roman"/>
                <w:kern w:val="24"/>
                <w:sz w:val="21"/>
                <w:szCs w:val="12"/>
              </w:rPr>
              <w:t>Stem Cd (μg g</w:t>
            </w:r>
            <w:r w:rsidRPr="00FA232D">
              <w:rPr>
                <w:rFonts w:ascii="Times New Roman" w:hAnsi="Times New Roman" w:cs="Times New Roman"/>
                <w:kern w:val="24"/>
                <w:sz w:val="21"/>
                <w:szCs w:val="12"/>
                <w:vertAlign w:val="superscript"/>
              </w:rPr>
              <w:t>-1</w:t>
            </w:r>
            <w:r w:rsidRPr="00FA232D">
              <w:rPr>
                <w:rFonts w:ascii="Times New Roman" w:hAnsi="Times New Roman" w:cs="Times New Roman"/>
                <w:kern w:val="24"/>
                <w:sz w:val="21"/>
                <w:szCs w:val="12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7E00DDE7" w14:textId="77777777" w:rsidR="00FA232D" w:rsidRPr="00FA232D" w:rsidRDefault="00FA232D" w:rsidP="00566CE2">
            <w:pPr>
              <w:pStyle w:val="a4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kern w:val="24"/>
                <w:sz w:val="21"/>
                <w:szCs w:val="12"/>
              </w:rPr>
            </w:pPr>
            <w:r w:rsidRPr="00FA232D">
              <w:rPr>
                <w:rFonts w:ascii="Times New Roman" w:hAnsi="Times New Roman" w:cs="Times New Roman"/>
                <w:kern w:val="24"/>
                <w:sz w:val="21"/>
                <w:szCs w:val="12"/>
              </w:rPr>
              <w:t>0.603*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024DE94C" w14:textId="77777777" w:rsidR="00FA232D" w:rsidRPr="00FA232D" w:rsidRDefault="00FA232D" w:rsidP="00566CE2">
            <w:pPr>
              <w:pStyle w:val="a4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kern w:val="24"/>
                <w:sz w:val="21"/>
                <w:szCs w:val="12"/>
              </w:rPr>
            </w:pPr>
            <w:r w:rsidRPr="00FA232D">
              <w:rPr>
                <w:rFonts w:ascii="Times New Roman" w:hAnsi="Times New Roman" w:cs="Times New Roman"/>
                <w:kern w:val="24"/>
                <w:sz w:val="21"/>
                <w:szCs w:val="12"/>
              </w:rPr>
              <w:t>-0.873**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01FBBE30" w14:textId="77777777" w:rsidR="00FA232D" w:rsidRPr="00FA232D" w:rsidRDefault="00FA232D" w:rsidP="00566CE2">
            <w:pPr>
              <w:pStyle w:val="a4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kern w:val="24"/>
                <w:sz w:val="21"/>
                <w:szCs w:val="12"/>
              </w:rPr>
            </w:pPr>
            <w:r w:rsidRPr="00FA232D">
              <w:rPr>
                <w:rFonts w:ascii="Times New Roman" w:hAnsi="Times New Roman" w:cs="Times New Roman"/>
                <w:kern w:val="24"/>
                <w:sz w:val="21"/>
                <w:szCs w:val="12"/>
              </w:rPr>
              <w:t>-0.782**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31BBE60C" w14:textId="77777777" w:rsidR="00FA232D" w:rsidRPr="00FA232D" w:rsidRDefault="00FA232D" w:rsidP="00566CE2">
            <w:pPr>
              <w:pStyle w:val="a4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kern w:val="24"/>
                <w:sz w:val="21"/>
                <w:szCs w:val="12"/>
              </w:rPr>
            </w:pPr>
            <w:r w:rsidRPr="00FA232D">
              <w:rPr>
                <w:rFonts w:ascii="Times New Roman" w:hAnsi="Times New Roman" w:cs="Times New Roman"/>
                <w:kern w:val="24"/>
                <w:sz w:val="21"/>
                <w:szCs w:val="12"/>
              </w:rPr>
              <w:t>0.734**</w:t>
            </w:r>
          </w:p>
        </w:tc>
      </w:tr>
      <w:tr w:rsidR="00FA232D" w:rsidRPr="00FA232D" w14:paraId="407BB777" w14:textId="77777777" w:rsidTr="00566CE2">
        <w:trPr>
          <w:trHeight w:val="310"/>
          <w:jc w:val="right"/>
        </w:trPr>
        <w:tc>
          <w:tcPr>
            <w:tcW w:w="1000" w:type="pct"/>
            <w:tcBorders>
              <w:top w:val="nil"/>
              <w:bottom w:val="single" w:sz="8" w:space="0" w:color="auto"/>
            </w:tcBorders>
          </w:tcPr>
          <w:p w14:paraId="78F627FF" w14:textId="77777777" w:rsidR="00FA232D" w:rsidRPr="00FA232D" w:rsidRDefault="00FA232D" w:rsidP="00566CE2">
            <w:pPr>
              <w:pStyle w:val="a4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1"/>
                <w:szCs w:val="12"/>
              </w:rPr>
            </w:pPr>
            <w:r w:rsidRPr="00FA232D">
              <w:rPr>
                <w:rFonts w:ascii="Times New Roman" w:hAnsi="Times New Roman" w:cs="Times New Roman"/>
                <w:kern w:val="24"/>
                <w:sz w:val="21"/>
                <w:szCs w:val="12"/>
              </w:rPr>
              <w:t>Leaf Cd (μg g</w:t>
            </w:r>
            <w:r w:rsidRPr="00FA232D">
              <w:rPr>
                <w:rFonts w:ascii="Times New Roman" w:hAnsi="Times New Roman" w:cs="Times New Roman"/>
                <w:kern w:val="24"/>
                <w:sz w:val="21"/>
                <w:szCs w:val="12"/>
                <w:vertAlign w:val="superscript"/>
              </w:rPr>
              <w:t>-1</w:t>
            </w:r>
            <w:r w:rsidRPr="00FA232D">
              <w:rPr>
                <w:rFonts w:ascii="Times New Roman" w:hAnsi="Times New Roman" w:cs="Times New Roman"/>
                <w:kern w:val="24"/>
                <w:sz w:val="21"/>
                <w:szCs w:val="12"/>
              </w:rPr>
              <w:t>)</w:t>
            </w:r>
          </w:p>
        </w:tc>
        <w:tc>
          <w:tcPr>
            <w:tcW w:w="1000" w:type="pct"/>
            <w:tcBorders>
              <w:top w:val="nil"/>
              <w:bottom w:val="single" w:sz="8" w:space="0" w:color="auto"/>
            </w:tcBorders>
          </w:tcPr>
          <w:p w14:paraId="166950D5" w14:textId="77777777" w:rsidR="00FA232D" w:rsidRPr="00FA232D" w:rsidRDefault="00FA232D" w:rsidP="00566CE2">
            <w:pPr>
              <w:pStyle w:val="a4"/>
              <w:spacing w:before="0" w:beforeAutospacing="0" w:after="0" w:afterAutospacing="0" w:line="360" w:lineRule="auto"/>
              <w:jc w:val="both"/>
              <w:textAlignment w:val="center"/>
              <w:rPr>
                <w:rFonts w:ascii="Times New Roman" w:hAnsi="Times New Roman" w:cs="Times New Roman"/>
                <w:kern w:val="24"/>
                <w:sz w:val="21"/>
                <w:szCs w:val="12"/>
              </w:rPr>
            </w:pPr>
            <w:r w:rsidRPr="00FA232D">
              <w:rPr>
                <w:rFonts w:ascii="Times New Roman" w:hAnsi="Times New Roman" w:cs="Times New Roman"/>
                <w:kern w:val="24"/>
                <w:sz w:val="21"/>
                <w:szCs w:val="12"/>
              </w:rPr>
              <w:t>0.327</w:t>
            </w:r>
          </w:p>
        </w:tc>
        <w:tc>
          <w:tcPr>
            <w:tcW w:w="1000" w:type="pct"/>
            <w:tcBorders>
              <w:top w:val="nil"/>
              <w:bottom w:val="single" w:sz="8" w:space="0" w:color="auto"/>
            </w:tcBorders>
          </w:tcPr>
          <w:p w14:paraId="614EC422" w14:textId="77777777" w:rsidR="00FA232D" w:rsidRPr="00FA232D" w:rsidRDefault="00FA232D" w:rsidP="00566CE2">
            <w:pPr>
              <w:pStyle w:val="a4"/>
              <w:spacing w:before="0" w:beforeAutospacing="0" w:after="0" w:afterAutospacing="0" w:line="360" w:lineRule="auto"/>
              <w:jc w:val="both"/>
              <w:textAlignment w:val="center"/>
              <w:rPr>
                <w:rFonts w:ascii="Times New Roman" w:hAnsi="Times New Roman" w:cs="Times New Roman"/>
                <w:kern w:val="24"/>
                <w:sz w:val="21"/>
                <w:szCs w:val="12"/>
              </w:rPr>
            </w:pPr>
            <w:r w:rsidRPr="00FA232D">
              <w:rPr>
                <w:rFonts w:ascii="Times New Roman" w:hAnsi="Times New Roman" w:cs="Times New Roman"/>
                <w:kern w:val="24"/>
                <w:sz w:val="21"/>
                <w:szCs w:val="12"/>
              </w:rPr>
              <w:t>-0.529*</w:t>
            </w:r>
          </w:p>
        </w:tc>
        <w:tc>
          <w:tcPr>
            <w:tcW w:w="1000" w:type="pct"/>
            <w:tcBorders>
              <w:top w:val="nil"/>
              <w:bottom w:val="single" w:sz="8" w:space="0" w:color="auto"/>
            </w:tcBorders>
          </w:tcPr>
          <w:p w14:paraId="25C73481" w14:textId="77777777" w:rsidR="00FA232D" w:rsidRPr="00FA232D" w:rsidRDefault="00FA232D" w:rsidP="00566CE2">
            <w:pPr>
              <w:pStyle w:val="a4"/>
              <w:spacing w:before="0" w:beforeAutospacing="0" w:after="0" w:afterAutospacing="0" w:line="360" w:lineRule="auto"/>
              <w:jc w:val="both"/>
              <w:textAlignment w:val="center"/>
              <w:rPr>
                <w:rFonts w:ascii="Times New Roman" w:hAnsi="Times New Roman" w:cs="Times New Roman"/>
                <w:kern w:val="24"/>
                <w:sz w:val="21"/>
                <w:szCs w:val="12"/>
              </w:rPr>
            </w:pPr>
            <w:r w:rsidRPr="00FA232D">
              <w:rPr>
                <w:rFonts w:ascii="Times New Roman" w:hAnsi="Times New Roman" w:cs="Times New Roman"/>
                <w:kern w:val="24"/>
                <w:sz w:val="21"/>
                <w:szCs w:val="12"/>
              </w:rPr>
              <w:t>-0.535*</w:t>
            </w:r>
          </w:p>
        </w:tc>
        <w:tc>
          <w:tcPr>
            <w:tcW w:w="1000" w:type="pct"/>
            <w:tcBorders>
              <w:top w:val="nil"/>
              <w:bottom w:val="single" w:sz="8" w:space="0" w:color="auto"/>
            </w:tcBorders>
            <w:vAlign w:val="center"/>
          </w:tcPr>
          <w:p w14:paraId="6635FEC5" w14:textId="77777777" w:rsidR="00FA232D" w:rsidRPr="00FA232D" w:rsidRDefault="00FA232D" w:rsidP="00566CE2">
            <w:pPr>
              <w:pStyle w:val="a4"/>
              <w:spacing w:before="0" w:beforeAutospacing="0" w:after="0" w:afterAutospacing="0" w:line="360" w:lineRule="auto"/>
              <w:jc w:val="both"/>
              <w:textAlignment w:val="center"/>
              <w:rPr>
                <w:rFonts w:ascii="Times New Roman" w:hAnsi="Times New Roman" w:cs="Times New Roman"/>
                <w:kern w:val="24"/>
                <w:sz w:val="21"/>
                <w:szCs w:val="12"/>
              </w:rPr>
            </w:pPr>
            <w:r w:rsidRPr="00FA232D">
              <w:rPr>
                <w:rFonts w:ascii="Times New Roman" w:hAnsi="Times New Roman" w:cs="Times New Roman"/>
                <w:kern w:val="24"/>
                <w:sz w:val="21"/>
                <w:szCs w:val="12"/>
              </w:rPr>
              <w:t>0.587*</w:t>
            </w:r>
          </w:p>
        </w:tc>
      </w:tr>
    </w:tbl>
    <w:p w14:paraId="127B8136" w14:textId="69BEA8F3" w:rsidR="00FA232D" w:rsidRPr="004A2E93" w:rsidRDefault="00EC7EFB" w:rsidP="00EC7EFB">
      <w:pPr>
        <w:rPr>
          <w:rFonts w:eastAsiaTheme="minorEastAsia"/>
          <w:b/>
          <w:bCs/>
          <w:szCs w:val="24"/>
        </w:rPr>
      </w:pPr>
      <w:r w:rsidRPr="00AE060D">
        <w:rPr>
          <w:rFonts w:ascii="Times New Roman" w:hAnsi="Times New Roman" w:hint="eastAsia"/>
          <w:b/>
          <w:sz w:val="24"/>
        </w:rPr>
        <w:t>Note:</w:t>
      </w:r>
      <w:r w:rsidRPr="00EC7EFB">
        <w:rPr>
          <w:rFonts w:ascii="Times New Roman" w:hAnsi="Times New Roman"/>
          <w:bCs/>
          <w:sz w:val="24"/>
          <w:szCs w:val="24"/>
        </w:rPr>
        <w:t xml:space="preserve"> </w:t>
      </w:r>
      <w:r w:rsidRPr="00FA232D">
        <w:rPr>
          <w:rFonts w:ascii="Times New Roman" w:hAnsi="Times New Roman"/>
          <w:bCs/>
          <w:sz w:val="24"/>
          <w:szCs w:val="24"/>
        </w:rPr>
        <w:t>**</w:t>
      </w:r>
      <w:r w:rsidRPr="00FA232D">
        <w:rPr>
          <w:rFonts w:ascii="Times New Roman" w:hAnsi="Times New Roman"/>
          <w:bCs/>
          <w:i/>
          <w:iCs/>
          <w:sz w:val="24"/>
          <w:szCs w:val="24"/>
        </w:rPr>
        <w:t>P</w:t>
      </w:r>
      <w:r w:rsidRPr="00FA232D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&lt;</w:t>
      </w:r>
      <w:r w:rsidRPr="00FA232D">
        <w:rPr>
          <w:rFonts w:ascii="Times New Roman" w:hAnsi="Times New Roman"/>
          <w:bCs/>
          <w:sz w:val="24"/>
          <w:szCs w:val="24"/>
        </w:rPr>
        <w:t xml:space="preserve"> 0.05. **</w:t>
      </w:r>
      <w:r w:rsidRPr="00FA232D">
        <w:rPr>
          <w:rFonts w:ascii="Times New Roman" w:hAnsi="Times New Roman"/>
          <w:bCs/>
          <w:i/>
          <w:iCs/>
          <w:sz w:val="24"/>
          <w:szCs w:val="24"/>
        </w:rPr>
        <w:t>P</w:t>
      </w:r>
      <w:r w:rsidRPr="00FA232D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&lt;</w:t>
      </w:r>
      <w:r w:rsidRPr="00FA232D">
        <w:rPr>
          <w:rFonts w:ascii="Times New Roman" w:hAnsi="Times New Roman"/>
          <w:bCs/>
          <w:sz w:val="24"/>
          <w:szCs w:val="24"/>
        </w:rPr>
        <w:t xml:space="preserve"> 0.01.</w:t>
      </w:r>
    </w:p>
    <w:p w14:paraId="2718AAF1" w14:textId="77777777" w:rsidR="00FA232D" w:rsidRPr="004A2E93" w:rsidRDefault="00FA232D" w:rsidP="00FA232D">
      <w:pPr>
        <w:widowControl/>
        <w:rPr>
          <w:rFonts w:eastAsiaTheme="minorEastAsia"/>
          <w:b/>
          <w:bCs/>
          <w:szCs w:val="24"/>
        </w:rPr>
      </w:pPr>
      <w:r>
        <w:rPr>
          <w:b/>
          <w:bCs/>
          <w:szCs w:val="24"/>
        </w:rPr>
        <w:br w:type="page"/>
      </w:r>
    </w:p>
    <w:p w14:paraId="4E5E6155" w14:textId="77777777" w:rsidR="00C95ECC" w:rsidRDefault="00C95ECC" w:rsidP="0048204B">
      <w:pPr>
        <w:pStyle w:val="MDPI41tablecaption"/>
        <w:adjustRightInd/>
        <w:snapToGrid/>
        <w:spacing w:before="0" w:after="0" w:line="240" w:lineRule="auto"/>
        <w:ind w:left="0"/>
        <w:rPr>
          <w:rFonts w:ascii="Times New Roman" w:hAnsi="Times New Roman" w:cs="Times New Roman"/>
          <w:b/>
          <w:sz w:val="24"/>
          <w:szCs w:val="24"/>
        </w:rPr>
        <w:sectPr w:rsidR="00C95ECC" w:rsidSect="00C95EC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32C0A8B" w14:textId="74A0820C" w:rsidR="00B270DB" w:rsidRPr="00DB54F7" w:rsidRDefault="00723514" w:rsidP="0048204B">
      <w:pPr>
        <w:pStyle w:val="MDPI41tablecaption"/>
        <w:adjustRightInd/>
        <w:snapToGrid/>
        <w:spacing w:before="0" w:after="0" w:line="240" w:lineRule="auto"/>
        <w:ind w:left="0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CD1319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FA232D">
        <w:rPr>
          <w:rFonts w:ascii="Times New Roman" w:hAnsi="Times New Roman" w:cs="Times New Roman"/>
          <w:b/>
          <w:sz w:val="24"/>
          <w:szCs w:val="24"/>
        </w:rPr>
        <w:t>4</w:t>
      </w:r>
      <w:r w:rsidRPr="002B51E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835F1" w:rsidRPr="002B51EA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4809D6" w:rsidRPr="002B51E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t</w:t>
      </w:r>
      <w:r w:rsidR="003835F1" w:rsidRPr="002B51E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otal root length</w:t>
      </w:r>
      <w:r w:rsidR="003835F1" w:rsidRPr="002B51EA">
        <w:rPr>
          <w:rFonts w:ascii="Times New Roman" w:hAnsi="Times New Roman" w:cs="Times New Roman"/>
          <w:bCs/>
          <w:sz w:val="24"/>
          <w:szCs w:val="24"/>
        </w:rPr>
        <w:t xml:space="preserve"> (m),</w:t>
      </w:r>
      <w:r w:rsidR="003835F1" w:rsidRPr="002B51E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4809D6" w:rsidRPr="002B51E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r</w:t>
      </w:r>
      <w:r w:rsidR="003835F1" w:rsidRPr="002B51E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oot sur</w:t>
      </w:r>
      <w:r w:rsidR="006F3E7F" w:rsidRPr="006F3E7F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face</w:t>
      </w:r>
      <w:r w:rsidR="003835F1" w:rsidRPr="002B51E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rea (cm</w:t>
      </w:r>
      <w:r w:rsidR="003835F1" w:rsidRPr="002B51EA">
        <w:rPr>
          <w:rFonts w:ascii="Times New Roman" w:hAnsi="Times New Roman" w:cs="Times New Roman"/>
          <w:color w:val="000000" w:themeColor="text1"/>
          <w:kern w:val="24"/>
          <w:sz w:val="24"/>
          <w:szCs w:val="24"/>
          <w:vertAlign w:val="superscript"/>
        </w:rPr>
        <w:t>2</w:t>
      </w:r>
      <w:r w:rsidR="003835F1" w:rsidRPr="002B51E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)</w:t>
      </w:r>
      <w:r w:rsidR="003835F1" w:rsidRPr="002B51EA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4809D6" w:rsidRPr="002B51E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r</w:t>
      </w:r>
      <w:r w:rsidR="003835F1" w:rsidRPr="002B51E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oot volume</w:t>
      </w:r>
      <w:r w:rsidR="00A153B7" w:rsidRPr="002B51E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3835F1" w:rsidRPr="002B51E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(cm</w:t>
      </w:r>
      <w:r w:rsidR="003835F1" w:rsidRPr="002B51EA">
        <w:rPr>
          <w:rFonts w:ascii="Times New Roman" w:hAnsi="Times New Roman" w:cs="Times New Roman"/>
          <w:color w:val="000000" w:themeColor="text1"/>
          <w:kern w:val="24"/>
          <w:sz w:val="24"/>
          <w:szCs w:val="24"/>
          <w:vertAlign w:val="superscript"/>
        </w:rPr>
        <w:t>3</w:t>
      </w:r>
      <w:r w:rsidR="003835F1" w:rsidRPr="002B51E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)</w:t>
      </w:r>
      <w:r w:rsidR="003835F1" w:rsidRPr="002B51EA">
        <w:rPr>
          <w:rFonts w:ascii="Times New Roman" w:hAnsi="Times New Roman" w:cs="Times New Roman"/>
          <w:kern w:val="24"/>
          <w:sz w:val="24"/>
          <w:szCs w:val="24"/>
        </w:rPr>
        <w:t xml:space="preserve"> </w:t>
      </w:r>
      <w:r w:rsidR="003835F1" w:rsidRPr="002B51EA">
        <w:rPr>
          <w:rFonts w:ascii="Times New Roman" w:hAnsi="Times New Roman" w:cs="Times New Roman"/>
          <w:sz w:val="24"/>
          <w:szCs w:val="24"/>
        </w:rPr>
        <w:t>in</w:t>
      </w:r>
      <w:r w:rsidR="003835F1" w:rsidRPr="002B51EA">
        <w:rPr>
          <w:rFonts w:ascii="Times New Roman" w:hAnsi="Times New Roman" w:cs="Times New Roman"/>
          <w:kern w:val="24"/>
          <w:sz w:val="24"/>
          <w:szCs w:val="24"/>
        </w:rPr>
        <w:t xml:space="preserve"> roots and </w:t>
      </w:r>
      <w:r w:rsidR="007F47EE" w:rsidRPr="002B51EA">
        <w:rPr>
          <w:rFonts w:ascii="Times New Roman" w:hAnsi="Times New Roman" w:cs="Times New Roman"/>
          <w:sz w:val="24"/>
          <w:szCs w:val="24"/>
        </w:rPr>
        <w:t>p</w:t>
      </w:r>
      <w:r w:rsidR="003835F1" w:rsidRPr="002B51EA">
        <w:rPr>
          <w:rFonts w:ascii="Times New Roman" w:hAnsi="Times New Roman" w:cs="Times New Roman"/>
          <w:sz w:val="24"/>
          <w:szCs w:val="24"/>
        </w:rPr>
        <w:t>hotosynthetic pigments (</w:t>
      </w:r>
      <w:r w:rsidR="003835F1" w:rsidRPr="002B51EA">
        <w:rPr>
          <w:rFonts w:ascii="Times New Roman" w:hAnsi="Times New Roman" w:cs="Times New Roman"/>
          <w:bCs/>
          <w:sz w:val="24"/>
          <w:szCs w:val="24"/>
          <w:lang w:bidi="ar"/>
        </w:rPr>
        <w:t>mg g</w:t>
      </w:r>
      <w:r w:rsidR="003835F1" w:rsidRPr="002B51EA">
        <w:rPr>
          <w:rFonts w:ascii="Times New Roman" w:hAnsi="Times New Roman" w:cs="Times New Roman"/>
          <w:bCs/>
          <w:sz w:val="24"/>
          <w:szCs w:val="24"/>
          <w:vertAlign w:val="superscript"/>
          <w:lang w:bidi="ar"/>
        </w:rPr>
        <w:t>-1</w:t>
      </w:r>
      <w:r w:rsidR="003835F1" w:rsidRPr="002B51EA">
        <w:rPr>
          <w:rFonts w:ascii="Times New Roman" w:hAnsi="Times New Roman" w:cs="Times New Roman"/>
          <w:bCs/>
          <w:sz w:val="24"/>
          <w:szCs w:val="24"/>
          <w:lang w:bidi="ar"/>
        </w:rPr>
        <w:t xml:space="preserve"> DW</w:t>
      </w:r>
      <w:r w:rsidR="003835F1" w:rsidRPr="002B51EA">
        <w:rPr>
          <w:rFonts w:ascii="Times New Roman" w:hAnsi="Times New Roman" w:cs="Times New Roman"/>
          <w:sz w:val="24"/>
          <w:szCs w:val="24"/>
        </w:rPr>
        <w:t>) in leaves</w:t>
      </w:r>
      <w:r w:rsidRPr="002B51EA">
        <w:rPr>
          <w:rFonts w:ascii="Times New Roman" w:hAnsi="Times New Roman" w:cs="Times New Roman"/>
          <w:kern w:val="24"/>
          <w:sz w:val="24"/>
          <w:szCs w:val="24"/>
        </w:rPr>
        <w:t xml:space="preserve"> of </w:t>
      </w:r>
      <w:r w:rsidR="0068734C" w:rsidRPr="002B51EA">
        <w:rPr>
          <w:rFonts w:ascii="Times New Roman" w:hAnsi="Times New Roman" w:cs="Times New Roman"/>
          <w:color w:val="000000" w:themeColor="text1"/>
          <w:sz w:val="24"/>
          <w:szCs w:val="24"/>
        </w:rPr>
        <w:t>‘Hanfu’</w:t>
      </w:r>
      <w:r w:rsidRPr="002B51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pple </w:t>
      </w:r>
      <w:r w:rsidR="00642E6E" w:rsidRPr="002B51EA">
        <w:rPr>
          <w:rFonts w:ascii="Times New Roman" w:hAnsi="Times New Roman" w:cs="Times New Roman"/>
          <w:color w:val="000000" w:themeColor="text1"/>
          <w:sz w:val="24"/>
          <w:szCs w:val="24"/>
        </w:rPr>
        <w:t>plant</w:t>
      </w:r>
      <w:r w:rsidRPr="002B51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</w:t>
      </w:r>
      <w:r w:rsidR="00642E6E" w:rsidRPr="002B51E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rown</w:t>
      </w:r>
      <w:r w:rsidRPr="002B51E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 the soils sampled from five apple orchards </w:t>
      </w:r>
      <w:r w:rsidR="003D392D" w:rsidRPr="002B51E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ubjected to</w:t>
      </w:r>
      <w:r w:rsidRPr="002B51EA">
        <w:rPr>
          <w:rFonts w:ascii="Times New Roman" w:hAnsi="Times New Roman" w:cs="Times New Roman"/>
          <w:sz w:val="24"/>
          <w:szCs w:val="24"/>
        </w:rPr>
        <w:t xml:space="preserve"> </w:t>
      </w:r>
      <w:r w:rsidR="005C1BE9" w:rsidRPr="002B51E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0</w:t>
      </w:r>
      <w:r w:rsidRPr="002B51E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r</w:t>
      </w:r>
      <w:r w:rsidRPr="002B51EA">
        <w:rPr>
          <w:rFonts w:ascii="Times New Roman" w:hAnsi="Times New Roman" w:cs="Times New Roman"/>
          <w:sz w:val="24"/>
          <w:szCs w:val="24"/>
        </w:rPr>
        <w:t xml:space="preserve"> 500 </w:t>
      </w:r>
      <w:r w:rsidRPr="002B51EA">
        <w:rPr>
          <w:rFonts w:ascii="Times New Roman" w:hAnsi="Times New Roman" w:cs="Times New Roman"/>
          <w:color w:val="000000" w:themeColor="text1"/>
          <w:sz w:val="24"/>
          <w:szCs w:val="24"/>
        </w:rPr>
        <w:t>μM CdCl</w:t>
      </w:r>
      <w:r w:rsidRPr="002B51E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2B51E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2B51EA">
        <w:rPr>
          <w:rFonts w:ascii="Times New Roman" w:hAnsi="Times New Roman" w:cs="Times New Roman"/>
          <w:sz w:val="24"/>
          <w:szCs w:val="24"/>
        </w:rPr>
        <w:t>treatments</w:t>
      </w:r>
      <w:r w:rsidRPr="002B51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</w:t>
      </w:r>
      <w:r w:rsidRPr="002B51EA">
        <w:rPr>
          <w:rFonts w:ascii="Times New Roman" w:hAnsi="Times New Roman" w:cs="Times New Roman"/>
          <w:sz w:val="24"/>
          <w:szCs w:val="24"/>
        </w:rPr>
        <w:t xml:space="preserve"> 70 days</w:t>
      </w:r>
      <w:r w:rsidR="00B3179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5"/>
        <w:gridCol w:w="1159"/>
        <w:gridCol w:w="1641"/>
        <w:gridCol w:w="1873"/>
        <w:gridCol w:w="1692"/>
        <w:gridCol w:w="1692"/>
        <w:gridCol w:w="1692"/>
        <w:gridCol w:w="1692"/>
        <w:gridCol w:w="1692"/>
      </w:tblGrid>
      <w:tr w:rsidR="00723514" w:rsidRPr="00DB54F7" w14:paraId="0E9111F3" w14:textId="77777777" w:rsidTr="007C49D1">
        <w:trPr>
          <w:cantSplit/>
          <w:trHeight w:hRule="exact" w:val="702"/>
          <w:jc w:val="center"/>
        </w:trPr>
        <w:tc>
          <w:tcPr>
            <w:tcW w:w="29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9D429F" w14:textId="3C3C5657" w:rsidR="00723514" w:rsidRPr="002B51EA" w:rsidRDefault="0035521B" w:rsidP="00857620">
            <w:pPr>
              <w:pStyle w:val="a4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20"/>
              </w:rPr>
              <w:t>oils</w:t>
            </w:r>
          </w:p>
        </w:tc>
        <w:tc>
          <w:tcPr>
            <w:tcW w:w="41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11BC96" w14:textId="77777777" w:rsidR="00723514" w:rsidRPr="002B51EA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2B51E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Cd</w:t>
            </w:r>
          </w:p>
          <w:p w14:paraId="427C6C7B" w14:textId="77777777" w:rsidR="00723514" w:rsidRPr="002B51EA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2B51E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(μM)</w:t>
            </w:r>
          </w:p>
        </w:tc>
        <w:tc>
          <w:tcPr>
            <w:tcW w:w="58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5A880B" w14:textId="77777777" w:rsidR="00723514" w:rsidRPr="002B51EA" w:rsidRDefault="00723514" w:rsidP="00857620">
            <w:pPr>
              <w:pStyle w:val="a4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2B51E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Total root length</w:t>
            </w:r>
          </w:p>
          <w:p w14:paraId="3E21F446" w14:textId="77777777" w:rsidR="00723514" w:rsidRPr="002B51EA" w:rsidRDefault="00723514" w:rsidP="00857620">
            <w:pPr>
              <w:pStyle w:val="a4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2B51E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(m)</w:t>
            </w:r>
          </w:p>
        </w:tc>
        <w:tc>
          <w:tcPr>
            <w:tcW w:w="67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A4F8F2" w14:textId="77777777" w:rsidR="00723514" w:rsidRPr="002B51EA" w:rsidRDefault="007C49D1" w:rsidP="00857620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2B51E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Total r</w:t>
            </w:r>
            <w:r w:rsidR="00723514" w:rsidRPr="002B51E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oot surf</w:t>
            </w:r>
            <w:r w:rsidRPr="002B51E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ace area (cm</w:t>
            </w:r>
            <w:r w:rsidRPr="002B51E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  <w:vertAlign w:val="superscript"/>
              </w:rPr>
              <w:t>2</w:t>
            </w:r>
            <w:r w:rsidRPr="002B51E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)</w:t>
            </w:r>
          </w:p>
        </w:tc>
        <w:tc>
          <w:tcPr>
            <w:tcW w:w="60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EF3BBF" w14:textId="77777777" w:rsidR="00723514" w:rsidRPr="002B51EA" w:rsidRDefault="00EA0F64" w:rsidP="00857620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2B51E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Total r</w:t>
            </w:r>
            <w:r w:rsidR="007C49D1" w:rsidRPr="002B51E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 xml:space="preserve">oot volume </w:t>
            </w:r>
            <w:r w:rsidR="00723514" w:rsidRPr="002B51E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(cm</w:t>
            </w:r>
            <w:r w:rsidR="00723514" w:rsidRPr="002B51E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  <w:vertAlign w:val="superscript"/>
              </w:rPr>
              <w:t>3</w:t>
            </w:r>
            <w:r w:rsidR="00723514" w:rsidRPr="002B51E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)</w:t>
            </w:r>
          </w:p>
        </w:tc>
        <w:tc>
          <w:tcPr>
            <w:tcW w:w="60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D3F470" w14:textId="77777777" w:rsidR="00723514" w:rsidRPr="002B51EA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2B51E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Chl a</w:t>
            </w:r>
          </w:p>
          <w:p w14:paraId="405555AA" w14:textId="77777777" w:rsidR="00723514" w:rsidRPr="002B51EA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2B51E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(mg g</w:t>
            </w:r>
            <w:r w:rsidRPr="002B51E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  <w:vertAlign w:val="superscript"/>
              </w:rPr>
              <w:t>-1</w:t>
            </w:r>
            <w:r w:rsidRPr="002B51E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 xml:space="preserve"> DW)</w:t>
            </w:r>
          </w:p>
        </w:tc>
        <w:tc>
          <w:tcPr>
            <w:tcW w:w="60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C42098" w14:textId="77777777" w:rsidR="00723514" w:rsidRPr="002B51EA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2B51E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Chl b</w:t>
            </w:r>
          </w:p>
          <w:p w14:paraId="132325C9" w14:textId="77777777" w:rsidR="00723514" w:rsidRPr="002B51EA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2B51E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(mg g</w:t>
            </w:r>
            <w:r w:rsidRPr="002B51E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  <w:vertAlign w:val="superscript"/>
              </w:rPr>
              <w:t>-1</w:t>
            </w:r>
            <w:r w:rsidRPr="002B51E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 xml:space="preserve"> DW)</w:t>
            </w:r>
          </w:p>
        </w:tc>
        <w:tc>
          <w:tcPr>
            <w:tcW w:w="60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6D5D32" w14:textId="77777777" w:rsidR="00723514" w:rsidRPr="002B51EA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2B51E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Chl (a</w:t>
            </w:r>
            <w:r w:rsidR="003835F1" w:rsidRPr="002B51E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 xml:space="preserve"> </w:t>
            </w:r>
            <w:r w:rsidRPr="002B51E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+</w:t>
            </w:r>
            <w:r w:rsidR="003835F1" w:rsidRPr="002B51E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 xml:space="preserve"> </w:t>
            </w:r>
            <w:r w:rsidRPr="002B51E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b)</w:t>
            </w:r>
          </w:p>
          <w:p w14:paraId="6C9D2473" w14:textId="77777777" w:rsidR="00723514" w:rsidRPr="002B51EA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2B51E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(mg g</w:t>
            </w:r>
            <w:r w:rsidRPr="002B51E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  <w:vertAlign w:val="superscript"/>
              </w:rPr>
              <w:t>-1</w:t>
            </w:r>
            <w:r w:rsidRPr="002B51E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 xml:space="preserve"> DW)</w:t>
            </w:r>
          </w:p>
        </w:tc>
        <w:tc>
          <w:tcPr>
            <w:tcW w:w="60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8C2F16" w14:textId="77777777" w:rsidR="00723514" w:rsidRPr="002B51EA" w:rsidRDefault="00981E6E" w:rsidP="00857620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2B51E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Carotenoid</w:t>
            </w:r>
          </w:p>
          <w:p w14:paraId="13F73AA2" w14:textId="77777777" w:rsidR="00723514" w:rsidRPr="002B51EA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2B51E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(mg g</w:t>
            </w:r>
            <w:r w:rsidRPr="002B51E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  <w:vertAlign w:val="superscript"/>
              </w:rPr>
              <w:t>-1</w:t>
            </w:r>
            <w:r w:rsidRPr="002B51E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DW)</w:t>
            </w:r>
          </w:p>
        </w:tc>
      </w:tr>
      <w:tr w:rsidR="00723514" w:rsidRPr="00DB54F7" w14:paraId="587F6C4A" w14:textId="77777777" w:rsidTr="000A59BE">
        <w:trPr>
          <w:cantSplit/>
          <w:trHeight w:hRule="exact" w:val="397"/>
          <w:jc w:val="center"/>
        </w:trPr>
        <w:tc>
          <w:tcPr>
            <w:tcW w:w="29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6A5A7C" w14:textId="2F727D33" w:rsidR="00723514" w:rsidRPr="00DB54F7" w:rsidRDefault="00C56D51" w:rsidP="00857620">
            <w:pPr>
              <w:pStyle w:val="a4"/>
              <w:spacing w:before="0" w:beforeAutospacing="0" w:after="0" w:afterAutospacing="0" w:line="432" w:lineRule="auto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ML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1E44A1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0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3B9874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212.3</w:t>
            </w:r>
            <w:r w:rsidR="00005927"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0</w:t>
            </w: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 xml:space="preserve"> ± 2.96 a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5443F3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2138.53 ± 54.67 a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BFB441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16.31 ± 1.44 ab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72ED37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  <w:t>5.32 ± 0.15 a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033B63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  <w:t>1.55 ± 0.07 a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0A07BA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  <w:t>6.87 ± 0.22 a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D73E57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  <w:t>1.15 ± 0.03 a</w:t>
            </w:r>
          </w:p>
        </w:tc>
      </w:tr>
      <w:tr w:rsidR="00723514" w:rsidRPr="00DB54F7" w14:paraId="054BF6D5" w14:textId="77777777" w:rsidTr="000A59BE">
        <w:trPr>
          <w:cantSplit/>
          <w:trHeight w:hRule="exact" w:val="397"/>
          <w:jc w:val="center"/>
        </w:trPr>
        <w:tc>
          <w:tcPr>
            <w:tcW w:w="296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6A472C" w14:textId="77777777" w:rsidR="00723514" w:rsidRPr="00DB54F7" w:rsidRDefault="00723514" w:rsidP="00857620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9393B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50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54288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171.83 ± 9.53</w:t>
            </w:r>
            <w:r w:rsidR="00274B16"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 xml:space="preserve"> </w:t>
            </w: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b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63ACA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1573.48 ± 27.80 b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A39FD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11.52 ± 0.23 c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F7A40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  <w:t>4.49 ± 0.11 b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1ACD7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  <w:t>1.35 ± 0.02 b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06170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  <w:t>5.84 ± 0.12 b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6DB67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  <w:t>0.99 ± 0.01 bc</w:t>
            </w:r>
          </w:p>
        </w:tc>
      </w:tr>
      <w:tr w:rsidR="00723514" w:rsidRPr="00DB54F7" w14:paraId="160B7E6A" w14:textId="77777777" w:rsidTr="000A59BE">
        <w:trPr>
          <w:cantSplit/>
          <w:trHeight w:hRule="exact" w:val="397"/>
          <w:jc w:val="center"/>
        </w:trPr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8F8E2" w14:textId="1186355C" w:rsidR="00723514" w:rsidRPr="00DB54F7" w:rsidRDefault="00C56D51" w:rsidP="00857620">
            <w:pPr>
              <w:pStyle w:val="a4"/>
              <w:spacing w:before="0" w:beforeAutospacing="0" w:after="0" w:afterAutospacing="0" w:line="432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D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0D615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1D79E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93.69 ± 2.00 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9A921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1256.66 ± 34.16 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A43F0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14.15 ± 0.53 b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D05B5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  <w:t>5.23 ± 0.28 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0E173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  <w:t>1.48 ± 0.08 ab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5B372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  <w:t>6.70 ± 0.36 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1FEDF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  <w:t>1.10 ± 0.07 a</w:t>
            </w:r>
          </w:p>
        </w:tc>
      </w:tr>
      <w:tr w:rsidR="00723514" w:rsidRPr="00DB54F7" w14:paraId="3850753B" w14:textId="77777777" w:rsidTr="000A59BE">
        <w:trPr>
          <w:cantSplit/>
          <w:trHeight w:hRule="exact" w:val="397"/>
          <w:jc w:val="center"/>
        </w:trPr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D7456" w14:textId="77777777" w:rsidR="00723514" w:rsidRPr="00DB54F7" w:rsidRDefault="00723514" w:rsidP="00857620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4DA31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50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34033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44.40 ± 2.85 f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2B96C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493.27 ± 36.62 f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0365C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5.50 ± 1.20 f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21DE5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  <w:t>4.43 ± 0.14 b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1B60D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  <w:t>1.29 ± 0.03 c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20516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  <w:t>5.72 ± 0.17 b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9FA34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  <w:t>0.92 ± 0.01 cd</w:t>
            </w:r>
          </w:p>
        </w:tc>
      </w:tr>
      <w:tr w:rsidR="00723514" w:rsidRPr="00DB54F7" w14:paraId="0C3EF9D6" w14:textId="77777777" w:rsidTr="000A59BE">
        <w:trPr>
          <w:cantSplit/>
          <w:trHeight w:hRule="exact" w:val="397"/>
          <w:jc w:val="center"/>
        </w:trPr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E3832" w14:textId="3F2E2824" w:rsidR="00723514" w:rsidRPr="00DB54F7" w:rsidRDefault="00C56D51" w:rsidP="00857620">
            <w:pPr>
              <w:pStyle w:val="a4"/>
              <w:spacing w:before="0" w:beforeAutospacing="0" w:after="0" w:afterAutospacing="0" w:line="432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X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E8EE3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C6133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123.80 ± 6.62 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9BDFD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1175.46 ± 68.17</w:t>
            </w:r>
            <w:r w:rsidR="00EE297A"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 xml:space="preserve"> </w:t>
            </w: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c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A724C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9.40 ± 0.17 d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F89DA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  <w:t>4.30 ± 0.18 b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84B89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  <w:t>1.38 ± 0.08 b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68A5B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  <w:t>5.69 ± 0.26 b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698C1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  <w:t>0.89 ± 0.04 de</w:t>
            </w:r>
          </w:p>
        </w:tc>
      </w:tr>
      <w:tr w:rsidR="00723514" w:rsidRPr="00DB54F7" w14:paraId="2D10A75B" w14:textId="77777777" w:rsidTr="000A59BE">
        <w:trPr>
          <w:cantSplit/>
          <w:trHeight w:hRule="exact" w:val="397"/>
          <w:jc w:val="center"/>
        </w:trPr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3326C" w14:textId="77777777" w:rsidR="00723514" w:rsidRPr="00DB54F7" w:rsidRDefault="00723514" w:rsidP="00857620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25578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50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59636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90.06 ± 4.39 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0899C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956.66 ± 39.95 d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BEB80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6.95 ± 0.30 ef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698CA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  <w:t>4.04 ± 0.16 b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07100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  <w:t>1.23 ± 0.03 c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BCAF7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  <w:t>5.27 ± 0.19 c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647E2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  <w:t>0.86 ± 0.04 de</w:t>
            </w:r>
          </w:p>
        </w:tc>
      </w:tr>
      <w:tr w:rsidR="00723514" w:rsidRPr="00DB54F7" w14:paraId="1D950072" w14:textId="77777777" w:rsidTr="000A59BE">
        <w:trPr>
          <w:cantSplit/>
          <w:trHeight w:hRule="exact" w:val="397"/>
          <w:jc w:val="center"/>
        </w:trPr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12A71" w14:textId="78786317" w:rsidR="00723514" w:rsidRPr="00DB54F7" w:rsidRDefault="00C56D51" w:rsidP="00857620">
            <w:pPr>
              <w:pStyle w:val="a4"/>
              <w:spacing w:before="0" w:beforeAutospacing="0" w:after="0" w:afterAutospacing="0" w:line="432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K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62FD5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5BEBF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217.98 ± 15.04 a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359FD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2033.84 ± 167.80 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00604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15.11± 1.45 ab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3AFC2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  <w:t>5.51 ± 0.20 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A52F6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  <w:t>1.58 ± 0.08 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D64A8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  <w:t>7.09 ± 0.13 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B8834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  <w:t>1.06 ± 0.03 ab</w:t>
            </w:r>
          </w:p>
        </w:tc>
      </w:tr>
      <w:tr w:rsidR="00723514" w:rsidRPr="00DB54F7" w14:paraId="677012A5" w14:textId="77777777" w:rsidTr="000A59BE">
        <w:trPr>
          <w:cantSplit/>
          <w:trHeight w:hRule="exact" w:val="397"/>
          <w:jc w:val="center"/>
        </w:trPr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EC8D0" w14:textId="77777777" w:rsidR="00723514" w:rsidRPr="00DB54F7" w:rsidRDefault="00723514" w:rsidP="00857620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AC4A2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50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63214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145.08 ± 4.56 c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BD7B8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1536.88 ± 19.42 b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F9F5C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12.96 ± 0.08 b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178FD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  <w:t>3.65 ± 0.09 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B89AF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  <w:t>1.17 ± 0.05 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DB725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  <w:t>4.77 ± 0.12 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7E599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  <w:t>0.81 ± 0.01 e</w:t>
            </w:r>
          </w:p>
        </w:tc>
      </w:tr>
      <w:tr w:rsidR="00723514" w:rsidRPr="00DB54F7" w14:paraId="584DFFE0" w14:textId="77777777" w:rsidTr="000A59BE">
        <w:trPr>
          <w:cantSplit/>
          <w:trHeight w:hRule="exact" w:val="397"/>
          <w:jc w:val="center"/>
        </w:trPr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82BA4" w14:textId="4027C77B" w:rsidR="00723514" w:rsidRPr="00DB54F7" w:rsidRDefault="00C56D51" w:rsidP="00857620">
            <w:pPr>
              <w:pStyle w:val="a4"/>
              <w:spacing w:before="0" w:beforeAutospacing="0" w:after="0" w:afterAutospacing="0" w:line="432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QT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F1B66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B1CAE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168.26 ± 4.95 b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8062C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1948.14 ± 119.83</w:t>
            </w:r>
            <w:r w:rsidR="006964E0"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 xml:space="preserve"> </w:t>
            </w: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179FD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18.39 ± 2.75 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194A3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  <w:t>4.34 ± 0.07 b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FEDC3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  <w:t>1.31 ± 0.04 c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0FC54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  <w:t>5.43 ± 0.07 b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CEC9C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  <w:t>0.99 ± 0.01 bc</w:t>
            </w:r>
          </w:p>
        </w:tc>
      </w:tr>
      <w:tr w:rsidR="00723514" w:rsidRPr="00DB54F7" w14:paraId="3C763556" w14:textId="77777777" w:rsidTr="000A59BE">
        <w:trPr>
          <w:cantSplit/>
          <w:trHeight w:hRule="exact" w:val="397"/>
          <w:jc w:val="center"/>
        </w:trPr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E2119" w14:textId="77777777" w:rsidR="00723514" w:rsidRPr="00DB54F7" w:rsidRDefault="00723514" w:rsidP="00857620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88511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50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58D81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115.45 ± 0.74 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26DC6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939.43 ± 24.61 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A0B97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6.98 ± 0.24 ef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B5E59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  <w:t>4.14 ± 0.03 b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F428B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  <w:t>1.26 ± 0.02 c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8898A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  <w:t>5.39 ± 0.06 b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15211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  <w:t>0.88 ± 0.01 de</w:t>
            </w:r>
          </w:p>
        </w:tc>
      </w:tr>
      <w:tr w:rsidR="0011292C" w:rsidRPr="00DB54F7" w14:paraId="164E77EB" w14:textId="77777777" w:rsidTr="00EA5F20">
        <w:trPr>
          <w:cantSplit/>
          <w:trHeight w:hRule="exact" w:val="397"/>
          <w:jc w:val="center"/>
        </w:trPr>
        <w:tc>
          <w:tcPr>
            <w:tcW w:w="29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E8F1F2" w14:textId="77777777" w:rsidR="0011292C" w:rsidRPr="00DB54F7" w:rsidRDefault="0011292C" w:rsidP="00857620">
            <w:pPr>
              <w:pStyle w:val="a4"/>
              <w:spacing w:before="0" w:beforeAutospacing="0" w:after="0" w:afterAutospacing="0" w:line="432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20"/>
              </w:rPr>
              <w:t>P</w:t>
            </w: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-valu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69241" w14:textId="77777777" w:rsidR="0011292C" w:rsidRPr="00DB54F7" w:rsidRDefault="0011292C" w:rsidP="00857620">
            <w:pPr>
              <w:pStyle w:val="a4"/>
              <w:spacing w:before="0" w:beforeAutospacing="0" w:after="0" w:afterAutospacing="0" w:line="432" w:lineRule="auto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Cd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58A14" w14:textId="77777777" w:rsidR="0011292C" w:rsidRPr="00DB54F7" w:rsidRDefault="0011292C" w:rsidP="00857620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ED92A" w14:textId="77777777" w:rsidR="0011292C" w:rsidRPr="00DB54F7" w:rsidRDefault="0011292C" w:rsidP="00857620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1DE710" w14:textId="77777777" w:rsidR="0011292C" w:rsidRPr="00DB54F7" w:rsidRDefault="0011292C">
            <w:pPr>
              <w:rPr>
                <w:rFonts w:ascii="Times New Roman" w:hAnsi="Times New Roman"/>
              </w:rPr>
            </w:pPr>
            <w:r w:rsidRPr="00DB54F7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5F36439A" w14:textId="77777777" w:rsidR="0011292C" w:rsidRPr="00DB54F7" w:rsidRDefault="0011292C">
            <w:pPr>
              <w:rPr>
                <w:rFonts w:ascii="Times New Roman" w:hAnsi="Times New Roman"/>
              </w:rPr>
            </w:pPr>
            <w:r w:rsidRPr="00DB54F7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3FCC4F46" w14:textId="77777777" w:rsidR="0011292C" w:rsidRPr="00DB54F7" w:rsidRDefault="0011292C">
            <w:pPr>
              <w:rPr>
                <w:rFonts w:ascii="Times New Roman" w:hAnsi="Times New Roman"/>
              </w:rPr>
            </w:pPr>
            <w:r w:rsidRPr="00DB54F7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1C0A1297" w14:textId="77777777" w:rsidR="0011292C" w:rsidRPr="00DB54F7" w:rsidRDefault="0011292C">
            <w:pPr>
              <w:rPr>
                <w:rFonts w:ascii="Times New Roman" w:hAnsi="Times New Roman"/>
              </w:rPr>
            </w:pPr>
            <w:r w:rsidRPr="00DB54F7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4977DC62" w14:textId="77777777" w:rsidR="0011292C" w:rsidRPr="00DB54F7" w:rsidRDefault="0011292C">
            <w:pPr>
              <w:rPr>
                <w:rFonts w:ascii="Times New Roman" w:hAnsi="Times New Roman"/>
              </w:rPr>
            </w:pPr>
            <w:r w:rsidRPr="00DB54F7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****</w:t>
            </w:r>
          </w:p>
        </w:tc>
      </w:tr>
      <w:tr w:rsidR="0011292C" w:rsidRPr="00DB54F7" w14:paraId="129AD2CC" w14:textId="77777777" w:rsidTr="00EA5F20">
        <w:trPr>
          <w:cantSplit/>
          <w:trHeight w:hRule="exact" w:val="397"/>
          <w:jc w:val="center"/>
        </w:trPr>
        <w:tc>
          <w:tcPr>
            <w:tcW w:w="29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5B1D74" w14:textId="77777777" w:rsidR="0011292C" w:rsidRPr="00DB54F7" w:rsidRDefault="0011292C" w:rsidP="00857620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5D5FD" w14:textId="77777777" w:rsidR="0011292C" w:rsidRPr="00DB54F7" w:rsidRDefault="0011292C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20"/>
              </w:rPr>
              <w:t>S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F2580" w14:textId="77777777" w:rsidR="0011292C" w:rsidRPr="00DB54F7" w:rsidRDefault="0011292C" w:rsidP="00857620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FE6A21" w14:textId="77777777" w:rsidR="0011292C" w:rsidRPr="00DB54F7" w:rsidRDefault="0011292C">
            <w:pPr>
              <w:rPr>
                <w:rFonts w:ascii="Times New Roman" w:hAnsi="Times New Roman"/>
              </w:rPr>
            </w:pPr>
            <w:r w:rsidRPr="00DB54F7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3A4A87" w14:textId="77777777" w:rsidR="0011292C" w:rsidRPr="00DB54F7" w:rsidRDefault="0011292C">
            <w:pPr>
              <w:rPr>
                <w:rFonts w:ascii="Times New Roman" w:hAnsi="Times New Roman"/>
              </w:rPr>
            </w:pPr>
            <w:r w:rsidRPr="00DB54F7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A1562" w14:textId="77777777" w:rsidR="0011292C" w:rsidRPr="00DB54F7" w:rsidRDefault="0011292C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2F949" w14:textId="77777777" w:rsidR="0011292C" w:rsidRPr="00DB54F7" w:rsidRDefault="0011292C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  <w:t>n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2578F" w14:textId="77777777" w:rsidR="0011292C" w:rsidRPr="00DB54F7" w:rsidRDefault="0011292C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5F452" w14:textId="77777777" w:rsidR="0011292C" w:rsidRPr="00DB54F7" w:rsidRDefault="0011292C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****</w:t>
            </w:r>
          </w:p>
        </w:tc>
      </w:tr>
      <w:tr w:rsidR="00723514" w:rsidRPr="00DB54F7" w14:paraId="577E9CE2" w14:textId="77777777" w:rsidTr="000A59BE">
        <w:trPr>
          <w:cantSplit/>
          <w:trHeight w:hRule="exact" w:val="397"/>
          <w:jc w:val="center"/>
        </w:trPr>
        <w:tc>
          <w:tcPr>
            <w:tcW w:w="29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9589E4" w14:textId="77777777" w:rsidR="00723514" w:rsidRPr="00DB54F7" w:rsidRDefault="00723514" w:rsidP="00857620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D7C8FD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Cd</w:t>
            </w:r>
            <w:r w:rsidRPr="00DB54F7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20"/>
              </w:rPr>
              <w:t>×S</w:t>
            </w:r>
          </w:p>
        </w:tc>
        <w:tc>
          <w:tcPr>
            <w:tcW w:w="58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4697F6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20"/>
              </w:rPr>
              <w:t>ns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406A32" w14:textId="77777777" w:rsidR="00723514" w:rsidRPr="00DB54F7" w:rsidRDefault="0011292C" w:rsidP="00857620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36D1FC" w14:textId="77777777" w:rsidR="00723514" w:rsidRPr="00DB54F7" w:rsidRDefault="0011292C" w:rsidP="00857620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2297DF" w14:textId="77777777" w:rsidR="00723514" w:rsidRPr="00DB54F7" w:rsidRDefault="0011292C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29326E" w14:textId="77777777" w:rsidR="00723514" w:rsidRPr="00DB54F7" w:rsidRDefault="00723514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  <w:t>n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809FCB" w14:textId="77777777" w:rsidR="00723514" w:rsidRPr="00DB54F7" w:rsidRDefault="0011292C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7F1612" w14:textId="77777777" w:rsidR="00723514" w:rsidRPr="00DB54F7" w:rsidRDefault="0011292C" w:rsidP="00857620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20"/>
              </w:rPr>
            </w:pPr>
            <w:r w:rsidRPr="00DB54F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*</w:t>
            </w:r>
          </w:p>
        </w:tc>
      </w:tr>
    </w:tbl>
    <w:p w14:paraId="2F557CF8" w14:textId="26D38998" w:rsidR="005D7E77" w:rsidRPr="00DB54F7" w:rsidRDefault="00AE060D" w:rsidP="009B1D26">
      <w:pPr>
        <w:widowControl/>
        <w:rPr>
          <w:rFonts w:ascii="Times New Roman" w:hAnsi="Times New Roman"/>
        </w:rPr>
        <w:sectPr w:rsidR="005D7E77" w:rsidRPr="00DB54F7" w:rsidSect="00C95EC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AE060D">
        <w:rPr>
          <w:rFonts w:ascii="Times New Roman" w:hAnsi="Times New Roman" w:hint="eastAsia"/>
          <w:b/>
          <w:sz w:val="24"/>
        </w:rPr>
        <w:t>Note:</w:t>
      </w:r>
      <w:r w:rsidRPr="00AE060D">
        <w:rPr>
          <w:rFonts w:ascii="Times New Roman" w:hAnsi="Times New Roman"/>
          <w:b/>
          <w:sz w:val="32"/>
          <w:szCs w:val="24"/>
        </w:rPr>
        <w:t xml:space="preserve"> </w:t>
      </w:r>
      <w:r w:rsidRPr="002B51EA">
        <w:rPr>
          <w:rFonts w:ascii="Times New Roman" w:hAnsi="Times New Roman"/>
          <w:sz w:val="24"/>
          <w:szCs w:val="24"/>
        </w:rPr>
        <w:t>Data</w:t>
      </w:r>
      <w:r w:rsidRPr="00DB54F7">
        <w:rPr>
          <w:rFonts w:ascii="Times New Roman" w:hAnsi="Times New Roman"/>
          <w:sz w:val="24"/>
          <w:szCs w:val="24"/>
        </w:rPr>
        <w:t xml:space="preserve"> indicate means ± SE (n = </w:t>
      </w:r>
      <w:r w:rsidRPr="00DB54F7">
        <w:rPr>
          <w:rFonts w:ascii="Times New Roman" w:eastAsiaTheme="minorEastAsia" w:hAnsi="Times New Roman"/>
          <w:sz w:val="24"/>
          <w:szCs w:val="24"/>
        </w:rPr>
        <w:t>3</w:t>
      </w:r>
      <w:r w:rsidRPr="00DB54F7">
        <w:rPr>
          <w:rFonts w:ascii="Times New Roman" w:hAnsi="Times New Roman"/>
          <w:sz w:val="24"/>
          <w:szCs w:val="24"/>
        </w:rPr>
        <w:t xml:space="preserve">). Different letters behind the values in the same column indicate significant difference between the treatments. </w:t>
      </w:r>
      <w:r w:rsidRPr="00DB54F7">
        <w:rPr>
          <w:rFonts w:ascii="Times New Roman" w:hAnsi="Times New Roman"/>
          <w:i/>
          <w:sz w:val="24"/>
          <w:szCs w:val="24"/>
        </w:rPr>
        <w:t>P</w:t>
      </w:r>
      <w:r w:rsidRPr="00DB54F7">
        <w:rPr>
          <w:rFonts w:ascii="Times New Roman" w:hAnsi="Times New Roman"/>
          <w:sz w:val="24"/>
          <w:szCs w:val="24"/>
        </w:rPr>
        <w:t xml:space="preserve">-values of the ANOVA of Cd treatment (Cd), soil (S) and their interaction (Cd × S) are indicated. </w:t>
      </w:r>
      <w:r w:rsidRPr="00DB54F7">
        <w:rPr>
          <w:rFonts w:ascii="Times New Roman" w:hAnsi="Times New Roman"/>
          <w:sz w:val="24"/>
          <w:szCs w:val="24"/>
          <w:vertAlign w:val="superscript"/>
        </w:rPr>
        <w:t>*</w:t>
      </w:r>
      <w:r w:rsidRPr="009B1D26">
        <w:rPr>
          <w:rFonts w:ascii="Times New Roman" w:hAnsi="Times New Roman"/>
          <w:i/>
          <w:sz w:val="24"/>
          <w:szCs w:val="24"/>
        </w:rPr>
        <w:t>P</w:t>
      </w:r>
      <w:r w:rsidR="001B5C81">
        <w:rPr>
          <w:rFonts w:ascii="Times New Roman" w:hAnsi="Times New Roman"/>
          <w:i/>
          <w:sz w:val="24"/>
          <w:szCs w:val="24"/>
        </w:rPr>
        <w:t xml:space="preserve"> </w:t>
      </w:r>
      <w:r w:rsidR="00277E50">
        <w:rPr>
          <w:rFonts w:ascii="Times New Roman" w:hAnsi="Times New Roman"/>
          <w:sz w:val="24"/>
          <w:szCs w:val="24"/>
        </w:rPr>
        <w:t>&lt;</w:t>
      </w:r>
      <w:r w:rsidR="001B5C81">
        <w:rPr>
          <w:rFonts w:ascii="Times New Roman" w:hAnsi="Times New Roman"/>
          <w:sz w:val="24"/>
          <w:szCs w:val="24"/>
        </w:rPr>
        <w:t xml:space="preserve"> </w:t>
      </w:r>
      <w:r w:rsidRPr="00DB54F7">
        <w:rPr>
          <w:rFonts w:ascii="Times New Roman" w:hAnsi="Times New Roman"/>
          <w:sz w:val="24"/>
          <w:szCs w:val="24"/>
        </w:rPr>
        <w:t>0.05</w:t>
      </w:r>
      <w:r w:rsidR="00892A72">
        <w:rPr>
          <w:rFonts w:ascii="Times New Roman" w:hAnsi="Times New Roman"/>
          <w:sz w:val="24"/>
          <w:szCs w:val="24"/>
        </w:rPr>
        <w:t>.</w:t>
      </w:r>
      <w:r w:rsidRPr="00DB54F7"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DB54F7">
        <w:rPr>
          <w:rFonts w:ascii="Times New Roman" w:hAnsi="Times New Roman"/>
          <w:sz w:val="24"/>
          <w:szCs w:val="24"/>
          <w:vertAlign w:val="superscript"/>
        </w:rPr>
        <w:t>**</w:t>
      </w:r>
      <w:r w:rsidRPr="00DB54F7">
        <w:rPr>
          <w:rFonts w:ascii="Times New Roman" w:hAnsi="Times New Roman"/>
          <w:i/>
          <w:sz w:val="24"/>
          <w:szCs w:val="24"/>
        </w:rPr>
        <w:t>P</w:t>
      </w:r>
      <w:r w:rsidR="001B5C81">
        <w:rPr>
          <w:rFonts w:ascii="Times New Roman" w:hAnsi="Times New Roman"/>
          <w:i/>
          <w:sz w:val="24"/>
          <w:szCs w:val="24"/>
        </w:rPr>
        <w:t xml:space="preserve"> </w:t>
      </w:r>
      <w:r w:rsidR="00277E50">
        <w:rPr>
          <w:rFonts w:ascii="Times New Roman" w:hAnsi="Times New Roman"/>
          <w:sz w:val="24"/>
          <w:szCs w:val="24"/>
        </w:rPr>
        <w:t>&lt;</w:t>
      </w:r>
      <w:r w:rsidR="001B5C81">
        <w:rPr>
          <w:rFonts w:ascii="Times New Roman" w:hAnsi="Times New Roman"/>
          <w:sz w:val="24"/>
          <w:szCs w:val="24"/>
        </w:rPr>
        <w:t xml:space="preserve"> </w:t>
      </w:r>
      <w:r w:rsidRPr="00DB54F7">
        <w:rPr>
          <w:rFonts w:ascii="Times New Roman" w:hAnsi="Times New Roman"/>
          <w:sz w:val="24"/>
          <w:szCs w:val="24"/>
        </w:rPr>
        <w:t>0.01</w:t>
      </w:r>
      <w:r w:rsidR="00892A72">
        <w:rPr>
          <w:rFonts w:ascii="Times New Roman" w:hAnsi="Times New Roman"/>
          <w:sz w:val="24"/>
          <w:szCs w:val="24"/>
        </w:rPr>
        <w:t>.</w:t>
      </w:r>
      <w:r w:rsidRPr="00DB54F7">
        <w:rPr>
          <w:rFonts w:ascii="Times New Roman" w:hAnsi="Times New Roman"/>
          <w:sz w:val="24"/>
          <w:szCs w:val="24"/>
        </w:rPr>
        <w:t xml:space="preserve"> </w:t>
      </w:r>
      <w:r w:rsidRPr="00DB54F7">
        <w:rPr>
          <w:rFonts w:ascii="Times New Roman" w:hAnsi="Times New Roman"/>
          <w:sz w:val="24"/>
          <w:szCs w:val="24"/>
          <w:vertAlign w:val="superscript"/>
        </w:rPr>
        <w:t>***</w:t>
      </w:r>
      <w:r w:rsidRPr="00DB54F7">
        <w:rPr>
          <w:rFonts w:ascii="Times New Roman" w:hAnsi="Times New Roman"/>
          <w:i/>
          <w:sz w:val="24"/>
          <w:szCs w:val="24"/>
        </w:rPr>
        <w:t>P</w:t>
      </w:r>
      <w:r w:rsidR="001B5C81">
        <w:rPr>
          <w:rFonts w:ascii="Times New Roman" w:hAnsi="Times New Roman"/>
          <w:i/>
          <w:sz w:val="24"/>
          <w:szCs w:val="24"/>
        </w:rPr>
        <w:t xml:space="preserve"> </w:t>
      </w:r>
      <w:r w:rsidR="00277E50">
        <w:rPr>
          <w:rFonts w:ascii="Times New Roman" w:hAnsi="Times New Roman"/>
          <w:sz w:val="24"/>
          <w:szCs w:val="24"/>
        </w:rPr>
        <w:t>&lt;</w:t>
      </w:r>
      <w:r w:rsidR="001B5C81">
        <w:rPr>
          <w:rFonts w:ascii="Times New Roman" w:hAnsi="Times New Roman"/>
          <w:sz w:val="24"/>
          <w:szCs w:val="24"/>
        </w:rPr>
        <w:t xml:space="preserve"> </w:t>
      </w:r>
      <w:r w:rsidRPr="00DB54F7">
        <w:rPr>
          <w:rFonts w:ascii="Times New Roman" w:hAnsi="Times New Roman"/>
          <w:sz w:val="24"/>
          <w:szCs w:val="24"/>
        </w:rPr>
        <w:t>0.001</w:t>
      </w:r>
      <w:r w:rsidR="00892A72">
        <w:rPr>
          <w:rFonts w:ascii="Times New Roman" w:hAnsi="Times New Roman"/>
          <w:sz w:val="24"/>
          <w:szCs w:val="24"/>
        </w:rPr>
        <w:t>.</w:t>
      </w:r>
      <w:r w:rsidRPr="00DB54F7">
        <w:rPr>
          <w:rFonts w:ascii="Times New Roman" w:hAnsi="Times New Roman"/>
          <w:sz w:val="24"/>
          <w:szCs w:val="24"/>
        </w:rPr>
        <w:t xml:space="preserve"> </w:t>
      </w:r>
      <w:r w:rsidRPr="00DB54F7">
        <w:rPr>
          <w:rFonts w:ascii="Times New Roman" w:hAnsi="Times New Roman"/>
          <w:sz w:val="24"/>
          <w:szCs w:val="24"/>
          <w:vertAlign w:val="superscript"/>
        </w:rPr>
        <w:t>****</w:t>
      </w:r>
      <w:r w:rsidRPr="00DB54F7">
        <w:rPr>
          <w:rFonts w:ascii="Times New Roman" w:hAnsi="Times New Roman"/>
          <w:i/>
          <w:sz w:val="24"/>
          <w:szCs w:val="24"/>
        </w:rPr>
        <w:t>P</w:t>
      </w:r>
      <w:r w:rsidR="001B5C81">
        <w:rPr>
          <w:rFonts w:ascii="Times New Roman" w:hAnsi="Times New Roman"/>
          <w:i/>
          <w:sz w:val="24"/>
          <w:szCs w:val="24"/>
        </w:rPr>
        <w:t xml:space="preserve"> </w:t>
      </w:r>
      <w:r w:rsidR="00277E50">
        <w:rPr>
          <w:rFonts w:ascii="Times New Roman" w:hAnsi="Times New Roman"/>
          <w:sz w:val="24"/>
          <w:szCs w:val="24"/>
        </w:rPr>
        <w:t>&lt;</w:t>
      </w:r>
      <w:r w:rsidR="001B5C81">
        <w:rPr>
          <w:rFonts w:ascii="Times New Roman" w:hAnsi="Times New Roman"/>
          <w:sz w:val="24"/>
          <w:szCs w:val="24"/>
        </w:rPr>
        <w:t xml:space="preserve"> </w:t>
      </w:r>
      <w:r w:rsidRPr="00DB54F7">
        <w:rPr>
          <w:rFonts w:ascii="Times New Roman" w:hAnsi="Times New Roman"/>
          <w:sz w:val="24"/>
          <w:szCs w:val="24"/>
        </w:rPr>
        <w:t>0.0001</w:t>
      </w:r>
      <w:r w:rsidR="00892A72">
        <w:rPr>
          <w:rFonts w:ascii="Times New Roman" w:hAnsi="Times New Roman"/>
          <w:sz w:val="24"/>
          <w:szCs w:val="24"/>
        </w:rPr>
        <w:t>.</w:t>
      </w:r>
      <w:r w:rsidRPr="00DB54F7">
        <w:rPr>
          <w:rFonts w:ascii="Times New Roman" w:hAnsi="Times New Roman"/>
          <w:sz w:val="24"/>
          <w:szCs w:val="24"/>
        </w:rPr>
        <w:t xml:space="preserve"> ns</w:t>
      </w:r>
      <w:r w:rsidR="00892A72">
        <w:rPr>
          <w:rFonts w:ascii="Times New Roman" w:hAnsi="Times New Roman"/>
          <w:sz w:val="24"/>
          <w:szCs w:val="24"/>
        </w:rPr>
        <w:t xml:space="preserve">, </w:t>
      </w:r>
      <w:r w:rsidRPr="00DB54F7">
        <w:rPr>
          <w:rFonts w:ascii="Times New Roman" w:hAnsi="Times New Roman"/>
          <w:sz w:val="24"/>
          <w:szCs w:val="24"/>
        </w:rPr>
        <w:t xml:space="preserve">not significant. </w:t>
      </w:r>
      <w:r w:rsidR="00C56D51">
        <w:rPr>
          <w:rFonts w:ascii="Times New Roman" w:hAnsi="Times New Roman"/>
          <w:iCs/>
          <w:color w:val="000000" w:themeColor="text1"/>
          <w:sz w:val="24"/>
          <w:szCs w:val="24"/>
        </w:rPr>
        <w:t>ML</w:t>
      </w:r>
      <w:r w:rsidRPr="00DB54F7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, Maliangou </w:t>
      </w:r>
      <w:r w:rsidR="006B359A">
        <w:rPr>
          <w:rFonts w:ascii="Times New Roman" w:hAnsi="Times New Roman"/>
          <w:iCs/>
          <w:color w:val="000000" w:themeColor="text1"/>
          <w:sz w:val="24"/>
          <w:szCs w:val="24"/>
        </w:rPr>
        <w:t>village</w:t>
      </w:r>
      <w:r w:rsidRPr="00DB54F7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in Liaoyang </w:t>
      </w:r>
      <w:r w:rsidR="006B359A">
        <w:rPr>
          <w:rFonts w:ascii="Times New Roman" w:hAnsi="Times New Roman"/>
          <w:iCs/>
          <w:color w:val="000000" w:themeColor="text1"/>
          <w:sz w:val="24"/>
          <w:szCs w:val="24"/>
        </w:rPr>
        <w:t>city</w:t>
      </w:r>
      <w:r w:rsidRPr="00DB54F7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. </w:t>
      </w:r>
      <w:r w:rsidR="00C56D51">
        <w:rPr>
          <w:rFonts w:ascii="Times New Roman" w:hAnsi="Times New Roman"/>
          <w:iCs/>
          <w:color w:val="000000" w:themeColor="text1"/>
          <w:sz w:val="24"/>
          <w:szCs w:val="24"/>
        </w:rPr>
        <w:t>DS</w:t>
      </w:r>
      <w:r w:rsidRPr="00DB54F7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, Desheng </w:t>
      </w:r>
      <w:r w:rsidR="006B359A">
        <w:rPr>
          <w:rFonts w:ascii="Times New Roman" w:hAnsi="Times New Roman"/>
          <w:iCs/>
          <w:color w:val="000000" w:themeColor="text1"/>
          <w:sz w:val="24"/>
          <w:szCs w:val="24"/>
        </w:rPr>
        <w:t>village</w:t>
      </w:r>
      <w:r w:rsidRPr="00DB54F7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in Panjin </w:t>
      </w:r>
      <w:r w:rsidR="006B359A">
        <w:rPr>
          <w:rFonts w:ascii="Times New Roman" w:hAnsi="Times New Roman"/>
          <w:iCs/>
          <w:color w:val="000000" w:themeColor="text1"/>
          <w:sz w:val="24"/>
          <w:szCs w:val="24"/>
        </w:rPr>
        <w:t>city</w:t>
      </w:r>
      <w:r w:rsidRPr="00DB54F7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. </w:t>
      </w:r>
      <w:r w:rsidR="00C56D51">
        <w:rPr>
          <w:rFonts w:ascii="Times New Roman" w:hAnsi="Times New Roman"/>
          <w:iCs/>
          <w:color w:val="000000" w:themeColor="text1"/>
          <w:sz w:val="24"/>
          <w:szCs w:val="24"/>
        </w:rPr>
        <w:t>XS</w:t>
      </w:r>
      <w:r w:rsidRPr="00DB54F7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, Xishan </w:t>
      </w:r>
      <w:r w:rsidR="006B359A">
        <w:rPr>
          <w:rFonts w:ascii="Times New Roman" w:hAnsi="Times New Roman"/>
          <w:iCs/>
          <w:color w:val="000000" w:themeColor="text1"/>
          <w:sz w:val="24"/>
          <w:szCs w:val="24"/>
        </w:rPr>
        <w:t>village</w:t>
      </w:r>
      <w:r w:rsidRPr="00DB54F7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in Chaoyang </w:t>
      </w:r>
      <w:r w:rsidR="006B359A">
        <w:rPr>
          <w:rFonts w:ascii="Times New Roman" w:hAnsi="Times New Roman"/>
          <w:iCs/>
          <w:color w:val="000000" w:themeColor="text1"/>
          <w:sz w:val="24"/>
          <w:szCs w:val="24"/>
        </w:rPr>
        <w:t>city</w:t>
      </w:r>
      <w:r w:rsidRPr="00DB54F7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. </w:t>
      </w:r>
      <w:r w:rsidR="00C56D51">
        <w:rPr>
          <w:rFonts w:ascii="Times New Roman" w:hAnsi="Times New Roman"/>
          <w:iCs/>
          <w:color w:val="000000" w:themeColor="text1"/>
          <w:sz w:val="24"/>
          <w:szCs w:val="24"/>
        </w:rPr>
        <w:t>KS</w:t>
      </w:r>
      <w:r w:rsidRPr="00DB54F7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, Kaoshantun </w:t>
      </w:r>
      <w:r w:rsidR="006B359A">
        <w:rPr>
          <w:rFonts w:ascii="Times New Roman" w:hAnsi="Times New Roman"/>
          <w:iCs/>
          <w:color w:val="000000" w:themeColor="text1"/>
          <w:sz w:val="24"/>
          <w:szCs w:val="24"/>
        </w:rPr>
        <w:t>village</w:t>
      </w:r>
      <w:r w:rsidRPr="00DB54F7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in Xinmin </w:t>
      </w:r>
      <w:r w:rsidR="006B359A">
        <w:rPr>
          <w:rFonts w:ascii="Times New Roman" w:hAnsi="Times New Roman"/>
          <w:iCs/>
          <w:color w:val="000000" w:themeColor="text1"/>
          <w:sz w:val="24"/>
          <w:szCs w:val="24"/>
        </w:rPr>
        <w:t>city</w:t>
      </w:r>
      <w:r w:rsidRPr="00DB54F7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. </w:t>
      </w:r>
      <w:r w:rsidR="00C56D51">
        <w:rPr>
          <w:rFonts w:ascii="Times New Roman" w:hAnsi="Times New Roman"/>
          <w:iCs/>
          <w:color w:val="000000" w:themeColor="text1"/>
          <w:sz w:val="24"/>
          <w:szCs w:val="24"/>
        </w:rPr>
        <w:t>QT</w:t>
      </w:r>
      <w:r w:rsidRPr="00DB54F7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, Qianertaizi </w:t>
      </w:r>
      <w:r w:rsidR="006B359A">
        <w:rPr>
          <w:rFonts w:ascii="Times New Roman" w:hAnsi="Times New Roman"/>
          <w:iCs/>
          <w:color w:val="000000" w:themeColor="text1"/>
          <w:sz w:val="24"/>
          <w:szCs w:val="24"/>
        </w:rPr>
        <w:t>village</w:t>
      </w:r>
      <w:r w:rsidRPr="00DB54F7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in Xinmin </w:t>
      </w:r>
      <w:r w:rsidR="006B359A">
        <w:rPr>
          <w:rFonts w:ascii="Times New Roman" w:hAnsi="Times New Roman"/>
          <w:iCs/>
          <w:color w:val="000000" w:themeColor="text1"/>
          <w:sz w:val="24"/>
          <w:szCs w:val="24"/>
        </w:rPr>
        <w:t>city</w:t>
      </w:r>
      <w:r w:rsidR="00B31795">
        <w:rPr>
          <w:rFonts w:ascii="Times New Roman" w:hAnsi="Times New Roman"/>
          <w:iCs/>
          <w:color w:val="000000" w:themeColor="text1"/>
          <w:sz w:val="24"/>
          <w:szCs w:val="24"/>
        </w:rPr>
        <w:t>.</w:t>
      </w:r>
    </w:p>
    <w:p w14:paraId="7DA7FB06" w14:textId="494DD3B8" w:rsidR="00093AAD" w:rsidRPr="002B51EA" w:rsidRDefault="00093AAD" w:rsidP="00093AAD">
      <w:pPr>
        <w:rPr>
          <w:rFonts w:ascii="Times New Roman" w:hAnsi="Times New Roman"/>
          <w:sz w:val="24"/>
          <w:szCs w:val="24"/>
        </w:rPr>
      </w:pPr>
      <w:r w:rsidRPr="00CD1319">
        <w:rPr>
          <w:rFonts w:ascii="Times New Roman" w:hAnsi="Times New Roman"/>
          <w:b/>
          <w:sz w:val="24"/>
          <w:szCs w:val="24"/>
        </w:rPr>
        <w:lastRenderedPageBreak/>
        <w:t>Table S</w:t>
      </w:r>
      <w:r w:rsidR="00FA232D">
        <w:rPr>
          <w:rFonts w:ascii="Times New Roman" w:hAnsi="Times New Roman"/>
          <w:b/>
          <w:sz w:val="24"/>
          <w:szCs w:val="24"/>
        </w:rPr>
        <w:t>5</w:t>
      </w:r>
      <w:r w:rsidRPr="002B51EA">
        <w:rPr>
          <w:rFonts w:ascii="Times New Roman" w:hAnsi="Times New Roman"/>
          <w:sz w:val="24"/>
          <w:szCs w:val="24"/>
        </w:rPr>
        <w:t xml:space="preserve"> </w:t>
      </w:r>
      <w:r w:rsidR="001F6CA2" w:rsidRPr="001F6CA2">
        <w:rPr>
          <w:rFonts w:ascii="Times New Roman" w:hAnsi="Times New Roman"/>
          <w:sz w:val="24"/>
          <w:szCs w:val="24"/>
        </w:rPr>
        <w:t>Principal component analysis (PCA)</w:t>
      </w:r>
      <w:r w:rsidRPr="002B51EA">
        <w:rPr>
          <w:rFonts w:ascii="Times New Roman" w:hAnsi="Times New Roman"/>
          <w:sz w:val="24"/>
          <w:szCs w:val="24"/>
        </w:rPr>
        <w:t xml:space="preserve"> of physiological response in the roots, stems, and leaves of apple </w:t>
      </w:r>
      <w:r w:rsidR="00642E6E" w:rsidRPr="002B51EA">
        <w:rPr>
          <w:rFonts w:ascii="Times New Roman" w:hAnsi="Times New Roman"/>
          <w:sz w:val="24"/>
          <w:szCs w:val="24"/>
        </w:rPr>
        <w:t>plant</w:t>
      </w:r>
      <w:r w:rsidRPr="002B51EA">
        <w:rPr>
          <w:rFonts w:ascii="Times New Roman" w:hAnsi="Times New Roman"/>
          <w:sz w:val="24"/>
          <w:szCs w:val="24"/>
        </w:rPr>
        <w:t xml:space="preserve">s </w:t>
      </w:r>
      <w:r w:rsidR="00642E6E" w:rsidRPr="002B51EA">
        <w:rPr>
          <w:rFonts w:ascii="Times New Roman" w:hAnsi="Times New Roman"/>
          <w:sz w:val="24"/>
          <w:szCs w:val="24"/>
        </w:rPr>
        <w:t>grown</w:t>
      </w:r>
      <w:r w:rsidRPr="002B51EA">
        <w:rPr>
          <w:rFonts w:ascii="Times New Roman" w:hAnsi="Times New Roman"/>
          <w:sz w:val="24"/>
          <w:szCs w:val="24"/>
        </w:rPr>
        <w:t xml:space="preserve"> in the soils sampled from five apple orchards </w:t>
      </w:r>
      <w:r w:rsidR="003D392D" w:rsidRPr="002B51EA">
        <w:rPr>
          <w:rFonts w:ascii="Times New Roman" w:hAnsi="Times New Roman"/>
          <w:sz w:val="24"/>
          <w:szCs w:val="24"/>
        </w:rPr>
        <w:t>subjected to</w:t>
      </w:r>
      <w:r w:rsidRPr="002B51EA">
        <w:rPr>
          <w:rFonts w:ascii="Times New Roman" w:hAnsi="Times New Roman"/>
          <w:sz w:val="24"/>
          <w:szCs w:val="24"/>
        </w:rPr>
        <w:t xml:space="preserve"> 0 or 500 μM CdCl</w:t>
      </w:r>
      <w:r w:rsidRPr="002B51EA">
        <w:rPr>
          <w:rFonts w:ascii="Times New Roman" w:hAnsi="Times New Roman"/>
          <w:sz w:val="24"/>
          <w:szCs w:val="24"/>
          <w:vertAlign w:val="subscript"/>
        </w:rPr>
        <w:t>2</w:t>
      </w:r>
      <w:r w:rsidRPr="002B51EA">
        <w:rPr>
          <w:rFonts w:ascii="Times New Roman" w:hAnsi="Times New Roman"/>
          <w:sz w:val="24"/>
          <w:szCs w:val="24"/>
        </w:rPr>
        <w:t xml:space="preserve"> treatments for 70 days</w:t>
      </w:r>
      <w:r w:rsidR="00B31795">
        <w:rPr>
          <w:rFonts w:ascii="Times New Roman" w:hAnsi="Times New Roman"/>
          <w:sz w:val="24"/>
          <w:szCs w:val="24"/>
        </w:rPr>
        <w:t>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9"/>
        <w:gridCol w:w="896"/>
        <w:gridCol w:w="896"/>
        <w:gridCol w:w="896"/>
        <w:gridCol w:w="895"/>
        <w:gridCol w:w="895"/>
        <w:gridCol w:w="895"/>
        <w:gridCol w:w="894"/>
      </w:tblGrid>
      <w:tr w:rsidR="00D36051" w:rsidRPr="00DB54F7" w14:paraId="73795E78" w14:textId="77777777" w:rsidTr="00BA0146">
        <w:trPr>
          <w:cantSplit/>
          <w:trHeight w:hRule="exact" w:val="680"/>
          <w:jc w:val="center"/>
        </w:trPr>
        <w:tc>
          <w:tcPr>
            <w:tcW w:w="122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561994" w14:textId="77777777" w:rsidR="00093AAD" w:rsidRPr="002B51EA" w:rsidRDefault="00093AAD" w:rsidP="00857620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B51E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Variables</w:t>
            </w:r>
          </w:p>
        </w:tc>
        <w:tc>
          <w:tcPr>
            <w:tcW w:w="53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201B1A" w14:textId="77777777" w:rsidR="00093AAD" w:rsidRPr="002B51EA" w:rsidRDefault="00093AAD" w:rsidP="00857620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51E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PC1</w:t>
            </w:r>
          </w:p>
        </w:tc>
        <w:tc>
          <w:tcPr>
            <w:tcW w:w="53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BCBA91" w14:textId="77777777" w:rsidR="00093AAD" w:rsidRPr="002B51EA" w:rsidRDefault="00093AAD" w:rsidP="00857620">
            <w:pPr>
              <w:pStyle w:val="a4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51E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PC2</w:t>
            </w:r>
          </w:p>
        </w:tc>
        <w:tc>
          <w:tcPr>
            <w:tcW w:w="53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4E2BE8" w14:textId="77777777" w:rsidR="00093AAD" w:rsidRPr="002B51EA" w:rsidRDefault="00093AAD" w:rsidP="00857620">
            <w:pPr>
              <w:pStyle w:val="a4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B51E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PC3</w:t>
            </w:r>
          </w:p>
        </w:tc>
        <w:tc>
          <w:tcPr>
            <w:tcW w:w="53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F75E50" w14:textId="77777777" w:rsidR="00093AAD" w:rsidRPr="002B51EA" w:rsidRDefault="00093AAD" w:rsidP="00857620">
            <w:pPr>
              <w:pStyle w:val="a4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B51E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PC4</w:t>
            </w:r>
          </w:p>
        </w:tc>
        <w:tc>
          <w:tcPr>
            <w:tcW w:w="53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EA06A4" w14:textId="77777777" w:rsidR="00093AAD" w:rsidRPr="002B51EA" w:rsidRDefault="00093AAD" w:rsidP="00857620">
            <w:pPr>
              <w:pStyle w:val="a4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B51E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PC5</w:t>
            </w:r>
          </w:p>
        </w:tc>
        <w:tc>
          <w:tcPr>
            <w:tcW w:w="53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0DAAC7" w14:textId="77777777" w:rsidR="00093AAD" w:rsidRPr="002B51EA" w:rsidRDefault="00093AAD" w:rsidP="00857620">
            <w:pPr>
              <w:pStyle w:val="a4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B51E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PC6</w:t>
            </w:r>
          </w:p>
        </w:tc>
        <w:tc>
          <w:tcPr>
            <w:tcW w:w="53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5D6F08" w14:textId="77777777" w:rsidR="00093AAD" w:rsidRPr="002B51EA" w:rsidRDefault="00093AAD" w:rsidP="00857620">
            <w:pPr>
              <w:pStyle w:val="a4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B51E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PC7</w:t>
            </w:r>
          </w:p>
        </w:tc>
      </w:tr>
      <w:tr w:rsidR="00356A70" w:rsidRPr="00DB54F7" w14:paraId="04C03630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2A1643" w14:textId="77777777" w:rsidR="00356A70" w:rsidRPr="00DB54F7" w:rsidRDefault="00356A70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oot dry mas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A4B4C5" w14:textId="77777777" w:rsidR="00356A70" w:rsidRPr="00DB54F7" w:rsidRDefault="00356A70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9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B7DEC2" w14:textId="77777777" w:rsidR="00356A70" w:rsidRPr="00DB54F7" w:rsidRDefault="00356A70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E96F3F" w14:textId="77777777" w:rsidR="00356A70" w:rsidRPr="00DB54F7" w:rsidRDefault="00356A70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5DBBA0" w14:textId="77777777" w:rsidR="00356A70" w:rsidRPr="00DB54F7" w:rsidRDefault="00356A70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4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F3A6CA" w14:textId="77777777" w:rsidR="00356A70" w:rsidRPr="00DB54F7" w:rsidRDefault="00356A70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528008" w14:textId="77777777" w:rsidR="00356A70" w:rsidRPr="00DB54F7" w:rsidRDefault="00356A70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0674EC" w14:textId="77777777" w:rsidR="00356A70" w:rsidRPr="00DB54F7" w:rsidRDefault="00356A70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1</w:t>
            </w:r>
          </w:p>
        </w:tc>
      </w:tr>
      <w:tr w:rsidR="00356A70" w:rsidRPr="00DB54F7" w14:paraId="1B1E7C52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B889B" w14:textId="77777777" w:rsidR="00356A70" w:rsidRPr="00DB54F7" w:rsidRDefault="00356A70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tem dry mas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492DA" w14:textId="77777777" w:rsidR="00356A70" w:rsidRPr="00DB54F7" w:rsidRDefault="00356A70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2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2884B" w14:textId="77777777" w:rsidR="00356A70" w:rsidRPr="00DB54F7" w:rsidRDefault="00356A70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36994" w14:textId="77777777" w:rsidR="00356A70" w:rsidRPr="00DB54F7" w:rsidRDefault="00356A70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645C7" w14:textId="77777777" w:rsidR="00356A70" w:rsidRPr="00DB54F7" w:rsidRDefault="00356A70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2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FDC9A" w14:textId="77777777" w:rsidR="00356A70" w:rsidRPr="00DB54F7" w:rsidRDefault="00356A70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EDCC9" w14:textId="77777777" w:rsidR="00356A70" w:rsidRPr="00DB54F7" w:rsidRDefault="00356A70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8C085" w14:textId="77777777" w:rsidR="00356A70" w:rsidRPr="00DB54F7" w:rsidRDefault="00356A70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7</w:t>
            </w:r>
          </w:p>
        </w:tc>
      </w:tr>
      <w:tr w:rsidR="00356A70" w:rsidRPr="00DB54F7" w14:paraId="0E696028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40CA2" w14:textId="77777777" w:rsidR="00356A70" w:rsidRPr="00DB54F7" w:rsidRDefault="00356A70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af dry mas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5A18D" w14:textId="77777777" w:rsidR="00356A70" w:rsidRPr="00DB54F7" w:rsidRDefault="00356A70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3A46B" w14:textId="77777777" w:rsidR="00356A70" w:rsidRPr="00DB54F7" w:rsidRDefault="00356A70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782FF" w14:textId="77777777" w:rsidR="00356A70" w:rsidRPr="00DB54F7" w:rsidRDefault="00356A70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96094" w14:textId="77777777" w:rsidR="00356A70" w:rsidRPr="00DB54F7" w:rsidRDefault="00356A70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AF5D8" w14:textId="77777777" w:rsidR="00356A70" w:rsidRPr="00DB54F7" w:rsidRDefault="00356A70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61E69" w14:textId="77777777" w:rsidR="00356A70" w:rsidRPr="00DB54F7" w:rsidRDefault="00356A70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3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96BCD" w14:textId="77777777" w:rsidR="00356A70" w:rsidRPr="00DB54F7" w:rsidRDefault="00356A70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5</w:t>
            </w:r>
          </w:p>
        </w:tc>
      </w:tr>
      <w:tr w:rsidR="00356A70" w:rsidRPr="00DB54F7" w14:paraId="321A82C7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A9959" w14:textId="77777777" w:rsidR="00356A70" w:rsidRPr="00DB54F7" w:rsidRDefault="00356A70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tem length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9DBB9" w14:textId="77777777" w:rsidR="00356A70" w:rsidRPr="00DB54F7" w:rsidRDefault="00356A70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F33BB" w14:textId="77777777" w:rsidR="00356A70" w:rsidRPr="00DB54F7" w:rsidRDefault="00356A70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05996" w14:textId="77777777" w:rsidR="00356A70" w:rsidRPr="00DB54F7" w:rsidRDefault="00356A70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2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9A25D" w14:textId="77777777" w:rsidR="00356A70" w:rsidRPr="00DB54F7" w:rsidRDefault="00356A70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69F94" w14:textId="77777777" w:rsidR="00356A70" w:rsidRPr="00DB54F7" w:rsidRDefault="00356A70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4C9C7" w14:textId="77777777" w:rsidR="00356A70" w:rsidRPr="00DB54F7" w:rsidRDefault="00356A70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DCF67" w14:textId="77777777" w:rsidR="00356A70" w:rsidRPr="00DB54F7" w:rsidRDefault="00356A70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7</w:t>
            </w:r>
          </w:p>
        </w:tc>
      </w:tr>
      <w:tr w:rsidR="00C73B0A" w:rsidRPr="00DB54F7" w14:paraId="48DCAE43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7D666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otal root length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8D32F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A7A88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B7FAF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E32F8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61822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88121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EB258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7</w:t>
            </w:r>
          </w:p>
        </w:tc>
      </w:tr>
      <w:tr w:rsidR="00C73B0A" w:rsidRPr="00DB54F7" w14:paraId="1B40ED92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62771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Total root surface area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3F17E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447A4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D2263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D1891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43C07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FD214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B1493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9</w:t>
            </w:r>
          </w:p>
        </w:tc>
      </w:tr>
      <w:tr w:rsidR="00C73B0A" w:rsidRPr="00DB54F7" w14:paraId="72123E1C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6CD4A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otal root volum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E52CB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B1774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F9196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0F62B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09ED2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9B7E7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0FC0C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3</w:t>
            </w:r>
          </w:p>
        </w:tc>
      </w:tr>
      <w:tr w:rsidR="00C73B0A" w:rsidRPr="00DB54F7" w14:paraId="68D3CC2A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5ABA3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l 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6629B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1BEB6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DFCE5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BC08B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68F27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EB244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9D882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C73B0A" w:rsidRPr="00DB54F7" w14:paraId="5678F845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C5867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l b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82589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4C281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67826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C26DE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BDD0D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C23BA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34E8B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1</w:t>
            </w:r>
          </w:p>
        </w:tc>
      </w:tr>
      <w:tr w:rsidR="00C73B0A" w:rsidRPr="00DB54F7" w14:paraId="4ABEEA20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95DBB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l (a+b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DDA01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110A3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80081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80CB0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B7BC7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851D8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88910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C73B0A" w:rsidRPr="00DB54F7" w14:paraId="61A8C1AA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8BA20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rotenoid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911B3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8E316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C7B69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762BB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375E0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DF954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2D52C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C73B0A" w:rsidRPr="00DB54F7" w14:paraId="77D3E7BD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A77F1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oot Cd concentration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82294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37349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AAA88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D1CA4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0955F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F3688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BAACA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9</w:t>
            </w:r>
          </w:p>
        </w:tc>
      </w:tr>
      <w:tr w:rsidR="00C73B0A" w:rsidRPr="00DB54F7" w14:paraId="48DAF032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E2E21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tem Cd concentration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C7430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24B3A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CB839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45FD7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D7BC5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2050B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82D9E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1</w:t>
            </w:r>
          </w:p>
        </w:tc>
      </w:tr>
      <w:tr w:rsidR="00C73B0A" w:rsidRPr="00DB54F7" w14:paraId="71622BB8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D9A4A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af Cd concentration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4C07A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8FFFB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11D19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6048D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95F1B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24608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575BB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6</w:t>
            </w:r>
          </w:p>
        </w:tc>
      </w:tr>
      <w:tr w:rsidR="00C73B0A" w:rsidRPr="00DB54F7" w14:paraId="20236881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4392A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otal Cd conten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1DBE6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DBFA6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E2CE1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C8AF4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B9CF6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17FFB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78843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4</w:t>
            </w:r>
          </w:p>
        </w:tc>
      </w:tr>
      <w:tr w:rsidR="00C73B0A" w:rsidRPr="00DB54F7" w14:paraId="05F8A8A5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CE194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oot O</w:t>
            </w: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•−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68D89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07F09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653EF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EE597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2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AD608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1B445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D79DB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0</w:t>
            </w:r>
          </w:p>
        </w:tc>
      </w:tr>
      <w:tr w:rsidR="00C73B0A" w:rsidRPr="00DB54F7" w14:paraId="08CCDEFE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A6C81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Stem </w:t>
            </w:r>
            <w:r w:rsidR="00346098"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</w:t>
            </w:r>
            <w:r w:rsidR="00346098" w:rsidRPr="00DB54F7"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="00346098" w:rsidRPr="00DB54F7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•−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14AEF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483E6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4D690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81B26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62332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11D50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E7DCD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4</w:t>
            </w:r>
          </w:p>
        </w:tc>
      </w:tr>
      <w:tr w:rsidR="00C73B0A" w:rsidRPr="00DB54F7" w14:paraId="55509F1B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36E9F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af O</w:t>
            </w:r>
            <w:r w:rsidR="00346098"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O</w:t>
            </w:r>
            <w:r w:rsidR="00346098" w:rsidRPr="00DB54F7"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="00346098" w:rsidRPr="00DB54F7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•−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79404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63785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CA988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0936F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2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4D8AD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92608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50229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4</w:t>
            </w:r>
          </w:p>
        </w:tc>
      </w:tr>
      <w:tr w:rsidR="00C73B0A" w:rsidRPr="00DB54F7" w14:paraId="1207571F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4C234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oot H</w:t>
            </w: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</w:t>
            </w: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AF958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C5E24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45541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79813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1D53C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E51D0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56B6F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20</w:t>
            </w:r>
          </w:p>
        </w:tc>
      </w:tr>
      <w:tr w:rsidR="00C73B0A" w:rsidRPr="00DB54F7" w14:paraId="7E942C52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5F2EA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Stem </w:t>
            </w:r>
            <w:r w:rsidR="00954023"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</w:t>
            </w:r>
            <w:r w:rsidR="00954023" w:rsidRPr="00DB54F7"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="00954023"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</w:t>
            </w:r>
            <w:r w:rsidR="00954023" w:rsidRPr="00DB54F7"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4CCC0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FE878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63436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DD5AE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B5ACA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6C469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9BF7F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8</w:t>
            </w:r>
          </w:p>
        </w:tc>
      </w:tr>
      <w:tr w:rsidR="00C73B0A" w:rsidRPr="00DB54F7" w14:paraId="1DED2EA1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5470B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Leaf </w:t>
            </w:r>
            <w:r w:rsidR="00954023"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</w:t>
            </w:r>
            <w:r w:rsidR="00954023" w:rsidRPr="00DB54F7"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="00954023"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</w:t>
            </w:r>
            <w:r w:rsidR="00954023" w:rsidRPr="00DB54F7"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33136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3B1A4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2D64B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3BC82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3A915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A6D03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4D287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2</w:t>
            </w:r>
          </w:p>
        </w:tc>
      </w:tr>
      <w:tr w:rsidR="00C73B0A" w:rsidRPr="00DB54F7" w14:paraId="15A376DE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2A910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oot MD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C84BB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CE36E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E992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2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6747C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F88D9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1B177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20AC2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C73B0A" w:rsidRPr="00DB54F7" w14:paraId="59DB2FB4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3D394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tem MD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89FB3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33BB8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6C356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07B48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6461C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C688E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3D4E4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C73B0A" w:rsidRPr="00DB54F7" w14:paraId="08233BDD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1F66A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af MD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71B2C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A3896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97E8E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8B992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3E16B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B955F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E2CA4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2</w:t>
            </w:r>
          </w:p>
        </w:tc>
      </w:tr>
      <w:tr w:rsidR="00C73B0A" w:rsidRPr="00DB54F7" w14:paraId="6ED3B4DF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C4E2C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oot prolin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FD35D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C6769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7EBB5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A39F2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DE5C8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526F1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393A4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C73B0A" w:rsidRPr="00DB54F7" w14:paraId="281DFDC6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EB4FD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tem prolin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22FFD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7F433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00299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078A9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18D09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C8176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F7AFD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3</w:t>
            </w:r>
          </w:p>
        </w:tc>
      </w:tr>
      <w:tr w:rsidR="00C73B0A" w:rsidRPr="00DB54F7" w14:paraId="54DD1288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D61CF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af prolin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E039D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D6776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71A5E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B75C5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1D670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C78A8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D8325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6</w:t>
            </w:r>
          </w:p>
        </w:tc>
      </w:tr>
      <w:tr w:rsidR="00C73B0A" w:rsidRPr="00DB54F7" w14:paraId="747B371F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CE16B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oot phenolic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0A2EF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7753A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91A11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2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A02DF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D193A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D956B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A116C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1</w:t>
            </w:r>
          </w:p>
        </w:tc>
      </w:tr>
      <w:tr w:rsidR="00C73B0A" w:rsidRPr="00DB54F7" w14:paraId="0F0C4F9B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E86C4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tem phenolic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4D344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984D0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8E061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3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4ACC9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56773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E64BE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BAF2E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3</w:t>
            </w:r>
          </w:p>
        </w:tc>
      </w:tr>
      <w:tr w:rsidR="00C73B0A" w:rsidRPr="00DB54F7" w14:paraId="430A1A2A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6A341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af phenolic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1EC6D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7D615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CBE37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A34F9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F0AFF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5D0F9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EAF5B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4</w:t>
            </w:r>
          </w:p>
        </w:tc>
      </w:tr>
      <w:tr w:rsidR="00C73B0A" w:rsidRPr="00DB54F7" w14:paraId="5EF0E5B2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A8A82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oot ASC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0817B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42706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9D4C3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2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436E6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AEB59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38E58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8BE13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C73B0A" w:rsidRPr="00DB54F7" w14:paraId="67877C7E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8D52C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lastRenderedPageBreak/>
              <w:t>Stem ASC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6EE53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1AADD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4A96A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42C24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E1262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40103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2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78789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36</w:t>
            </w:r>
          </w:p>
        </w:tc>
      </w:tr>
      <w:tr w:rsidR="00C73B0A" w:rsidRPr="00DB54F7" w14:paraId="2797E90A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FD2ED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af ASC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BB02F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2A5A2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9184A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5850F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E506F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0B72B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FEEC6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8</w:t>
            </w:r>
          </w:p>
        </w:tc>
      </w:tr>
      <w:tr w:rsidR="00C73B0A" w:rsidRPr="00DB54F7" w14:paraId="3E628D04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3E693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oot T-SH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142E3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FBBC1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2CB47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D5FC7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007DF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2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AC0CB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2E9DD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2</w:t>
            </w:r>
          </w:p>
        </w:tc>
      </w:tr>
      <w:tr w:rsidR="00C73B0A" w:rsidRPr="00DB54F7" w14:paraId="4C575316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8A21A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tem T-SH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F9C81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3F1A1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9957D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3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8BABF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0FF2A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9B691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D9704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9</w:t>
            </w:r>
          </w:p>
        </w:tc>
      </w:tr>
      <w:tr w:rsidR="00C73B0A" w:rsidRPr="00DB54F7" w14:paraId="0E1AAE2C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B5CA4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af T-SH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DDDC4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1680A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13E8C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93E74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DA774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3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DF9A3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ED3A7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8</w:t>
            </w:r>
          </w:p>
        </w:tc>
      </w:tr>
      <w:tr w:rsidR="00C73B0A" w:rsidRPr="00DB54F7" w14:paraId="73926DE9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8953E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oot SOD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23B65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D83A9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0A870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A9372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7768B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BB5B3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64999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8</w:t>
            </w:r>
          </w:p>
        </w:tc>
      </w:tr>
      <w:tr w:rsidR="00C73B0A" w:rsidRPr="00DB54F7" w14:paraId="38254670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F833F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tem SOD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AEE9D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0D800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B3F1B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0D71C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92105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47A1B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D4DFA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5</w:t>
            </w:r>
          </w:p>
        </w:tc>
      </w:tr>
      <w:tr w:rsidR="00C73B0A" w:rsidRPr="00DB54F7" w14:paraId="40274BC1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C0FA2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af SOD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05E45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D3B2F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443CE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A057D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1431C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85393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B1667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30</w:t>
            </w:r>
          </w:p>
        </w:tc>
      </w:tr>
      <w:tr w:rsidR="00C73B0A" w:rsidRPr="00DB54F7" w14:paraId="6495F3E2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1F8E4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oot CA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60B23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5FC0E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383B9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11EF5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D732C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8347A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20FD3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1</w:t>
            </w:r>
          </w:p>
        </w:tc>
      </w:tr>
      <w:tr w:rsidR="00C73B0A" w:rsidRPr="00DB54F7" w14:paraId="50D136DA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A03F5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tem CA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6CC8E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25BC5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77BE4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8C62D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2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778FF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9C7DF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58BCE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C73B0A" w:rsidRPr="00DB54F7" w14:paraId="34C1FF96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21AF2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af CA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06FE8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207C0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01CF5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38C10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13054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803B8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397C4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1</w:t>
            </w:r>
          </w:p>
        </w:tc>
      </w:tr>
      <w:tr w:rsidR="00C73B0A" w:rsidRPr="00DB54F7" w14:paraId="29EA1046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6FEFA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oot APX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07C5D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FB077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16CF1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D3DBB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61A27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647AC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874E9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5</w:t>
            </w:r>
          </w:p>
        </w:tc>
      </w:tr>
      <w:tr w:rsidR="00C73B0A" w:rsidRPr="00DB54F7" w14:paraId="0F556544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F0A33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tem APX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705EC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AD57A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C5947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9B5DC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2942F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BB20E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A9AE8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7</w:t>
            </w:r>
          </w:p>
        </w:tc>
      </w:tr>
      <w:tr w:rsidR="00C73B0A" w:rsidRPr="00DB54F7" w14:paraId="7736A5C4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A90E8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af APX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5FEC1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B1039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A39F1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DA738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4F2EC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2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83102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CFB6F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C73B0A" w:rsidRPr="00DB54F7" w14:paraId="74AD872B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2453F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oot POD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72ADF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4948F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2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43333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D121C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1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C62D7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87B18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2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708E8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C73B0A" w:rsidRPr="00DB54F7" w14:paraId="66156877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76320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tem POD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288AF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2750B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10E2C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98C65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BD370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B33E0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2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1D716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9</w:t>
            </w:r>
          </w:p>
        </w:tc>
      </w:tr>
      <w:tr w:rsidR="00C73B0A" w:rsidRPr="00DB54F7" w14:paraId="1415FC2D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598A3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af POD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D8547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EA306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0F9CB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BA7B4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D7EC2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2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48E33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2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01D6F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5</w:t>
            </w:r>
          </w:p>
        </w:tc>
      </w:tr>
      <w:tr w:rsidR="00C73B0A" w:rsidRPr="00DB54F7" w14:paraId="39D4515B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7FD73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oot GR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2F9F8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C8D17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2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D77B4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6381D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396F5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340D1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A9007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6</w:t>
            </w:r>
          </w:p>
        </w:tc>
      </w:tr>
      <w:tr w:rsidR="00C73B0A" w:rsidRPr="00DB54F7" w14:paraId="18DE3046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1F0CB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tem GR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F6253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C0E67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14FD3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01349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0DC37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D1E33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C3370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2</w:t>
            </w:r>
          </w:p>
        </w:tc>
      </w:tr>
      <w:tr w:rsidR="00C73B0A" w:rsidRPr="00DB54F7" w14:paraId="41DA1046" w14:textId="77777777" w:rsidTr="00356A70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EA614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af GR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60D08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EB57D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53E1F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1090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15456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2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D09A3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77400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9</w:t>
            </w:r>
          </w:p>
        </w:tc>
      </w:tr>
      <w:tr w:rsidR="00C73B0A" w:rsidRPr="00DB54F7" w14:paraId="61FA6B9C" w14:textId="77777777" w:rsidTr="00BA0146">
        <w:trPr>
          <w:cantSplit/>
          <w:trHeight w:hRule="exact" w:val="397"/>
          <w:jc w:val="center"/>
        </w:trPr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AF12F6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oportion of variance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7756CA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1.36%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493AAE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.19%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5D0100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.52%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FC2409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.69%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FF283D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.01%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B78421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87%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54A2E7" w14:textId="77777777" w:rsidR="00C73B0A" w:rsidRPr="00DB54F7" w:rsidRDefault="00C73B0A" w:rsidP="00857620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B54F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18%</w:t>
            </w:r>
          </w:p>
        </w:tc>
      </w:tr>
    </w:tbl>
    <w:p w14:paraId="5EFF1B9B" w14:textId="77777777" w:rsidR="00093AAD" w:rsidRPr="00DB54F7" w:rsidRDefault="00093AAD" w:rsidP="00093AAD">
      <w:pPr>
        <w:rPr>
          <w:rFonts w:ascii="Times New Roman" w:hAnsi="Times New Roman"/>
        </w:rPr>
      </w:pPr>
    </w:p>
    <w:p w14:paraId="7BD304A3" w14:textId="77777777" w:rsidR="00093AAD" w:rsidRPr="00DB54F7" w:rsidRDefault="00093AAD">
      <w:pPr>
        <w:rPr>
          <w:rFonts w:ascii="Times New Roman" w:hAnsi="Times New Roman"/>
          <w:b/>
          <w:sz w:val="20"/>
          <w:szCs w:val="20"/>
        </w:rPr>
      </w:pPr>
    </w:p>
    <w:p w14:paraId="6965E0AA" w14:textId="77777777" w:rsidR="00BA0146" w:rsidRPr="00DB54F7" w:rsidRDefault="00BA0146">
      <w:pPr>
        <w:rPr>
          <w:rFonts w:ascii="Times New Roman" w:hAnsi="Times New Roman"/>
          <w:b/>
          <w:sz w:val="20"/>
          <w:szCs w:val="20"/>
        </w:rPr>
      </w:pPr>
    </w:p>
    <w:p w14:paraId="0468D8EA" w14:textId="77777777" w:rsidR="00BA0146" w:rsidRPr="00DB54F7" w:rsidRDefault="00BA0146">
      <w:pPr>
        <w:rPr>
          <w:rFonts w:ascii="Times New Roman" w:hAnsi="Times New Roman"/>
          <w:b/>
          <w:sz w:val="20"/>
          <w:szCs w:val="20"/>
        </w:rPr>
      </w:pPr>
    </w:p>
    <w:p w14:paraId="455645D9" w14:textId="77777777" w:rsidR="00BA0146" w:rsidRPr="00DB54F7" w:rsidRDefault="00BA0146">
      <w:pPr>
        <w:rPr>
          <w:rFonts w:ascii="Times New Roman" w:hAnsi="Times New Roman"/>
          <w:b/>
          <w:sz w:val="20"/>
          <w:szCs w:val="20"/>
        </w:rPr>
      </w:pPr>
    </w:p>
    <w:p w14:paraId="19C2828E" w14:textId="77777777" w:rsidR="00BA0146" w:rsidRPr="00DB54F7" w:rsidRDefault="00BA0146">
      <w:pPr>
        <w:rPr>
          <w:rFonts w:ascii="Times New Roman" w:hAnsi="Times New Roman"/>
          <w:b/>
          <w:sz w:val="20"/>
          <w:szCs w:val="20"/>
        </w:rPr>
      </w:pPr>
    </w:p>
    <w:p w14:paraId="56174A91" w14:textId="77777777" w:rsidR="00BA0146" w:rsidRPr="00DB54F7" w:rsidRDefault="00BA0146">
      <w:pPr>
        <w:rPr>
          <w:rFonts w:ascii="Times New Roman" w:hAnsi="Times New Roman"/>
          <w:b/>
          <w:sz w:val="20"/>
          <w:szCs w:val="20"/>
        </w:rPr>
      </w:pPr>
    </w:p>
    <w:p w14:paraId="5694735E" w14:textId="77777777" w:rsidR="00BA0146" w:rsidRPr="00DB54F7" w:rsidRDefault="00BA0146">
      <w:pPr>
        <w:rPr>
          <w:rFonts w:ascii="Times New Roman" w:hAnsi="Times New Roman"/>
          <w:b/>
          <w:sz w:val="20"/>
          <w:szCs w:val="20"/>
        </w:rPr>
      </w:pPr>
    </w:p>
    <w:p w14:paraId="181ABD0F" w14:textId="77777777" w:rsidR="00BA0146" w:rsidRPr="00DB54F7" w:rsidRDefault="00BA0146">
      <w:pPr>
        <w:rPr>
          <w:rFonts w:ascii="Times New Roman" w:hAnsi="Times New Roman"/>
          <w:b/>
          <w:sz w:val="20"/>
          <w:szCs w:val="20"/>
        </w:rPr>
      </w:pPr>
    </w:p>
    <w:p w14:paraId="54D3AF1B" w14:textId="77777777" w:rsidR="00BA0146" w:rsidRPr="00DB54F7" w:rsidRDefault="00BA0146">
      <w:pPr>
        <w:rPr>
          <w:rFonts w:ascii="Times New Roman" w:hAnsi="Times New Roman"/>
          <w:b/>
          <w:sz w:val="20"/>
          <w:szCs w:val="20"/>
        </w:rPr>
      </w:pPr>
    </w:p>
    <w:p w14:paraId="57F183A9" w14:textId="77777777" w:rsidR="00954023" w:rsidRPr="00DB54F7" w:rsidRDefault="00954023">
      <w:pPr>
        <w:rPr>
          <w:rFonts w:ascii="Times New Roman" w:hAnsi="Times New Roman"/>
          <w:b/>
          <w:sz w:val="20"/>
          <w:szCs w:val="20"/>
        </w:rPr>
      </w:pPr>
    </w:p>
    <w:p w14:paraId="6754D6F7" w14:textId="77777777" w:rsidR="00954023" w:rsidRPr="00DB54F7" w:rsidRDefault="00954023">
      <w:pPr>
        <w:rPr>
          <w:rFonts w:ascii="Times New Roman" w:hAnsi="Times New Roman"/>
          <w:b/>
          <w:sz w:val="20"/>
          <w:szCs w:val="20"/>
        </w:rPr>
      </w:pPr>
    </w:p>
    <w:p w14:paraId="3CC7A323" w14:textId="77777777" w:rsidR="00954023" w:rsidRPr="00DB54F7" w:rsidRDefault="00954023">
      <w:pPr>
        <w:rPr>
          <w:rFonts w:ascii="Times New Roman" w:hAnsi="Times New Roman"/>
          <w:b/>
          <w:sz w:val="20"/>
          <w:szCs w:val="20"/>
        </w:rPr>
      </w:pPr>
    </w:p>
    <w:p w14:paraId="51CA54A6" w14:textId="77777777" w:rsidR="00954023" w:rsidRPr="00DB54F7" w:rsidRDefault="00954023">
      <w:pPr>
        <w:rPr>
          <w:rFonts w:ascii="Times New Roman" w:hAnsi="Times New Roman"/>
          <w:b/>
          <w:sz w:val="20"/>
          <w:szCs w:val="20"/>
        </w:rPr>
      </w:pPr>
    </w:p>
    <w:p w14:paraId="5A1E4376" w14:textId="77777777" w:rsidR="00954023" w:rsidRPr="00DB54F7" w:rsidRDefault="00954023">
      <w:pPr>
        <w:rPr>
          <w:rFonts w:ascii="Times New Roman" w:hAnsi="Times New Roman"/>
          <w:b/>
          <w:sz w:val="20"/>
          <w:szCs w:val="20"/>
        </w:rPr>
      </w:pPr>
    </w:p>
    <w:p w14:paraId="560EF9EE" w14:textId="77777777" w:rsidR="00954023" w:rsidRPr="00DB54F7" w:rsidRDefault="00954023">
      <w:pPr>
        <w:rPr>
          <w:rFonts w:ascii="Times New Roman" w:hAnsi="Times New Roman"/>
          <w:b/>
          <w:sz w:val="20"/>
          <w:szCs w:val="20"/>
        </w:rPr>
      </w:pPr>
    </w:p>
    <w:p w14:paraId="1797072A" w14:textId="77777777" w:rsidR="00954023" w:rsidRPr="00DB54F7" w:rsidRDefault="00954023">
      <w:pPr>
        <w:rPr>
          <w:rFonts w:ascii="Times New Roman" w:hAnsi="Times New Roman"/>
          <w:b/>
          <w:sz w:val="20"/>
          <w:szCs w:val="20"/>
        </w:rPr>
      </w:pPr>
    </w:p>
    <w:p w14:paraId="37E04EA2" w14:textId="77777777" w:rsidR="000544F6" w:rsidRDefault="000544F6">
      <w:pPr>
        <w:rPr>
          <w:rFonts w:ascii="Times New Roman" w:hAnsi="Times New Roman"/>
        </w:rPr>
      </w:pPr>
    </w:p>
    <w:p w14:paraId="3100A08C" w14:textId="0D700145" w:rsidR="00B61917" w:rsidRPr="00DB54F7" w:rsidRDefault="00B61917" w:rsidP="00B61917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Figure</w:t>
      </w:r>
      <w:r w:rsidRPr="00CD1319">
        <w:rPr>
          <w:rFonts w:ascii="Times New Roman" w:hAnsi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/>
          <w:b/>
          <w:bCs/>
          <w:sz w:val="24"/>
          <w:szCs w:val="24"/>
        </w:rPr>
        <w:t>1</w:t>
      </w:r>
      <w:r w:rsidRPr="002B51EA">
        <w:rPr>
          <w:rFonts w:ascii="Times New Roman" w:hAnsi="Times New Roman"/>
          <w:sz w:val="24"/>
          <w:szCs w:val="24"/>
        </w:rPr>
        <w:t xml:space="preserve"> </w:t>
      </w:r>
      <w:r w:rsidRPr="002B51EA">
        <w:rPr>
          <w:rFonts w:ascii="Times New Roman" w:hAnsi="Times New Roman"/>
          <w:color w:val="000000"/>
          <w:sz w:val="24"/>
          <w:szCs w:val="24"/>
        </w:rPr>
        <w:t>Superoxide dismutase (SOD)</w:t>
      </w:r>
      <w:r w:rsidRPr="002B51EA">
        <w:rPr>
          <w:rFonts w:ascii="Times New Roman" w:hAnsi="Times New Roman"/>
          <w:sz w:val="24"/>
          <w:szCs w:val="24"/>
        </w:rPr>
        <w:t xml:space="preserve"> (</w:t>
      </w:r>
      <w:r w:rsidR="00C76144">
        <w:rPr>
          <w:rFonts w:ascii="Times New Roman" w:hAnsi="Times New Roman"/>
          <w:sz w:val="24"/>
          <w:szCs w:val="24"/>
        </w:rPr>
        <w:t>A</w:t>
      </w:r>
      <w:r w:rsidRPr="002B51EA">
        <w:rPr>
          <w:rFonts w:ascii="Times New Roman" w:hAnsi="Times New Roman"/>
          <w:sz w:val="24"/>
          <w:szCs w:val="24"/>
        </w:rPr>
        <w:t>1-</w:t>
      </w:r>
      <w:r w:rsidR="00C76144">
        <w:rPr>
          <w:rFonts w:ascii="Times New Roman" w:hAnsi="Times New Roman"/>
          <w:sz w:val="24"/>
          <w:szCs w:val="24"/>
        </w:rPr>
        <w:t>A</w:t>
      </w:r>
      <w:r w:rsidRPr="002B51EA">
        <w:rPr>
          <w:rFonts w:ascii="Times New Roman" w:hAnsi="Times New Roman"/>
          <w:sz w:val="24"/>
          <w:szCs w:val="24"/>
        </w:rPr>
        <w:t>3)</w:t>
      </w:r>
      <w:r w:rsidRPr="002B51EA"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2B51EA">
        <w:rPr>
          <w:rFonts w:ascii="Times New Roman" w:hAnsi="Times New Roman"/>
          <w:sz w:val="24"/>
          <w:szCs w:val="24"/>
        </w:rPr>
        <w:t>p</w:t>
      </w:r>
      <w:r w:rsidRPr="002B51EA">
        <w:rPr>
          <w:rFonts w:ascii="Times New Roman" w:hAnsi="Times New Roman"/>
          <w:color w:val="000000"/>
          <w:kern w:val="24"/>
          <w:sz w:val="24"/>
          <w:szCs w:val="24"/>
        </w:rPr>
        <w:t xml:space="preserve">eroxidase (POD) </w:t>
      </w:r>
      <w:r w:rsidRPr="002B51EA">
        <w:rPr>
          <w:rFonts w:ascii="Times New Roman" w:hAnsi="Times New Roman"/>
          <w:sz w:val="24"/>
          <w:szCs w:val="24"/>
        </w:rPr>
        <w:t>(</w:t>
      </w:r>
      <w:r w:rsidR="00C76144">
        <w:rPr>
          <w:rFonts w:ascii="Times New Roman" w:hAnsi="Times New Roman"/>
          <w:sz w:val="24"/>
          <w:szCs w:val="24"/>
        </w:rPr>
        <w:t>B</w:t>
      </w:r>
      <w:r w:rsidRPr="002B51EA">
        <w:rPr>
          <w:rFonts w:ascii="Times New Roman" w:hAnsi="Times New Roman"/>
          <w:sz w:val="24"/>
          <w:szCs w:val="24"/>
        </w:rPr>
        <w:t>1-</w:t>
      </w:r>
      <w:r w:rsidR="00C76144">
        <w:rPr>
          <w:rFonts w:ascii="Times New Roman" w:hAnsi="Times New Roman"/>
          <w:sz w:val="24"/>
          <w:szCs w:val="24"/>
        </w:rPr>
        <w:t>B</w:t>
      </w:r>
      <w:r w:rsidRPr="002B51EA">
        <w:rPr>
          <w:rFonts w:ascii="Times New Roman" w:hAnsi="Times New Roman"/>
          <w:sz w:val="24"/>
          <w:szCs w:val="24"/>
        </w:rPr>
        <w:t>3),</w:t>
      </w:r>
      <w:r w:rsidRPr="002B51EA">
        <w:rPr>
          <w:rStyle w:val="fontstyle01"/>
          <w:rFonts w:ascii="Times New Roman" w:hAnsi="Times New Roman"/>
          <w:sz w:val="24"/>
          <w:szCs w:val="24"/>
        </w:rPr>
        <w:t xml:space="preserve"> </w:t>
      </w:r>
      <w:r w:rsidRPr="002B51EA">
        <w:rPr>
          <w:rFonts w:ascii="Times New Roman" w:hAnsi="Times New Roman"/>
          <w:color w:val="000000"/>
          <w:sz w:val="24"/>
          <w:szCs w:val="24"/>
        </w:rPr>
        <w:t>catalase (CAT)</w:t>
      </w:r>
      <w:r w:rsidRPr="002B51EA">
        <w:rPr>
          <w:rFonts w:ascii="Times New Roman" w:hAnsi="Times New Roman"/>
          <w:sz w:val="24"/>
          <w:szCs w:val="24"/>
        </w:rPr>
        <w:t xml:space="preserve"> (</w:t>
      </w:r>
      <w:r w:rsidR="00C76144">
        <w:rPr>
          <w:rFonts w:ascii="Times New Roman" w:hAnsi="Times New Roman"/>
          <w:sz w:val="24"/>
          <w:szCs w:val="24"/>
        </w:rPr>
        <w:t>C</w:t>
      </w:r>
      <w:r w:rsidRPr="002B51EA">
        <w:rPr>
          <w:rFonts w:ascii="Times New Roman" w:hAnsi="Times New Roman"/>
          <w:sz w:val="24"/>
          <w:szCs w:val="24"/>
        </w:rPr>
        <w:t>1-</w:t>
      </w:r>
      <w:r w:rsidR="00C76144">
        <w:rPr>
          <w:rFonts w:ascii="Times New Roman" w:hAnsi="Times New Roman"/>
          <w:sz w:val="24"/>
          <w:szCs w:val="24"/>
        </w:rPr>
        <w:t>C</w:t>
      </w:r>
      <w:r w:rsidRPr="002B51EA">
        <w:rPr>
          <w:rFonts w:ascii="Times New Roman" w:hAnsi="Times New Roman"/>
          <w:sz w:val="24"/>
          <w:szCs w:val="24"/>
        </w:rPr>
        <w:t>3), ascorbate peroxidase (APX) (</w:t>
      </w:r>
      <w:r w:rsidR="003609DC">
        <w:rPr>
          <w:rFonts w:ascii="Times New Roman" w:hAnsi="Times New Roman"/>
          <w:sz w:val="24"/>
          <w:szCs w:val="24"/>
        </w:rPr>
        <w:t>D</w:t>
      </w:r>
      <w:r w:rsidRPr="002B51EA">
        <w:rPr>
          <w:rFonts w:ascii="Times New Roman" w:hAnsi="Times New Roman"/>
          <w:sz w:val="24"/>
          <w:szCs w:val="24"/>
        </w:rPr>
        <w:t>1-</w:t>
      </w:r>
      <w:r w:rsidR="003609DC">
        <w:rPr>
          <w:rFonts w:ascii="Times New Roman" w:hAnsi="Times New Roman"/>
          <w:sz w:val="24"/>
          <w:szCs w:val="24"/>
        </w:rPr>
        <w:t>D</w:t>
      </w:r>
      <w:r w:rsidRPr="002B51EA">
        <w:rPr>
          <w:rFonts w:ascii="Times New Roman" w:hAnsi="Times New Roman"/>
          <w:sz w:val="24"/>
          <w:szCs w:val="24"/>
        </w:rPr>
        <w:t xml:space="preserve">3) and </w:t>
      </w:r>
      <w:r w:rsidRPr="002B51EA">
        <w:rPr>
          <w:rFonts w:ascii="Times New Roman" w:hAnsi="Times New Roman"/>
          <w:color w:val="000000"/>
          <w:kern w:val="24"/>
          <w:sz w:val="24"/>
          <w:szCs w:val="24"/>
        </w:rPr>
        <w:t xml:space="preserve">glutathione reductase (GR) </w:t>
      </w:r>
      <w:r w:rsidRPr="002B51EA">
        <w:rPr>
          <w:rFonts w:ascii="Times New Roman" w:hAnsi="Times New Roman"/>
          <w:sz w:val="24"/>
          <w:szCs w:val="24"/>
        </w:rPr>
        <w:t>(</w:t>
      </w:r>
      <w:r w:rsidR="00C76144">
        <w:rPr>
          <w:rFonts w:ascii="Times New Roman" w:hAnsi="Times New Roman"/>
          <w:sz w:val="24"/>
          <w:szCs w:val="24"/>
        </w:rPr>
        <w:t>E</w:t>
      </w:r>
      <w:r w:rsidRPr="002B51EA">
        <w:rPr>
          <w:rFonts w:ascii="Times New Roman" w:hAnsi="Times New Roman"/>
          <w:sz w:val="24"/>
          <w:szCs w:val="24"/>
        </w:rPr>
        <w:t>1-</w:t>
      </w:r>
      <w:r w:rsidR="00C76144">
        <w:rPr>
          <w:rFonts w:ascii="Times New Roman" w:hAnsi="Times New Roman"/>
          <w:sz w:val="24"/>
          <w:szCs w:val="24"/>
        </w:rPr>
        <w:t>E</w:t>
      </w:r>
      <w:r w:rsidRPr="002B51EA">
        <w:rPr>
          <w:rFonts w:ascii="Times New Roman" w:hAnsi="Times New Roman"/>
          <w:sz w:val="24"/>
          <w:szCs w:val="24"/>
        </w:rPr>
        <w:t xml:space="preserve">3) activity </w:t>
      </w:r>
      <w:r w:rsidRPr="002B51EA">
        <w:rPr>
          <w:rFonts w:ascii="Times New Roman" w:hAnsi="Times New Roman"/>
          <w:color w:val="000000" w:themeColor="text1"/>
          <w:sz w:val="24"/>
          <w:szCs w:val="24"/>
        </w:rPr>
        <w:t xml:space="preserve">in the roots </w:t>
      </w:r>
      <w:r w:rsidRPr="002B51EA">
        <w:rPr>
          <w:rFonts w:ascii="Times New Roman" w:hAnsi="Times New Roman"/>
          <w:sz w:val="24"/>
          <w:szCs w:val="24"/>
        </w:rPr>
        <w:t>(</w:t>
      </w:r>
      <w:r w:rsidR="00C76144">
        <w:rPr>
          <w:rFonts w:ascii="Times New Roman" w:hAnsi="Times New Roman"/>
          <w:sz w:val="24"/>
          <w:szCs w:val="24"/>
        </w:rPr>
        <w:t>A</w:t>
      </w:r>
      <w:r w:rsidRPr="002B51EA">
        <w:rPr>
          <w:rFonts w:ascii="Times New Roman" w:hAnsi="Times New Roman"/>
          <w:sz w:val="24"/>
          <w:szCs w:val="24"/>
        </w:rPr>
        <w:t>1-</w:t>
      </w:r>
      <w:r w:rsidR="00C76144">
        <w:rPr>
          <w:rFonts w:ascii="Times New Roman" w:hAnsi="Times New Roman"/>
          <w:sz w:val="24"/>
          <w:szCs w:val="24"/>
        </w:rPr>
        <w:t>E</w:t>
      </w:r>
      <w:r w:rsidRPr="002B51EA">
        <w:rPr>
          <w:rFonts w:ascii="Times New Roman" w:hAnsi="Times New Roman"/>
          <w:sz w:val="24"/>
          <w:szCs w:val="24"/>
        </w:rPr>
        <w:t>1)</w:t>
      </w:r>
      <w:r w:rsidRPr="002B51EA">
        <w:rPr>
          <w:rFonts w:ascii="Times New Roman" w:hAnsi="Times New Roman"/>
          <w:color w:val="000000" w:themeColor="text1"/>
          <w:sz w:val="24"/>
          <w:szCs w:val="24"/>
        </w:rPr>
        <w:t xml:space="preserve">, stems </w:t>
      </w:r>
      <w:r w:rsidRPr="002B51EA">
        <w:rPr>
          <w:rFonts w:ascii="Times New Roman" w:hAnsi="Times New Roman"/>
          <w:sz w:val="24"/>
          <w:szCs w:val="24"/>
        </w:rPr>
        <w:t>(</w:t>
      </w:r>
      <w:r w:rsidR="00C76144">
        <w:rPr>
          <w:rFonts w:ascii="Times New Roman" w:hAnsi="Times New Roman"/>
          <w:sz w:val="24"/>
          <w:szCs w:val="24"/>
        </w:rPr>
        <w:t>A</w:t>
      </w:r>
      <w:r w:rsidRPr="002B51EA">
        <w:rPr>
          <w:rFonts w:ascii="Times New Roman" w:hAnsi="Times New Roman"/>
          <w:sz w:val="24"/>
          <w:szCs w:val="24"/>
        </w:rPr>
        <w:t>2-</w:t>
      </w:r>
      <w:r w:rsidR="00C76144">
        <w:rPr>
          <w:rFonts w:ascii="Times New Roman" w:hAnsi="Times New Roman"/>
          <w:sz w:val="24"/>
          <w:szCs w:val="24"/>
        </w:rPr>
        <w:t>E</w:t>
      </w:r>
      <w:r w:rsidRPr="002B51EA">
        <w:rPr>
          <w:rFonts w:ascii="Times New Roman" w:hAnsi="Times New Roman"/>
          <w:sz w:val="24"/>
          <w:szCs w:val="24"/>
        </w:rPr>
        <w:t>2)</w:t>
      </w:r>
      <w:r w:rsidRPr="002B51EA">
        <w:rPr>
          <w:rFonts w:ascii="Times New Roman" w:hAnsi="Times New Roman"/>
          <w:color w:val="000000" w:themeColor="text1"/>
          <w:sz w:val="24"/>
          <w:szCs w:val="24"/>
        </w:rPr>
        <w:t xml:space="preserve"> and leaves </w:t>
      </w:r>
      <w:r w:rsidRPr="002B51EA">
        <w:rPr>
          <w:rFonts w:ascii="Times New Roman" w:hAnsi="Times New Roman"/>
          <w:sz w:val="24"/>
          <w:szCs w:val="24"/>
        </w:rPr>
        <w:t>(</w:t>
      </w:r>
      <w:r w:rsidR="00C76144">
        <w:rPr>
          <w:rFonts w:ascii="Times New Roman" w:hAnsi="Times New Roman"/>
          <w:sz w:val="24"/>
          <w:szCs w:val="24"/>
        </w:rPr>
        <w:t>A</w:t>
      </w:r>
      <w:r w:rsidRPr="002B51EA">
        <w:rPr>
          <w:rFonts w:ascii="Times New Roman" w:hAnsi="Times New Roman"/>
          <w:sz w:val="24"/>
          <w:szCs w:val="24"/>
        </w:rPr>
        <w:t>3-</w:t>
      </w:r>
      <w:r w:rsidR="00C76144">
        <w:rPr>
          <w:rFonts w:ascii="Times New Roman" w:hAnsi="Times New Roman"/>
          <w:sz w:val="24"/>
          <w:szCs w:val="24"/>
        </w:rPr>
        <w:t>E</w:t>
      </w:r>
      <w:r w:rsidRPr="002B51EA">
        <w:rPr>
          <w:rFonts w:ascii="Times New Roman" w:hAnsi="Times New Roman"/>
          <w:sz w:val="24"/>
          <w:szCs w:val="24"/>
        </w:rPr>
        <w:t xml:space="preserve">3) </w:t>
      </w:r>
      <w:r w:rsidRPr="002B51EA">
        <w:rPr>
          <w:rFonts w:ascii="Times New Roman" w:hAnsi="Times New Roman"/>
          <w:color w:val="000000" w:themeColor="text1"/>
          <w:sz w:val="24"/>
          <w:szCs w:val="24"/>
        </w:rPr>
        <w:t xml:space="preserve">of ‘Hanfu’ apple plants </w:t>
      </w:r>
      <w:r w:rsidRPr="002B51EA">
        <w:rPr>
          <w:rFonts w:ascii="Times New Roman" w:hAnsi="Times New Roman"/>
          <w:bCs/>
          <w:color w:val="000000" w:themeColor="text1"/>
          <w:sz w:val="24"/>
          <w:szCs w:val="24"/>
        </w:rPr>
        <w:t>grown in the soils sampled from five apple orchards subjected to</w:t>
      </w:r>
      <w:r w:rsidRPr="002B51EA">
        <w:rPr>
          <w:rFonts w:ascii="Times New Roman" w:hAnsi="Times New Roman"/>
          <w:sz w:val="24"/>
          <w:szCs w:val="24"/>
        </w:rPr>
        <w:t xml:space="preserve"> </w:t>
      </w:r>
      <w:r w:rsidRPr="002B51EA">
        <w:rPr>
          <w:rFonts w:ascii="Times New Roman" w:hAnsi="Times New Roman"/>
          <w:bCs/>
          <w:color w:val="000000" w:themeColor="text1"/>
          <w:sz w:val="24"/>
          <w:szCs w:val="24"/>
        </w:rPr>
        <w:t>0 (CK) or</w:t>
      </w:r>
      <w:r w:rsidRPr="002B51EA">
        <w:rPr>
          <w:rFonts w:ascii="Times New Roman" w:hAnsi="Times New Roman"/>
          <w:sz w:val="24"/>
          <w:szCs w:val="24"/>
        </w:rPr>
        <w:t xml:space="preserve"> 500 </w:t>
      </w:r>
      <w:r w:rsidRPr="002B51EA">
        <w:rPr>
          <w:rFonts w:ascii="Times New Roman" w:hAnsi="Times New Roman"/>
          <w:color w:val="000000" w:themeColor="text1"/>
          <w:sz w:val="24"/>
          <w:szCs w:val="24"/>
        </w:rPr>
        <w:t>μM CdCl</w:t>
      </w:r>
      <w:r w:rsidRPr="002B51EA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2</w:t>
      </w:r>
      <w:r w:rsidRPr="002B51EA">
        <w:rPr>
          <w:rFonts w:ascii="Times New Roman" w:hAnsi="Times New Roman"/>
          <w:sz w:val="24"/>
          <w:szCs w:val="24"/>
        </w:rPr>
        <w:t xml:space="preserve"> </w:t>
      </w:r>
      <w:r w:rsidRPr="002B51EA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(Cd) </w:t>
      </w:r>
      <w:r w:rsidRPr="002B51EA">
        <w:rPr>
          <w:rFonts w:ascii="Times New Roman" w:hAnsi="Times New Roman"/>
          <w:color w:val="000000" w:themeColor="text1"/>
          <w:sz w:val="24"/>
          <w:szCs w:val="24"/>
        </w:rPr>
        <w:t>for</w:t>
      </w:r>
      <w:r w:rsidRPr="002B51EA">
        <w:rPr>
          <w:rFonts w:ascii="Times New Roman" w:hAnsi="Times New Roman"/>
          <w:sz w:val="24"/>
          <w:szCs w:val="24"/>
        </w:rPr>
        <w:t xml:space="preserve"> 70 d</w:t>
      </w:r>
      <w:r w:rsidRPr="002B51EA">
        <w:rPr>
          <w:rFonts w:ascii="Times New Roman" w:hAnsi="Times New Roman"/>
          <w:bCs/>
          <w:color w:val="000000" w:themeColor="text1"/>
          <w:sz w:val="24"/>
          <w:szCs w:val="24"/>
        </w:rPr>
        <w:t>.</w:t>
      </w:r>
      <w:r w:rsidRPr="002B51EA">
        <w:rPr>
          <w:rFonts w:ascii="Times New Roman" w:hAnsi="Times New Roman"/>
          <w:color w:val="000000" w:themeColor="text1"/>
          <w:sz w:val="24"/>
          <w:szCs w:val="24"/>
        </w:rPr>
        <w:t xml:space="preserve"> Data indicate means </w:t>
      </w:r>
      <w:r w:rsidRPr="002B51EA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± </w:t>
      </w:r>
      <w:r w:rsidRPr="002B51EA">
        <w:rPr>
          <w:rFonts w:ascii="Times New Roman" w:hAnsi="Times New Roman"/>
          <w:color w:val="000000" w:themeColor="text1"/>
          <w:sz w:val="24"/>
          <w:szCs w:val="24"/>
        </w:rPr>
        <w:t xml:space="preserve">SE (n = 3). Different letters on the bars indicate significant difference between the treatments. </w:t>
      </w:r>
      <w:r w:rsidRPr="002B51EA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 w:rsidRPr="002B51EA">
        <w:rPr>
          <w:rFonts w:ascii="Times New Roman" w:hAnsi="Times New Roman"/>
          <w:color w:val="000000" w:themeColor="text1"/>
          <w:sz w:val="24"/>
          <w:szCs w:val="24"/>
        </w:rPr>
        <w:t xml:space="preserve">-values </w:t>
      </w:r>
      <w:r w:rsidRPr="00B61917">
        <w:rPr>
          <w:rFonts w:ascii="Times New Roman" w:hAnsi="Times New Roman"/>
          <w:color w:val="000000" w:themeColor="text1"/>
          <w:sz w:val="24"/>
          <w:szCs w:val="24"/>
        </w:rPr>
        <w:t>indicated for ANOVA of Cd treatment</w:t>
      </w:r>
      <w:r w:rsidRPr="002B51EA">
        <w:rPr>
          <w:rFonts w:ascii="Times New Roman" w:hAnsi="Times New Roman"/>
          <w:color w:val="000000" w:themeColor="text1"/>
          <w:sz w:val="24"/>
          <w:szCs w:val="24"/>
        </w:rPr>
        <w:t xml:space="preserve"> (Cd), soil (S) and their interaction (Cd </w:t>
      </w:r>
      <w:r w:rsidRPr="002B51EA">
        <w:rPr>
          <w:rFonts w:ascii="Times New Roman" w:hAnsi="Times New Roman"/>
          <w:bCs/>
          <w:color w:val="000000" w:themeColor="text1"/>
          <w:sz w:val="24"/>
          <w:szCs w:val="24"/>
        </w:rPr>
        <w:t>× S</w:t>
      </w:r>
      <w:r w:rsidRPr="002B51EA">
        <w:rPr>
          <w:rFonts w:ascii="Times New Roman" w:hAnsi="Times New Roman"/>
          <w:color w:val="000000" w:themeColor="text1"/>
          <w:sz w:val="24"/>
          <w:szCs w:val="24"/>
        </w:rPr>
        <w:t xml:space="preserve">) are indicated. </w:t>
      </w:r>
      <w:r w:rsidRPr="002B51EA">
        <w:rPr>
          <w:rFonts w:ascii="Times New Roman" w:hAnsi="Times New Roman"/>
          <w:sz w:val="24"/>
          <w:szCs w:val="24"/>
          <w:vertAlign w:val="superscript"/>
        </w:rPr>
        <w:t>*</w:t>
      </w:r>
      <w:r w:rsidRPr="00DB54F7">
        <w:rPr>
          <w:rFonts w:ascii="Times New Roman" w:hAnsi="Times New Roman"/>
          <w:i/>
          <w:sz w:val="24"/>
          <w:szCs w:val="24"/>
        </w:rPr>
        <w:t>P</w:t>
      </w:r>
      <w:r w:rsidR="001D0A9D">
        <w:rPr>
          <w:rFonts w:ascii="Times New Roman" w:hAnsi="Times New Roman"/>
          <w:i/>
          <w:sz w:val="24"/>
          <w:szCs w:val="24"/>
        </w:rPr>
        <w:t xml:space="preserve"> </w:t>
      </w:r>
      <w:r w:rsidR="00277E50">
        <w:rPr>
          <w:rFonts w:ascii="Times New Roman" w:hAnsi="Times New Roman"/>
          <w:sz w:val="24"/>
          <w:szCs w:val="24"/>
        </w:rPr>
        <w:t>&lt;</w:t>
      </w:r>
      <w:r w:rsidR="001D0A9D">
        <w:rPr>
          <w:rFonts w:ascii="Times New Roman" w:hAnsi="Times New Roman"/>
          <w:sz w:val="24"/>
          <w:szCs w:val="24"/>
        </w:rPr>
        <w:t xml:space="preserve"> </w:t>
      </w:r>
      <w:r w:rsidRPr="00DB54F7">
        <w:rPr>
          <w:rFonts w:ascii="Times New Roman" w:hAnsi="Times New Roman"/>
          <w:sz w:val="24"/>
          <w:szCs w:val="24"/>
        </w:rPr>
        <w:t>0.05</w:t>
      </w:r>
      <w:r w:rsidR="00892A72">
        <w:rPr>
          <w:rFonts w:ascii="Times New Roman" w:hAnsi="Times New Roman"/>
          <w:sz w:val="24"/>
          <w:szCs w:val="24"/>
        </w:rPr>
        <w:t xml:space="preserve">. </w:t>
      </w:r>
      <w:r w:rsidRPr="00DB54F7">
        <w:rPr>
          <w:rFonts w:ascii="Times New Roman" w:hAnsi="Times New Roman"/>
          <w:sz w:val="24"/>
          <w:szCs w:val="24"/>
          <w:vertAlign w:val="superscript"/>
        </w:rPr>
        <w:t>**</w:t>
      </w:r>
      <w:r w:rsidRPr="00DB54F7">
        <w:rPr>
          <w:rFonts w:ascii="Times New Roman" w:hAnsi="Times New Roman"/>
          <w:i/>
          <w:sz w:val="24"/>
          <w:szCs w:val="24"/>
        </w:rPr>
        <w:t>P</w:t>
      </w:r>
      <w:r w:rsidR="001D0A9D">
        <w:rPr>
          <w:rFonts w:ascii="Times New Roman" w:hAnsi="Times New Roman"/>
          <w:i/>
          <w:sz w:val="24"/>
          <w:szCs w:val="24"/>
        </w:rPr>
        <w:t xml:space="preserve"> </w:t>
      </w:r>
      <w:r w:rsidR="00277E50">
        <w:rPr>
          <w:rFonts w:ascii="Times New Roman" w:hAnsi="Times New Roman"/>
          <w:sz w:val="24"/>
          <w:szCs w:val="24"/>
        </w:rPr>
        <w:t>&lt;</w:t>
      </w:r>
      <w:r w:rsidR="001D0A9D">
        <w:rPr>
          <w:rFonts w:ascii="Times New Roman" w:hAnsi="Times New Roman"/>
          <w:sz w:val="24"/>
          <w:szCs w:val="24"/>
        </w:rPr>
        <w:t xml:space="preserve"> </w:t>
      </w:r>
      <w:r w:rsidRPr="00DB54F7">
        <w:rPr>
          <w:rFonts w:ascii="Times New Roman" w:hAnsi="Times New Roman"/>
          <w:sz w:val="24"/>
          <w:szCs w:val="24"/>
        </w:rPr>
        <w:t>0.01</w:t>
      </w:r>
      <w:r w:rsidR="00892A72">
        <w:rPr>
          <w:rFonts w:ascii="Times New Roman" w:hAnsi="Times New Roman"/>
          <w:sz w:val="24"/>
          <w:szCs w:val="24"/>
        </w:rPr>
        <w:t>.</w:t>
      </w:r>
      <w:r w:rsidRPr="00DB54F7">
        <w:rPr>
          <w:rFonts w:ascii="Times New Roman" w:hAnsi="Times New Roman"/>
          <w:sz w:val="24"/>
          <w:szCs w:val="24"/>
        </w:rPr>
        <w:t xml:space="preserve"> </w:t>
      </w:r>
      <w:r w:rsidRPr="00DB54F7">
        <w:rPr>
          <w:rFonts w:ascii="Times New Roman" w:hAnsi="Times New Roman"/>
          <w:sz w:val="24"/>
          <w:szCs w:val="24"/>
          <w:vertAlign w:val="superscript"/>
        </w:rPr>
        <w:t>***</w:t>
      </w:r>
      <w:r w:rsidRPr="00DB54F7">
        <w:rPr>
          <w:rFonts w:ascii="Times New Roman" w:hAnsi="Times New Roman"/>
          <w:i/>
          <w:sz w:val="24"/>
          <w:szCs w:val="24"/>
        </w:rPr>
        <w:t>P</w:t>
      </w:r>
      <w:r w:rsidR="001D0A9D">
        <w:rPr>
          <w:rFonts w:ascii="Times New Roman" w:hAnsi="Times New Roman"/>
          <w:i/>
          <w:sz w:val="24"/>
          <w:szCs w:val="24"/>
        </w:rPr>
        <w:t xml:space="preserve"> </w:t>
      </w:r>
      <w:r w:rsidR="00277E50">
        <w:rPr>
          <w:rFonts w:ascii="Times New Roman" w:hAnsi="Times New Roman"/>
          <w:sz w:val="24"/>
          <w:szCs w:val="24"/>
        </w:rPr>
        <w:t>&lt;</w:t>
      </w:r>
      <w:r w:rsidR="001D0A9D">
        <w:rPr>
          <w:rFonts w:ascii="Times New Roman" w:hAnsi="Times New Roman"/>
          <w:sz w:val="24"/>
          <w:szCs w:val="24"/>
        </w:rPr>
        <w:t xml:space="preserve"> </w:t>
      </w:r>
      <w:r w:rsidRPr="00DB54F7">
        <w:rPr>
          <w:rFonts w:ascii="Times New Roman" w:hAnsi="Times New Roman"/>
          <w:sz w:val="24"/>
          <w:szCs w:val="24"/>
        </w:rPr>
        <w:t>0.001</w:t>
      </w:r>
      <w:r w:rsidR="00892A72">
        <w:rPr>
          <w:rFonts w:ascii="Times New Roman" w:hAnsi="Times New Roman"/>
          <w:sz w:val="24"/>
          <w:szCs w:val="24"/>
        </w:rPr>
        <w:t>.</w:t>
      </w:r>
      <w:r w:rsidRPr="00DB54F7">
        <w:rPr>
          <w:rFonts w:ascii="Times New Roman" w:hAnsi="Times New Roman"/>
          <w:sz w:val="24"/>
          <w:szCs w:val="24"/>
        </w:rPr>
        <w:t xml:space="preserve"> </w:t>
      </w:r>
      <w:r w:rsidRPr="00DB54F7">
        <w:rPr>
          <w:rFonts w:ascii="Times New Roman" w:hAnsi="Times New Roman"/>
          <w:sz w:val="24"/>
          <w:szCs w:val="24"/>
          <w:vertAlign w:val="superscript"/>
        </w:rPr>
        <w:t>****</w:t>
      </w:r>
      <w:r w:rsidRPr="00DB54F7">
        <w:rPr>
          <w:rFonts w:ascii="Times New Roman" w:hAnsi="Times New Roman"/>
          <w:i/>
          <w:sz w:val="24"/>
          <w:szCs w:val="24"/>
        </w:rPr>
        <w:t>P</w:t>
      </w:r>
      <w:r w:rsidR="001D0A9D">
        <w:rPr>
          <w:rFonts w:ascii="Times New Roman" w:hAnsi="Times New Roman"/>
          <w:i/>
          <w:sz w:val="24"/>
          <w:szCs w:val="24"/>
        </w:rPr>
        <w:t xml:space="preserve"> </w:t>
      </w:r>
      <w:r w:rsidR="00277E50">
        <w:rPr>
          <w:rFonts w:ascii="Times New Roman" w:hAnsi="Times New Roman"/>
          <w:sz w:val="24"/>
          <w:szCs w:val="24"/>
        </w:rPr>
        <w:t>&lt;</w:t>
      </w:r>
      <w:r w:rsidR="001D0A9D">
        <w:rPr>
          <w:rFonts w:ascii="Times New Roman" w:hAnsi="Times New Roman"/>
          <w:sz w:val="24"/>
          <w:szCs w:val="24"/>
        </w:rPr>
        <w:t xml:space="preserve"> </w:t>
      </w:r>
      <w:r w:rsidRPr="00DB54F7">
        <w:rPr>
          <w:rFonts w:ascii="Times New Roman" w:hAnsi="Times New Roman"/>
          <w:sz w:val="24"/>
          <w:szCs w:val="24"/>
        </w:rPr>
        <w:t>0.0001</w:t>
      </w:r>
      <w:r w:rsidR="00892A72">
        <w:rPr>
          <w:rFonts w:ascii="Times New Roman" w:hAnsi="Times New Roman"/>
          <w:sz w:val="24"/>
          <w:szCs w:val="24"/>
        </w:rPr>
        <w:t>.</w:t>
      </w:r>
      <w:r w:rsidRPr="00DB54F7">
        <w:rPr>
          <w:rFonts w:ascii="Times New Roman" w:hAnsi="Times New Roman"/>
          <w:sz w:val="24"/>
          <w:szCs w:val="24"/>
        </w:rPr>
        <w:t xml:space="preserve"> ns</w:t>
      </w:r>
      <w:r w:rsidR="00892A72">
        <w:rPr>
          <w:rFonts w:ascii="Times New Roman" w:hAnsi="Times New Roman"/>
          <w:sz w:val="24"/>
          <w:szCs w:val="24"/>
        </w:rPr>
        <w:t xml:space="preserve">, </w:t>
      </w:r>
      <w:r w:rsidRPr="00DB54F7">
        <w:rPr>
          <w:rFonts w:ascii="Times New Roman" w:hAnsi="Times New Roman"/>
          <w:sz w:val="24"/>
          <w:szCs w:val="24"/>
        </w:rPr>
        <w:t>not significant.</w:t>
      </w:r>
      <w:r w:rsidRPr="00DB54F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C56D51">
        <w:rPr>
          <w:rFonts w:ascii="Times New Roman" w:hAnsi="Times New Roman"/>
          <w:color w:val="000000" w:themeColor="text1"/>
          <w:sz w:val="24"/>
          <w:szCs w:val="24"/>
        </w:rPr>
        <w:t>ML</w:t>
      </w:r>
      <w:r w:rsidRPr="00DB54F7">
        <w:rPr>
          <w:rFonts w:ascii="Times New Roman" w:hAnsi="Times New Roman"/>
          <w:color w:val="000000" w:themeColor="text1"/>
          <w:sz w:val="24"/>
          <w:szCs w:val="24"/>
        </w:rPr>
        <w:t xml:space="preserve">, Maliangou </w:t>
      </w:r>
      <w:r w:rsidR="006B359A">
        <w:rPr>
          <w:rFonts w:ascii="Times New Roman" w:hAnsi="Times New Roman"/>
          <w:color w:val="000000" w:themeColor="text1"/>
          <w:sz w:val="24"/>
          <w:szCs w:val="24"/>
        </w:rPr>
        <w:t>village</w:t>
      </w:r>
      <w:r w:rsidRPr="00DB54F7">
        <w:rPr>
          <w:rFonts w:ascii="Times New Roman" w:hAnsi="Times New Roman"/>
          <w:color w:val="000000" w:themeColor="text1"/>
          <w:sz w:val="24"/>
          <w:szCs w:val="24"/>
        </w:rPr>
        <w:t xml:space="preserve"> in Liaoyang </w:t>
      </w:r>
      <w:r w:rsidR="006B359A">
        <w:rPr>
          <w:rFonts w:ascii="Times New Roman" w:hAnsi="Times New Roman"/>
          <w:color w:val="000000" w:themeColor="text1"/>
          <w:sz w:val="24"/>
          <w:szCs w:val="24"/>
        </w:rPr>
        <w:t>city</w:t>
      </w:r>
      <w:r w:rsidRPr="00DB54F7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="00C56D51">
        <w:rPr>
          <w:rFonts w:ascii="Times New Roman" w:hAnsi="Times New Roman"/>
          <w:color w:val="000000" w:themeColor="text1"/>
          <w:sz w:val="24"/>
          <w:szCs w:val="24"/>
        </w:rPr>
        <w:t>DS</w:t>
      </w:r>
      <w:r w:rsidRPr="00DB54F7">
        <w:rPr>
          <w:rFonts w:ascii="Times New Roman" w:hAnsi="Times New Roman"/>
          <w:color w:val="000000" w:themeColor="text1"/>
          <w:sz w:val="24"/>
          <w:szCs w:val="24"/>
        </w:rPr>
        <w:t xml:space="preserve">, Desheng </w:t>
      </w:r>
      <w:r w:rsidR="006B359A">
        <w:rPr>
          <w:rFonts w:ascii="Times New Roman" w:hAnsi="Times New Roman"/>
          <w:color w:val="000000" w:themeColor="text1"/>
          <w:sz w:val="24"/>
          <w:szCs w:val="24"/>
        </w:rPr>
        <w:t>village</w:t>
      </w:r>
      <w:r w:rsidRPr="00DB54F7">
        <w:rPr>
          <w:rFonts w:ascii="Times New Roman" w:hAnsi="Times New Roman"/>
          <w:color w:val="000000" w:themeColor="text1"/>
          <w:sz w:val="24"/>
          <w:szCs w:val="24"/>
        </w:rPr>
        <w:t xml:space="preserve"> in Panjin </w:t>
      </w:r>
      <w:r w:rsidR="006B359A">
        <w:rPr>
          <w:rFonts w:ascii="Times New Roman" w:hAnsi="Times New Roman"/>
          <w:color w:val="000000" w:themeColor="text1"/>
          <w:sz w:val="24"/>
          <w:szCs w:val="24"/>
        </w:rPr>
        <w:t>city</w:t>
      </w:r>
      <w:r w:rsidRPr="00DB54F7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="00C56D51">
        <w:rPr>
          <w:rFonts w:ascii="Times New Roman" w:hAnsi="Times New Roman"/>
          <w:color w:val="000000" w:themeColor="text1"/>
          <w:sz w:val="24"/>
          <w:szCs w:val="24"/>
        </w:rPr>
        <w:t>XS</w:t>
      </w:r>
      <w:r w:rsidRPr="00DB54F7">
        <w:rPr>
          <w:rFonts w:ascii="Times New Roman" w:hAnsi="Times New Roman"/>
          <w:color w:val="000000" w:themeColor="text1"/>
          <w:sz w:val="24"/>
          <w:szCs w:val="24"/>
        </w:rPr>
        <w:t xml:space="preserve">, Xishan </w:t>
      </w:r>
      <w:r w:rsidR="006B359A">
        <w:rPr>
          <w:rFonts w:ascii="Times New Roman" w:hAnsi="Times New Roman"/>
          <w:color w:val="000000" w:themeColor="text1"/>
          <w:sz w:val="24"/>
          <w:szCs w:val="24"/>
        </w:rPr>
        <w:t>village</w:t>
      </w:r>
      <w:r w:rsidRPr="00DB54F7">
        <w:rPr>
          <w:rFonts w:ascii="Times New Roman" w:hAnsi="Times New Roman"/>
          <w:color w:val="000000" w:themeColor="text1"/>
          <w:sz w:val="24"/>
          <w:szCs w:val="24"/>
        </w:rPr>
        <w:t xml:space="preserve"> in Chaoyang </w:t>
      </w:r>
      <w:r w:rsidR="006B359A">
        <w:rPr>
          <w:rFonts w:ascii="Times New Roman" w:hAnsi="Times New Roman"/>
          <w:color w:val="000000" w:themeColor="text1"/>
          <w:sz w:val="24"/>
          <w:szCs w:val="24"/>
        </w:rPr>
        <w:t>city</w:t>
      </w:r>
      <w:r w:rsidRPr="00DB54F7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="00C56D51">
        <w:rPr>
          <w:rFonts w:ascii="Times New Roman" w:hAnsi="Times New Roman"/>
          <w:color w:val="000000" w:themeColor="text1"/>
          <w:sz w:val="24"/>
          <w:szCs w:val="24"/>
        </w:rPr>
        <w:t>KS</w:t>
      </w:r>
      <w:r w:rsidRPr="00DB54F7">
        <w:rPr>
          <w:rFonts w:ascii="Times New Roman" w:hAnsi="Times New Roman"/>
          <w:color w:val="000000" w:themeColor="text1"/>
          <w:sz w:val="24"/>
          <w:szCs w:val="24"/>
        </w:rPr>
        <w:t xml:space="preserve">, Kaoshantun </w:t>
      </w:r>
      <w:r w:rsidR="006B359A">
        <w:rPr>
          <w:rFonts w:ascii="Times New Roman" w:hAnsi="Times New Roman"/>
          <w:color w:val="000000" w:themeColor="text1"/>
          <w:sz w:val="24"/>
          <w:szCs w:val="24"/>
        </w:rPr>
        <w:t>village</w:t>
      </w:r>
      <w:r w:rsidRPr="00DB54F7">
        <w:rPr>
          <w:rFonts w:ascii="Times New Roman" w:hAnsi="Times New Roman"/>
          <w:color w:val="000000" w:themeColor="text1"/>
          <w:sz w:val="24"/>
          <w:szCs w:val="24"/>
        </w:rPr>
        <w:t xml:space="preserve"> in Xinmin </w:t>
      </w:r>
      <w:r w:rsidR="006B359A">
        <w:rPr>
          <w:rFonts w:ascii="Times New Roman" w:hAnsi="Times New Roman"/>
          <w:color w:val="000000" w:themeColor="text1"/>
          <w:sz w:val="24"/>
          <w:szCs w:val="24"/>
        </w:rPr>
        <w:t>city</w:t>
      </w:r>
      <w:r w:rsidRPr="00DB54F7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="00C56D51">
        <w:rPr>
          <w:rFonts w:ascii="Times New Roman" w:hAnsi="Times New Roman"/>
          <w:color w:val="000000" w:themeColor="text1"/>
          <w:sz w:val="24"/>
          <w:szCs w:val="24"/>
        </w:rPr>
        <w:t>QT</w:t>
      </w:r>
      <w:r w:rsidRPr="00DB54F7">
        <w:rPr>
          <w:rFonts w:ascii="Times New Roman" w:hAnsi="Times New Roman"/>
          <w:color w:val="000000" w:themeColor="text1"/>
          <w:sz w:val="24"/>
          <w:szCs w:val="24"/>
        </w:rPr>
        <w:t xml:space="preserve">, Qianertaizi </w:t>
      </w:r>
      <w:r w:rsidR="006B359A">
        <w:rPr>
          <w:rFonts w:ascii="Times New Roman" w:hAnsi="Times New Roman"/>
          <w:color w:val="000000" w:themeColor="text1"/>
          <w:sz w:val="24"/>
          <w:szCs w:val="24"/>
        </w:rPr>
        <w:t>village</w:t>
      </w:r>
      <w:r w:rsidRPr="00DB54F7">
        <w:rPr>
          <w:rFonts w:ascii="Times New Roman" w:hAnsi="Times New Roman"/>
          <w:color w:val="000000" w:themeColor="text1"/>
          <w:sz w:val="24"/>
          <w:szCs w:val="24"/>
        </w:rPr>
        <w:t xml:space="preserve"> in Xinmin </w:t>
      </w:r>
      <w:r w:rsidR="006B359A">
        <w:rPr>
          <w:rFonts w:ascii="Times New Roman" w:hAnsi="Times New Roman"/>
          <w:color w:val="000000" w:themeColor="text1"/>
          <w:sz w:val="24"/>
          <w:szCs w:val="24"/>
        </w:rPr>
        <w:t>city</w:t>
      </w:r>
      <w:r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001BD9F4" w14:textId="46AD54F7" w:rsidR="00B61917" w:rsidRPr="00DB54F7" w:rsidRDefault="003D417D" w:rsidP="00B61917">
      <w:pPr>
        <w:rPr>
          <w:rFonts w:ascii="Times New Roman" w:hAnsi="Times New Roman"/>
        </w:rPr>
      </w:pPr>
      <w:r w:rsidRPr="003D417D">
        <w:rPr>
          <w:rFonts w:ascii="Times New Roman" w:hAnsi="Times New Roman"/>
          <w:noProof/>
        </w:rPr>
        <w:drawing>
          <wp:inline distT="0" distB="0" distL="0" distR="0" wp14:anchorId="2BF0608B" wp14:editId="5B06223D">
            <wp:extent cx="5274310" cy="5551170"/>
            <wp:effectExtent l="0" t="0" r="2540" b="0"/>
            <wp:docPr id="8125991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551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8516DE" w14:textId="77777777" w:rsidR="00B61917" w:rsidRPr="00DB54F7" w:rsidRDefault="00B61917" w:rsidP="00B61917">
      <w:pPr>
        <w:rPr>
          <w:rFonts w:ascii="Times New Roman" w:hAnsi="Times New Roman"/>
        </w:rPr>
      </w:pPr>
    </w:p>
    <w:p w14:paraId="57CB2973" w14:textId="77777777" w:rsidR="00B61917" w:rsidRPr="00DB54F7" w:rsidRDefault="00B61917" w:rsidP="00B61917">
      <w:pPr>
        <w:rPr>
          <w:rFonts w:ascii="Times New Roman" w:hAnsi="Times New Roman"/>
        </w:rPr>
      </w:pPr>
    </w:p>
    <w:p w14:paraId="28021119" w14:textId="77777777" w:rsidR="00B61917" w:rsidRPr="00DB54F7" w:rsidRDefault="00B61917" w:rsidP="00B61917">
      <w:pPr>
        <w:rPr>
          <w:rFonts w:ascii="Times New Roman" w:hAnsi="Times New Roman"/>
        </w:rPr>
      </w:pPr>
    </w:p>
    <w:p w14:paraId="18A91115" w14:textId="77777777" w:rsidR="0015137D" w:rsidRPr="00DB54F7" w:rsidRDefault="0015137D" w:rsidP="00B61917">
      <w:pPr>
        <w:rPr>
          <w:rFonts w:ascii="Times New Roman" w:hAnsi="Times New Roman"/>
        </w:rPr>
      </w:pPr>
    </w:p>
    <w:sectPr w:rsidR="0015137D" w:rsidRPr="00DB54F7" w:rsidSect="00B270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1BF50A" w14:textId="77777777" w:rsidR="00567819" w:rsidRDefault="00567819" w:rsidP="000B1F82">
      <w:r>
        <w:separator/>
      </w:r>
    </w:p>
  </w:endnote>
  <w:endnote w:type="continuationSeparator" w:id="0">
    <w:p w14:paraId="675556B7" w14:textId="77777777" w:rsidR="00567819" w:rsidRDefault="00567819" w:rsidP="000B1F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f62064fb">
    <w:altName w:val="Times New Roman"/>
    <w:charset w:val="00"/>
    <w:family w:val="roman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0F5FAD" w14:textId="77777777" w:rsidR="00567819" w:rsidRDefault="00567819" w:rsidP="000B1F82">
      <w:r>
        <w:separator/>
      </w:r>
    </w:p>
  </w:footnote>
  <w:footnote w:type="continuationSeparator" w:id="0">
    <w:p w14:paraId="785430EA" w14:textId="77777777" w:rsidR="00567819" w:rsidRDefault="00567819" w:rsidP="000B1F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03B"/>
    <w:rsid w:val="00005927"/>
    <w:rsid w:val="00013558"/>
    <w:rsid w:val="0001356C"/>
    <w:rsid w:val="000405A7"/>
    <w:rsid w:val="0004431B"/>
    <w:rsid w:val="00044A6E"/>
    <w:rsid w:val="000544F6"/>
    <w:rsid w:val="000606BC"/>
    <w:rsid w:val="00060E90"/>
    <w:rsid w:val="00073D97"/>
    <w:rsid w:val="00085456"/>
    <w:rsid w:val="00092DB1"/>
    <w:rsid w:val="00093AAD"/>
    <w:rsid w:val="000A59BE"/>
    <w:rsid w:val="000B1F82"/>
    <w:rsid w:val="000B3049"/>
    <w:rsid w:val="000C5E8F"/>
    <w:rsid w:val="000C6FC9"/>
    <w:rsid w:val="000D2570"/>
    <w:rsid w:val="000F6837"/>
    <w:rsid w:val="00111BB0"/>
    <w:rsid w:val="0011292C"/>
    <w:rsid w:val="001253D7"/>
    <w:rsid w:val="0015137D"/>
    <w:rsid w:val="001545FB"/>
    <w:rsid w:val="00185B51"/>
    <w:rsid w:val="001941C2"/>
    <w:rsid w:val="001B05F7"/>
    <w:rsid w:val="001B5C81"/>
    <w:rsid w:val="001B66CE"/>
    <w:rsid w:val="001C70AF"/>
    <w:rsid w:val="001D0A9D"/>
    <w:rsid w:val="001F051F"/>
    <w:rsid w:val="001F6CA2"/>
    <w:rsid w:val="002004B6"/>
    <w:rsid w:val="0020117F"/>
    <w:rsid w:val="00225463"/>
    <w:rsid w:val="00232DBD"/>
    <w:rsid w:val="00251D83"/>
    <w:rsid w:val="00251F0F"/>
    <w:rsid w:val="00252196"/>
    <w:rsid w:val="0026779D"/>
    <w:rsid w:val="00274B16"/>
    <w:rsid w:val="00277E50"/>
    <w:rsid w:val="00285D3E"/>
    <w:rsid w:val="00294AD5"/>
    <w:rsid w:val="002A0D82"/>
    <w:rsid w:val="002A16A4"/>
    <w:rsid w:val="002A3C1C"/>
    <w:rsid w:val="002A73C3"/>
    <w:rsid w:val="002B51EA"/>
    <w:rsid w:val="002C5B51"/>
    <w:rsid w:val="002D2125"/>
    <w:rsid w:val="002D271A"/>
    <w:rsid w:val="002D6EE7"/>
    <w:rsid w:val="002E39E7"/>
    <w:rsid w:val="002E47E8"/>
    <w:rsid w:val="002E4873"/>
    <w:rsid w:val="002F59A1"/>
    <w:rsid w:val="00310FB9"/>
    <w:rsid w:val="00320200"/>
    <w:rsid w:val="00324B1F"/>
    <w:rsid w:val="00346098"/>
    <w:rsid w:val="00351A1F"/>
    <w:rsid w:val="0035521B"/>
    <w:rsid w:val="00356A70"/>
    <w:rsid w:val="003609DC"/>
    <w:rsid w:val="00373FF9"/>
    <w:rsid w:val="003835F1"/>
    <w:rsid w:val="00391373"/>
    <w:rsid w:val="003B1204"/>
    <w:rsid w:val="003D07D3"/>
    <w:rsid w:val="003D2431"/>
    <w:rsid w:val="003D392D"/>
    <w:rsid w:val="003D417D"/>
    <w:rsid w:val="003D4C51"/>
    <w:rsid w:val="003E0BBB"/>
    <w:rsid w:val="003E0C47"/>
    <w:rsid w:val="003E5E87"/>
    <w:rsid w:val="003F5CEF"/>
    <w:rsid w:val="00413F1B"/>
    <w:rsid w:val="00422D1E"/>
    <w:rsid w:val="00425FCD"/>
    <w:rsid w:val="00427D2F"/>
    <w:rsid w:val="00451594"/>
    <w:rsid w:val="004809D6"/>
    <w:rsid w:val="00480DCB"/>
    <w:rsid w:val="0048204B"/>
    <w:rsid w:val="00485395"/>
    <w:rsid w:val="00492E08"/>
    <w:rsid w:val="004A3DBE"/>
    <w:rsid w:val="004B15D2"/>
    <w:rsid w:val="004C68A1"/>
    <w:rsid w:val="004D59A7"/>
    <w:rsid w:val="004D7B92"/>
    <w:rsid w:val="00507610"/>
    <w:rsid w:val="00536416"/>
    <w:rsid w:val="0054313A"/>
    <w:rsid w:val="00543E2D"/>
    <w:rsid w:val="005455DE"/>
    <w:rsid w:val="00545C2E"/>
    <w:rsid w:val="00567819"/>
    <w:rsid w:val="005866B8"/>
    <w:rsid w:val="00590A15"/>
    <w:rsid w:val="00591C32"/>
    <w:rsid w:val="005936EF"/>
    <w:rsid w:val="005B4B72"/>
    <w:rsid w:val="005C1BE9"/>
    <w:rsid w:val="005C494F"/>
    <w:rsid w:val="005D268F"/>
    <w:rsid w:val="005D2D23"/>
    <w:rsid w:val="005D7E77"/>
    <w:rsid w:val="005E3A02"/>
    <w:rsid w:val="005E495D"/>
    <w:rsid w:val="005F5E8F"/>
    <w:rsid w:val="00607A5A"/>
    <w:rsid w:val="00633504"/>
    <w:rsid w:val="00640417"/>
    <w:rsid w:val="00642E6E"/>
    <w:rsid w:val="006509EA"/>
    <w:rsid w:val="00652570"/>
    <w:rsid w:val="00656D2A"/>
    <w:rsid w:val="0065703F"/>
    <w:rsid w:val="0066376C"/>
    <w:rsid w:val="0066749A"/>
    <w:rsid w:val="00675778"/>
    <w:rsid w:val="00683E91"/>
    <w:rsid w:val="0068734C"/>
    <w:rsid w:val="006875B7"/>
    <w:rsid w:val="0069076B"/>
    <w:rsid w:val="006964E0"/>
    <w:rsid w:val="006A1002"/>
    <w:rsid w:val="006A66E6"/>
    <w:rsid w:val="006B359A"/>
    <w:rsid w:val="006B7D72"/>
    <w:rsid w:val="006C59E4"/>
    <w:rsid w:val="006C6401"/>
    <w:rsid w:val="006E450D"/>
    <w:rsid w:val="006E5F06"/>
    <w:rsid w:val="006E7609"/>
    <w:rsid w:val="006F3DC0"/>
    <w:rsid w:val="006F3E7F"/>
    <w:rsid w:val="00710957"/>
    <w:rsid w:val="00721628"/>
    <w:rsid w:val="00723514"/>
    <w:rsid w:val="00733FCB"/>
    <w:rsid w:val="007477CD"/>
    <w:rsid w:val="00755A8E"/>
    <w:rsid w:val="007A5C3F"/>
    <w:rsid w:val="007C49D1"/>
    <w:rsid w:val="007D0150"/>
    <w:rsid w:val="007D2840"/>
    <w:rsid w:val="007E5AB8"/>
    <w:rsid w:val="007F47EE"/>
    <w:rsid w:val="008033BA"/>
    <w:rsid w:val="00807AF3"/>
    <w:rsid w:val="00812837"/>
    <w:rsid w:val="008326C2"/>
    <w:rsid w:val="0083641B"/>
    <w:rsid w:val="0085609D"/>
    <w:rsid w:val="00857620"/>
    <w:rsid w:val="0086149C"/>
    <w:rsid w:val="00883CAE"/>
    <w:rsid w:val="008908AF"/>
    <w:rsid w:val="00891BFD"/>
    <w:rsid w:val="00892A72"/>
    <w:rsid w:val="008A366F"/>
    <w:rsid w:val="008B2963"/>
    <w:rsid w:val="008B3F2C"/>
    <w:rsid w:val="008C572B"/>
    <w:rsid w:val="008C7F17"/>
    <w:rsid w:val="008D0BE2"/>
    <w:rsid w:val="008E1027"/>
    <w:rsid w:val="008E2C98"/>
    <w:rsid w:val="008E2E6A"/>
    <w:rsid w:val="0090441F"/>
    <w:rsid w:val="00917A0C"/>
    <w:rsid w:val="00934770"/>
    <w:rsid w:val="00936570"/>
    <w:rsid w:val="00941C01"/>
    <w:rsid w:val="009476AD"/>
    <w:rsid w:val="00954023"/>
    <w:rsid w:val="009559A7"/>
    <w:rsid w:val="009560B9"/>
    <w:rsid w:val="0096326C"/>
    <w:rsid w:val="00963AF8"/>
    <w:rsid w:val="00981E09"/>
    <w:rsid w:val="00981E6E"/>
    <w:rsid w:val="009950C2"/>
    <w:rsid w:val="00996163"/>
    <w:rsid w:val="009B05A4"/>
    <w:rsid w:val="009B1D26"/>
    <w:rsid w:val="009C1901"/>
    <w:rsid w:val="009D7914"/>
    <w:rsid w:val="009E42BC"/>
    <w:rsid w:val="009F7EDB"/>
    <w:rsid w:val="00A153B7"/>
    <w:rsid w:val="00A1725D"/>
    <w:rsid w:val="00A30165"/>
    <w:rsid w:val="00A31350"/>
    <w:rsid w:val="00A34052"/>
    <w:rsid w:val="00A504F7"/>
    <w:rsid w:val="00A51881"/>
    <w:rsid w:val="00A61D26"/>
    <w:rsid w:val="00A73997"/>
    <w:rsid w:val="00A752FE"/>
    <w:rsid w:val="00A77039"/>
    <w:rsid w:val="00A97EB0"/>
    <w:rsid w:val="00AA0CAA"/>
    <w:rsid w:val="00AA3F8A"/>
    <w:rsid w:val="00AC1318"/>
    <w:rsid w:val="00AD554D"/>
    <w:rsid w:val="00AE060D"/>
    <w:rsid w:val="00AE34F4"/>
    <w:rsid w:val="00AE4AE0"/>
    <w:rsid w:val="00AF0A1A"/>
    <w:rsid w:val="00AF18AA"/>
    <w:rsid w:val="00AF4E2F"/>
    <w:rsid w:val="00B0619C"/>
    <w:rsid w:val="00B22A23"/>
    <w:rsid w:val="00B244EA"/>
    <w:rsid w:val="00B270DB"/>
    <w:rsid w:val="00B31795"/>
    <w:rsid w:val="00B35D7C"/>
    <w:rsid w:val="00B36C70"/>
    <w:rsid w:val="00B460E0"/>
    <w:rsid w:val="00B476D2"/>
    <w:rsid w:val="00B5383A"/>
    <w:rsid w:val="00B61917"/>
    <w:rsid w:val="00B637EC"/>
    <w:rsid w:val="00B81EDA"/>
    <w:rsid w:val="00B9215C"/>
    <w:rsid w:val="00BA0146"/>
    <w:rsid w:val="00BB2E3B"/>
    <w:rsid w:val="00BB6618"/>
    <w:rsid w:val="00BC40E2"/>
    <w:rsid w:val="00BC4E5A"/>
    <w:rsid w:val="00BD0B68"/>
    <w:rsid w:val="00BD1860"/>
    <w:rsid w:val="00BD2DB5"/>
    <w:rsid w:val="00BE15B2"/>
    <w:rsid w:val="00BE4C7C"/>
    <w:rsid w:val="00BF37F3"/>
    <w:rsid w:val="00BF75E7"/>
    <w:rsid w:val="00C208CC"/>
    <w:rsid w:val="00C30032"/>
    <w:rsid w:val="00C34262"/>
    <w:rsid w:val="00C35560"/>
    <w:rsid w:val="00C418A3"/>
    <w:rsid w:val="00C4435F"/>
    <w:rsid w:val="00C56D51"/>
    <w:rsid w:val="00C728A5"/>
    <w:rsid w:val="00C73B0A"/>
    <w:rsid w:val="00C76144"/>
    <w:rsid w:val="00C809E2"/>
    <w:rsid w:val="00C95159"/>
    <w:rsid w:val="00C95ECC"/>
    <w:rsid w:val="00CA28CF"/>
    <w:rsid w:val="00CC3952"/>
    <w:rsid w:val="00CC7327"/>
    <w:rsid w:val="00CD1319"/>
    <w:rsid w:val="00CE5037"/>
    <w:rsid w:val="00CE603B"/>
    <w:rsid w:val="00CF5F84"/>
    <w:rsid w:val="00D01C60"/>
    <w:rsid w:val="00D040EC"/>
    <w:rsid w:val="00D33D15"/>
    <w:rsid w:val="00D36051"/>
    <w:rsid w:val="00D4234A"/>
    <w:rsid w:val="00D5436C"/>
    <w:rsid w:val="00D57712"/>
    <w:rsid w:val="00D64C01"/>
    <w:rsid w:val="00D72E27"/>
    <w:rsid w:val="00D72F95"/>
    <w:rsid w:val="00D779DA"/>
    <w:rsid w:val="00D82CD5"/>
    <w:rsid w:val="00D956F1"/>
    <w:rsid w:val="00D95F45"/>
    <w:rsid w:val="00DA4546"/>
    <w:rsid w:val="00DB00B0"/>
    <w:rsid w:val="00DB54F7"/>
    <w:rsid w:val="00DB7C6A"/>
    <w:rsid w:val="00DC15E5"/>
    <w:rsid w:val="00DC4BD7"/>
    <w:rsid w:val="00DD38D9"/>
    <w:rsid w:val="00DD4196"/>
    <w:rsid w:val="00DE31D9"/>
    <w:rsid w:val="00DE4ACC"/>
    <w:rsid w:val="00DE5BB2"/>
    <w:rsid w:val="00DE7542"/>
    <w:rsid w:val="00E07040"/>
    <w:rsid w:val="00E37476"/>
    <w:rsid w:val="00E46D1A"/>
    <w:rsid w:val="00E521DB"/>
    <w:rsid w:val="00E54A86"/>
    <w:rsid w:val="00E55A14"/>
    <w:rsid w:val="00E57269"/>
    <w:rsid w:val="00E61F03"/>
    <w:rsid w:val="00E6372D"/>
    <w:rsid w:val="00E809FB"/>
    <w:rsid w:val="00E85E50"/>
    <w:rsid w:val="00EA0F64"/>
    <w:rsid w:val="00EA5F20"/>
    <w:rsid w:val="00EA678B"/>
    <w:rsid w:val="00EC7EFB"/>
    <w:rsid w:val="00ED1B26"/>
    <w:rsid w:val="00EE0A93"/>
    <w:rsid w:val="00EE1983"/>
    <w:rsid w:val="00EE297A"/>
    <w:rsid w:val="00EF1A3C"/>
    <w:rsid w:val="00F02BF1"/>
    <w:rsid w:val="00F30FF6"/>
    <w:rsid w:val="00F37AD3"/>
    <w:rsid w:val="00F4237F"/>
    <w:rsid w:val="00F428E4"/>
    <w:rsid w:val="00F44568"/>
    <w:rsid w:val="00F46189"/>
    <w:rsid w:val="00F51545"/>
    <w:rsid w:val="00F537EC"/>
    <w:rsid w:val="00F73C25"/>
    <w:rsid w:val="00F80066"/>
    <w:rsid w:val="00F87199"/>
    <w:rsid w:val="00F8737D"/>
    <w:rsid w:val="00F90AE5"/>
    <w:rsid w:val="00F95DBD"/>
    <w:rsid w:val="00FA232D"/>
    <w:rsid w:val="00FA42DF"/>
    <w:rsid w:val="00FB3533"/>
    <w:rsid w:val="00FB5D50"/>
    <w:rsid w:val="00FB6F33"/>
    <w:rsid w:val="00FC06D8"/>
    <w:rsid w:val="00FC61AB"/>
    <w:rsid w:val="00FD032B"/>
    <w:rsid w:val="00FD34F7"/>
    <w:rsid w:val="00FE5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0C2796"/>
  <w15:docId w15:val="{917FC340-490F-4EB9-B1AF-CB0C36369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66E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4A3D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qFormat/>
    <w:rsid w:val="009F7ED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0B1F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B1F82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B1F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B1F82"/>
    <w:rPr>
      <w:rFonts w:ascii="Calibri" w:eastAsia="宋体" w:hAnsi="Calibri" w:cs="Times New Roman"/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0B1F82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0B1F82"/>
    <w:rPr>
      <w:rFonts w:ascii="Calibri" w:eastAsia="宋体" w:hAnsi="Calibri" w:cs="Times New Roman"/>
      <w:sz w:val="18"/>
      <w:szCs w:val="18"/>
    </w:rPr>
  </w:style>
  <w:style w:type="character" w:customStyle="1" w:styleId="fontstyle01">
    <w:name w:val="fontstyle01"/>
    <w:basedOn w:val="a0"/>
    <w:rsid w:val="00DE5BB2"/>
    <w:rPr>
      <w:rFonts w:ascii="AdvOTf62064fb" w:hAnsi="AdvOTf62064fb" w:hint="default"/>
      <w:b w:val="0"/>
      <w:bCs w:val="0"/>
      <w:i w:val="0"/>
      <w:iCs w:val="0"/>
      <w:color w:val="000000"/>
      <w:sz w:val="20"/>
      <w:szCs w:val="20"/>
    </w:rPr>
  </w:style>
  <w:style w:type="paragraph" w:styleId="HTML">
    <w:name w:val="HTML Preformatted"/>
    <w:basedOn w:val="a"/>
    <w:link w:val="HTML0"/>
    <w:uiPriority w:val="99"/>
    <w:unhideWhenUsed/>
    <w:rsid w:val="00D4234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D4234A"/>
    <w:rPr>
      <w:rFonts w:ascii="宋体" w:eastAsia="宋体" w:hAnsi="宋体" w:cs="宋体"/>
      <w:kern w:val="0"/>
      <w:sz w:val="24"/>
      <w:szCs w:val="24"/>
    </w:rPr>
  </w:style>
  <w:style w:type="paragraph" w:customStyle="1" w:styleId="MDPI41tablecaption">
    <w:name w:val="MDPI_4.1_table_caption"/>
    <w:qFormat/>
    <w:rsid w:val="00D33D15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styleId="ab">
    <w:name w:val="Revision"/>
    <w:hidden/>
    <w:uiPriority w:val="99"/>
    <w:semiHidden/>
    <w:rsid w:val="001F6CA2"/>
    <w:rPr>
      <w:rFonts w:ascii="Calibri" w:eastAsia="宋体" w:hAnsi="Calibri" w:cs="Times New Roman"/>
    </w:rPr>
  </w:style>
  <w:style w:type="paragraph" w:customStyle="1" w:styleId="SupplementaryMaterial">
    <w:name w:val="Supplementary Material"/>
    <w:basedOn w:val="ac"/>
    <w:next w:val="ac"/>
    <w:qFormat/>
    <w:rsid w:val="007477CD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c">
    <w:name w:val="Title"/>
    <w:basedOn w:val="a"/>
    <w:next w:val="a"/>
    <w:link w:val="ad"/>
    <w:qFormat/>
    <w:rsid w:val="007477CD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d">
    <w:name w:val="标题 字符"/>
    <w:basedOn w:val="a0"/>
    <w:link w:val="ac"/>
    <w:rsid w:val="007477CD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uthorList">
    <w:name w:val="Author List"/>
    <w:aliases w:val="Keywords,Abstract"/>
    <w:basedOn w:val="ae"/>
    <w:next w:val="a"/>
    <w:uiPriority w:val="1"/>
    <w:qFormat/>
    <w:rsid w:val="007477CD"/>
    <w:pPr>
      <w:widowControl/>
      <w:spacing w:after="240" w:line="240" w:lineRule="auto"/>
      <w:jc w:val="left"/>
      <w:outlineLvl w:val="9"/>
    </w:pPr>
    <w:rPr>
      <w:rFonts w:ascii="Times New Roman" w:eastAsia="Times New Roman" w:hAnsi="Times New Roman" w:cs="Times New Roman"/>
      <w:bCs w:val="0"/>
      <w:kern w:val="0"/>
      <w:sz w:val="24"/>
      <w:szCs w:val="24"/>
      <w:lang w:eastAsia="en-US"/>
    </w:rPr>
  </w:style>
  <w:style w:type="paragraph" w:styleId="ae">
    <w:name w:val="Subtitle"/>
    <w:basedOn w:val="a"/>
    <w:next w:val="a"/>
    <w:link w:val="af"/>
    <w:uiPriority w:val="11"/>
    <w:qFormat/>
    <w:rsid w:val="007477CD"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af">
    <w:name w:val="副标题 字符"/>
    <w:basedOn w:val="a0"/>
    <w:link w:val="ae"/>
    <w:uiPriority w:val="11"/>
    <w:rsid w:val="007477CD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10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9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9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E7EE62-5933-4968-9668-F74FFA3B90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72</Words>
  <Characters>7821</Characters>
  <Application>Microsoft Office Word</Application>
  <DocSecurity>0</DocSecurity>
  <Lines>65</Lines>
  <Paragraphs>18</Paragraphs>
  <ScaleCrop>false</ScaleCrop>
  <Company/>
  <LinksUpToDate>false</LinksUpToDate>
  <CharactersWithSpaces>9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雷</dc:creator>
  <cp:lastModifiedBy>小雷 庄</cp:lastModifiedBy>
  <cp:revision>2</cp:revision>
  <dcterms:created xsi:type="dcterms:W3CDTF">2023-05-24T01:53:00Z</dcterms:created>
  <dcterms:modified xsi:type="dcterms:W3CDTF">2023-05-24T01:53:00Z</dcterms:modified>
</cp:coreProperties>
</file>